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758BFE" w14:textId="5FD7C633" w:rsidR="003E227D" w:rsidRDefault="003E227D">
      <w:pPr>
        <w:rPr>
          <w:b/>
          <w:bCs/>
        </w:rPr>
      </w:pPr>
      <w:r>
        <w:rPr>
          <w:b/>
          <w:bCs/>
        </w:rPr>
        <w:t>Supplementary File 1: Imputed results</w:t>
      </w:r>
    </w:p>
    <w:p w14:paraId="73DB8E3B" w14:textId="3576B328" w:rsidR="003E227D" w:rsidRDefault="003E227D" w:rsidP="003E227D">
      <w:pPr>
        <w:rPr>
          <w:rFonts w:eastAsia="Times New Roman"/>
          <w:shd w:val="clear" w:color="auto" w:fill="FFFFFF"/>
          <w:lang w:eastAsia="en-GB"/>
        </w:rPr>
      </w:pPr>
      <w:r w:rsidRPr="003E227D">
        <w:rPr>
          <w:rFonts w:eastAsia="Times New Roman"/>
          <w:shd w:val="clear" w:color="auto" w:fill="FFFFFF"/>
          <w:lang w:eastAsia="en-GB"/>
        </w:rPr>
        <w:t xml:space="preserve">Multiple imputation was used to generate </w:t>
      </w:r>
      <w:r>
        <w:rPr>
          <w:rFonts w:eastAsia="Times New Roman"/>
          <w:shd w:val="clear" w:color="auto" w:fill="FFFFFF"/>
          <w:lang w:eastAsia="en-GB"/>
        </w:rPr>
        <w:t>1</w:t>
      </w:r>
      <w:r w:rsidRPr="003E227D">
        <w:rPr>
          <w:rFonts w:eastAsia="Times New Roman"/>
          <w:shd w:val="clear" w:color="auto" w:fill="FFFFFF"/>
          <w:lang w:eastAsia="en-GB"/>
        </w:rPr>
        <w:t>0 imputed datasets for each variable in participants with complete data on all vaccine attitudes and intent (</w:t>
      </w:r>
      <w:r w:rsidR="001F5806">
        <w:rPr>
          <w:rFonts w:eastAsia="Times New Roman"/>
          <w:i/>
          <w:iCs/>
          <w:shd w:val="clear" w:color="auto" w:fill="FFFFFF"/>
          <w:lang w:eastAsia="en-GB"/>
        </w:rPr>
        <w:t>n</w:t>
      </w:r>
      <w:r w:rsidRPr="003E227D">
        <w:rPr>
          <w:rFonts w:eastAsia="Times New Roman"/>
          <w:shd w:val="clear" w:color="auto" w:fill="FFFFFF"/>
          <w:lang w:eastAsia="en-GB"/>
        </w:rPr>
        <w:t> = 32,</w:t>
      </w:r>
      <w:r w:rsidR="001F5806">
        <w:rPr>
          <w:rFonts w:eastAsia="Times New Roman"/>
          <w:shd w:val="clear" w:color="auto" w:fill="FFFFFF"/>
          <w:lang w:eastAsia="en-GB"/>
        </w:rPr>
        <w:t>366</w:t>
      </w:r>
      <w:r w:rsidRPr="003E227D">
        <w:rPr>
          <w:rFonts w:eastAsia="Times New Roman"/>
          <w:shd w:val="clear" w:color="auto" w:fill="FFFFFF"/>
          <w:lang w:eastAsia="en-GB"/>
        </w:rPr>
        <w:t>). Imputation models included all variables used in the analysis</w:t>
      </w:r>
      <w:r>
        <w:rPr>
          <w:rFonts w:eastAsia="Times New Roman"/>
          <w:shd w:val="clear" w:color="auto" w:fill="FFFFFF"/>
          <w:lang w:eastAsia="en-GB"/>
        </w:rPr>
        <w:t>. Pooled results are reported in the tables below.</w:t>
      </w:r>
    </w:p>
    <w:p w14:paraId="3092FF69" w14:textId="77777777" w:rsidR="003E227D" w:rsidRPr="003E227D" w:rsidRDefault="003E227D">
      <w:pPr>
        <w:rPr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73"/>
        <w:gridCol w:w="2293"/>
        <w:gridCol w:w="1744"/>
        <w:gridCol w:w="1733"/>
        <w:gridCol w:w="1739"/>
        <w:gridCol w:w="1244"/>
      </w:tblGrid>
      <w:tr w:rsidR="00966FA6" w14:paraId="74D5AD75" w14:textId="77777777" w:rsidTr="003E227D">
        <w:tc>
          <w:tcPr>
            <w:tcW w:w="7782" w:type="dxa"/>
            <w:gridSpan w:val="5"/>
            <w:tcBorders>
              <w:top w:val="nil"/>
              <w:right w:val="nil"/>
            </w:tcBorders>
          </w:tcPr>
          <w:p w14:paraId="33DCA728" w14:textId="0419A185" w:rsidR="00966FA6" w:rsidRPr="009726FA" w:rsidRDefault="00966FA6" w:rsidP="003E227D">
            <w:pPr>
              <w:spacing w:after="0" w:line="240" w:lineRule="auto"/>
            </w:pPr>
            <w:r w:rsidRPr="009726FA">
              <w:rPr>
                <w:b/>
                <w:bCs/>
              </w:rPr>
              <w:t>Table</w:t>
            </w:r>
            <w:r>
              <w:rPr>
                <w:b/>
                <w:bCs/>
              </w:rPr>
              <w:t xml:space="preserve"> 1</w:t>
            </w:r>
            <w:r w:rsidRPr="009726FA">
              <w:rPr>
                <w:b/>
                <w:bCs/>
              </w:rPr>
              <w:t>.</w:t>
            </w:r>
            <w:r>
              <w:t xml:space="preserve"> Sample characteristics in relation to smoking status: imputed data</w:t>
            </w:r>
          </w:p>
        </w:tc>
        <w:tc>
          <w:tcPr>
            <w:tcW w:w="1244" w:type="dxa"/>
            <w:tcBorders>
              <w:top w:val="nil"/>
              <w:left w:val="nil"/>
            </w:tcBorders>
          </w:tcPr>
          <w:p w14:paraId="33057E93" w14:textId="77777777" w:rsidR="00966FA6" w:rsidRPr="009726FA" w:rsidRDefault="00966FA6" w:rsidP="003E227D">
            <w:pPr>
              <w:spacing w:after="0" w:line="240" w:lineRule="auto"/>
              <w:rPr>
                <w:b/>
                <w:bCs/>
              </w:rPr>
            </w:pPr>
          </w:p>
        </w:tc>
      </w:tr>
      <w:tr w:rsidR="00966FA6" w:rsidRPr="00F366AA" w14:paraId="6D3AC654" w14:textId="77777777" w:rsidTr="003E227D">
        <w:tc>
          <w:tcPr>
            <w:tcW w:w="2566" w:type="dxa"/>
            <w:gridSpan w:val="2"/>
            <w:tcBorders>
              <w:right w:val="nil"/>
            </w:tcBorders>
          </w:tcPr>
          <w:p w14:paraId="446C5C76" w14:textId="77777777" w:rsidR="00966FA6" w:rsidRPr="00F366AA" w:rsidRDefault="00966FA6" w:rsidP="003E227D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1744" w:type="dxa"/>
            <w:tcBorders>
              <w:left w:val="nil"/>
              <w:right w:val="nil"/>
            </w:tcBorders>
          </w:tcPr>
          <w:p w14:paraId="0C23F78F" w14:textId="77777777" w:rsidR="00966FA6" w:rsidRPr="00E33FD4" w:rsidRDefault="00966FA6" w:rsidP="003E227D">
            <w:pPr>
              <w:spacing w:after="0" w:line="240" w:lineRule="auto"/>
              <w:jc w:val="center"/>
              <w:rPr>
                <w:b/>
                <w:bCs/>
              </w:rPr>
            </w:pPr>
            <w:r w:rsidRPr="00E33FD4">
              <w:rPr>
                <w:b/>
                <w:bCs/>
              </w:rPr>
              <w:t>Never smokers</w:t>
            </w:r>
          </w:p>
          <w:p w14:paraId="5ADCD083" w14:textId="0CA18E3F" w:rsidR="00966FA6" w:rsidRPr="00E33FD4" w:rsidRDefault="00966FA6" w:rsidP="003E227D">
            <w:pPr>
              <w:spacing w:after="0" w:line="240" w:lineRule="auto"/>
              <w:jc w:val="center"/>
              <w:rPr>
                <w:b/>
                <w:bCs/>
              </w:rPr>
            </w:pPr>
            <w:r w:rsidRPr="00E33FD4">
              <w:rPr>
                <w:b/>
                <w:bCs/>
              </w:rPr>
              <w:t>(</w:t>
            </w:r>
            <w:r w:rsidRPr="00E33FD4">
              <w:rPr>
                <w:b/>
                <w:bCs/>
                <w:i/>
                <w:iCs/>
              </w:rPr>
              <w:t>n</w:t>
            </w:r>
            <w:r w:rsidRPr="00E33FD4">
              <w:rPr>
                <w:b/>
                <w:bCs/>
              </w:rPr>
              <w:t>=</w:t>
            </w:r>
            <w:r w:rsidR="00E33FD4" w:rsidRPr="00E33FD4">
              <w:rPr>
                <w:b/>
                <w:bCs/>
              </w:rPr>
              <w:t>20528</w:t>
            </w:r>
            <w:r w:rsidRPr="00E33FD4">
              <w:rPr>
                <w:b/>
                <w:bCs/>
              </w:rPr>
              <w:t>)</w:t>
            </w:r>
          </w:p>
        </w:tc>
        <w:tc>
          <w:tcPr>
            <w:tcW w:w="1733" w:type="dxa"/>
            <w:tcBorders>
              <w:left w:val="nil"/>
              <w:right w:val="nil"/>
            </w:tcBorders>
          </w:tcPr>
          <w:p w14:paraId="643807D5" w14:textId="77777777" w:rsidR="00966FA6" w:rsidRPr="00E33FD4" w:rsidRDefault="00966FA6" w:rsidP="003E227D">
            <w:pPr>
              <w:spacing w:after="0" w:line="240" w:lineRule="auto"/>
              <w:jc w:val="center"/>
              <w:rPr>
                <w:b/>
                <w:bCs/>
              </w:rPr>
            </w:pPr>
            <w:r w:rsidRPr="00E33FD4">
              <w:rPr>
                <w:b/>
                <w:bCs/>
              </w:rPr>
              <w:t>Former smokers</w:t>
            </w:r>
          </w:p>
          <w:p w14:paraId="549152D7" w14:textId="2F72C12A" w:rsidR="00966FA6" w:rsidRPr="00E33FD4" w:rsidRDefault="00966FA6" w:rsidP="003E227D">
            <w:pPr>
              <w:spacing w:after="0" w:line="240" w:lineRule="auto"/>
              <w:jc w:val="center"/>
              <w:rPr>
                <w:b/>
                <w:bCs/>
              </w:rPr>
            </w:pPr>
            <w:r w:rsidRPr="00E33FD4">
              <w:rPr>
                <w:b/>
                <w:bCs/>
              </w:rPr>
              <w:t>(</w:t>
            </w:r>
            <w:r w:rsidRPr="00E33FD4">
              <w:rPr>
                <w:b/>
                <w:bCs/>
                <w:i/>
                <w:iCs/>
              </w:rPr>
              <w:t>n</w:t>
            </w:r>
            <w:r w:rsidRPr="00E33FD4">
              <w:rPr>
                <w:b/>
                <w:bCs/>
              </w:rPr>
              <w:t>=</w:t>
            </w:r>
            <w:r w:rsidR="00E33FD4" w:rsidRPr="00E33FD4">
              <w:rPr>
                <w:b/>
                <w:bCs/>
              </w:rPr>
              <w:t>8067</w:t>
            </w:r>
            <w:r w:rsidRPr="00E33FD4">
              <w:rPr>
                <w:b/>
                <w:bCs/>
              </w:rPr>
              <w:t>)</w:t>
            </w:r>
          </w:p>
        </w:tc>
        <w:tc>
          <w:tcPr>
            <w:tcW w:w="1739" w:type="dxa"/>
            <w:tcBorders>
              <w:left w:val="nil"/>
              <w:right w:val="nil"/>
            </w:tcBorders>
          </w:tcPr>
          <w:p w14:paraId="6623E17D" w14:textId="77777777" w:rsidR="00966FA6" w:rsidRPr="00E33FD4" w:rsidRDefault="00966FA6" w:rsidP="003E227D">
            <w:pPr>
              <w:spacing w:after="0" w:line="240" w:lineRule="auto"/>
              <w:jc w:val="center"/>
              <w:rPr>
                <w:b/>
                <w:bCs/>
              </w:rPr>
            </w:pPr>
            <w:r w:rsidRPr="00E33FD4">
              <w:rPr>
                <w:b/>
                <w:bCs/>
              </w:rPr>
              <w:t>Current smokers</w:t>
            </w:r>
          </w:p>
          <w:p w14:paraId="098E5B05" w14:textId="1946C70E" w:rsidR="00966FA6" w:rsidRPr="00E33FD4" w:rsidRDefault="00966FA6" w:rsidP="003E227D">
            <w:pPr>
              <w:spacing w:after="0" w:line="240" w:lineRule="auto"/>
              <w:jc w:val="center"/>
              <w:rPr>
                <w:b/>
                <w:bCs/>
              </w:rPr>
            </w:pPr>
            <w:r w:rsidRPr="00E33FD4">
              <w:rPr>
                <w:b/>
                <w:bCs/>
              </w:rPr>
              <w:t>(</w:t>
            </w:r>
            <w:r w:rsidRPr="00E33FD4">
              <w:rPr>
                <w:b/>
                <w:bCs/>
                <w:i/>
                <w:iCs/>
              </w:rPr>
              <w:t>n</w:t>
            </w:r>
            <w:r w:rsidRPr="00E33FD4">
              <w:rPr>
                <w:b/>
                <w:bCs/>
              </w:rPr>
              <w:t>=</w:t>
            </w:r>
            <w:r w:rsidR="00E33FD4" w:rsidRPr="00E33FD4">
              <w:rPr>
                <w:b/>
                <w:bCs/>
              </w:rPr>
              <w:t>3771</w:t>
            </w:r>
            <w:r w:rsidRPr="00E33FD4">
              <w:rPr>
                <w:b/>
                <w:bCs/>
              </w:rPr>
              <w:t>)</w:t>
            </w:r>
          </w:p>
        </w:tc>
        <w:tc>
          <w:tcPr>
            <w:tcW w:w="1244" w:type="dxa"/>
            <w:tcBorders>
              <w:left w:val="nil"/>
            </w:tcBorders>
          </w:tcPr>
          <w:p w14:paraId="354683CB" w14:textId="77777777" w:rsidR="00966FA6" w:rsidRPr="00E33FD4" w:rsidRDefault="00966FA6" w:rsidP="003E227D">
            <w:pPr>
              <w:spacing w:after="0" w:line="240" w:lineRule="auto"/>
              <w:jc w:val="center"/>
              <w:rPr>
                <w:b/>
                <w:bCs/>
                <w:i/>
                <w:iCs/>
              </w:rPr>
            </w:pPr>
            <w:r w:rsidRPr="00E33FD4">
              <w:rPr>
                <w:b/>
                <w:bCs/>
                <w:i/>
                <w:iCs/>
              </w:rPr>
              <w:t>p</w:t>
            </w:r>
          </w:p>
        </w:tc>
      </w:tr>
      <w:tr w:rsidR="00966FA6" w14:paraId="45BF1890" w14:textId="77777777" w:rsidTr="003E227D">
        <w:tc>
          <w:tcPr>
            <w:tcW w:w="2566" w:type="dxa"/>
            <w:gridSpan w:val="2"/>
            <w:tcBorders>
              <w:bottom w:val="single" w:sz="4" w:space="0" w:color="auto"/>
              <w:right w:val="nil"/>
            </w:tcBorders>
          </w:tcPr>
          <w:p w14:paraId="02D77E94" w14:textId="23E8111D" w:rsidR="00966FA6" w:rsidRPr="002C1D05" w:rsidRDefault="00966FA6" w:rsidP="003E227D">
            <w:pPr>
              <w:spacing w:after="0" w:line="240" w:lineRule="auto"/>
            </w:pPr>
            <w:r>
              <w:t>Mean (S</w:t>
            </w:r>
            <w:r w:rsidR="00E33FD4">
              <w:t>E</w:t>
            </w:r>
            <w:r>
              <w:t>) age</w:t>
            </w:r>
          </w:p>
        </w:tc>
        <w:tc>
          <w:tcPr>
            <w:tcW w:w="1744" w:type="dxa"/>
            <w:tcBorders>
              <w:left w:val="nil"/>
              <w:bottom w:val="single" w:sz="4" w:space="0" w:color="auto"/>
              <w:right w:val="nil"/>
            </w:tcBorders>
          </w:tcPr>
          <w:p w14:paraId="201FA333" w14:textId="327842D1" w:rsidR="00966FA6" w:rsidRPr="00E33FD4" w:rsidRDefault="00E33FD4" w:rsidP="003E227D">
            <w:pPr>
              <w:spacing w:after="0" w:line="240" w:lineRule="auto"/>
              <w:jc w:val="center"/>
            </w:pPr>
            <w:r w:rsidRPr="00E33FD4">
              <w:t>46.5 (0.12)</w:t>
            </w:r>
          </w:p>
        </w:tc>
        <w:tc>
          <w:tcPr>
            <w:tcW w:w="1733" w:type="dxa"/>
            <w:tcBorders>
              <w:left w:val="nil"/>
              <w:bottom w:val="single" w:sz="4" w:space="0" w:color="auto"/>
              <w:right w:val="nil"/>
            </w:tcBorders>
          </w:tcPr>
          <w:p w14:paraId="78C48E2E" w14:textId="448B5720" w:rsidR="00966FA6" w:rsidRPr="00E33FD4" w:rsidRDefault="00E33FD4" w:rsidP="003E227D">
            <w:pPr>
              <w:spacing w:after="0" w:line="240" w:lineRule="auto"/>
              <w:jc w:val="center"/>
            </w:pPr>
            <w:r w:rsidRPr="00E33FD4">
              <w:t>54.0 (0.17)</w:t>
            </w:r>
          </w:p>
        </w:tc>
        <w:tc>
          <w:tcPr>
            <w:tcW w:w="1739" w:type="dxa"/>
            <w:tcBorders>
              <w:left w:val="nil"/>
              <w:bottom w:val="single" w:sz="4" w:space="0" w:color="auto"/>
              <w:right w:val="nil"/>
            </w:tcBorders>
          </w:tcPr>
          <w:p w14:paraId="278F6376" w14:textId="1D118C58" w:rsidR="00966FA6" w:rsidRPr="00E33FD4" w:rsidRDefault="00E33FD4" w:rsidP="003E227D">
            <w:pPr>
              <w:spacing w:after="0" w:line="240" w:lineRule="auto"/>
              <w:jc w:val="center"/>
            </w:pPr>
            <w:r w:rsidRPr="00E33FD4">
              <w:t>48.3 (0.23)</w:t>
            </w:r>
          </w:p>
        </w:tc>
        <w:tc>
          <w:tcPr>
            <w:tcW w:w="1244" w:type="dxa"/>
            <w:tcBorders>
              <w:left w:val="nil"/>
              <w:bottom w:val="single" w:sz="4" w:space="0" w:color="auto"/>
            </w:tcBorders>
          </w:tcPr>
          <w:p w14:paraId="42E77D4F" w14:textId="77777777" w:rsidR="00966FA6" w:rsidRPr="00E33FD4" w:rsidRDefault="00966FA6" w:rsidP="003E227D">
            <w:pPr>
              <w:spacing w:after="0" w:line="240" w:lineRule="auto"/>
              <w:jc w:val="center"/>
            </w:pPr>
            <w:r w:rsidRPr="00E33FD4">
              <w:t>&lt;0.001</w:t>
            </w:r>
          </w:p>
        </w:tc>
      </w:tr>
      <w:tr w:rsidR="00966FA6" w14:paraId="3CE0E4B7" w14:textId="77777777" w:rsidTr="003E227D">
        <w:tc>
          <w:tcPr>
            <w:tcW w:w="2566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4F1E367C" w14:textId="77777777" w:rsidR="00966FA6" w:rsidRPr="002C1D05" w:rsidRDefault="00966FA6" w:rsidP="003E227D">
            <w:pPr>
              <w:spacing w:after="0" w:line="240" w:lineRule="auto"/>
            </w:pPr>
            <w:r>
              <w:t xml:space="preserve">% female 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1D1BA5" w14:textId="745A9188" w:rsidR="00966FA6" w:rsidRPr="00F30E20" w:rsidRDefault="00966FA6" w:rsidP="003E227D">
            <w:pPr>
              <w:spacing w:after="0" w:line="240" w:lineRule="auto"/>
              <w:jc w:val="center"/>
            </w:pPr>
            <w:r w:rsidRPr="00F30E20">
              <w:t>5</w:t>
            </w:r>
            <w:r w:rsidR="00E33FD4" w:rsidRPr="00F30E20">
              <w:t>3.4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BA78A9" w14:textId="6C12FE81" w:rsidR="00966FA6" w:rsidRPr="00F30E20" w:rsidRDefault="00E33FD4" w:rsidP="003E227D">
            <w:pPr>
              <w:spacing w:after="0" w:line="240" w:lineRule="auto"/>
              <w:jc w:val="center"/>
            </w:pPr>
            <w:r w:rsidRPr="00F30E20">
              <w:t>44.7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B3BE92" w14:textId="1FF66550" w:rsidR="00966FA6" w:rsidRPr="00F30E20" w:rsidRDefault="00966FA6" w:rsidP="003E227D">
            <w:pPr>
              <w:spacing w:after="0" w:line="240" w:lineRule="auto"/>
              <w:jc w:val="center"/>
            </w:pPr>
            <w:r w:rsidRPr="00F30E20">
              <w:t>47.</w:t>
            </w:r>
            <w:r w:rsidR="00E33FD4" w:rsidRPr="00F30E20">
              <w:t>8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</w:tcBorders>
          </w:tcPr>
          <w:p w14:paraId="7EA28BFA" w14:textId="77777777" w:rsidR="00966FA6" w:rsidRPr="00F30E20" w:rsidRDefault="00966FA6" w:rsidP="003E227D">
            <w:pPr>
              <w:spacing w:after="0" w:line="240" w:lineRule="auto"/>
              <w:jc w:val="center"/>
            </w:pPr>
            <w:r w:rsidRPr="00F30E20">
              <w:t>&lt;0.001</w:t>
            </w:r>
          </w:p>
        </w:tc>
      </w:tr>
      <w:tr w:rsidR="00966FA6" w14:paraId="6F148B26" w14:textId="77777777" w:rsidTr="003E227D">
        <w:tc>
          <w:tcPr>
            <w:tcW w:w="2566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1AB313BA" w14:textId="77777777" w:rsidR="00966FA6" w:rsidRPr="002C1D05" w:rsidRDefault="00966FA6" w:rsidP="003E227D">
            <w:pPr>
              <w:spacing w:after="0" w:line="240" w:lineRule="auto"/>
            </w:pPr>
            <w:r>
              <w:t xml:space="preserve">% ethnic minority groups 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0898D7" w14:textId="78573E3F" w:rsidR="00966FA6" w:rsidRPr="00F30E20" w:rsidRDefault="000D0602" w:rsidP="003E227D">
            <w:pPr>
              <w:spacing w:after="0" w:line="240" w:lineRule="auto"/>
              <w:jc w:val="center"/>
            </w:pPr>
            <w:r w:rsidRPr="00F30E20">
              <w:t>17.1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DC5AE0" w14:textId="6C7E5061" w:rsidR="00966FA6" w:rsidRPr="00F30E20" w:rsidRDefault="000D0602" w:rsidP="003E227D">
            <w:pPr>
              <w:spacing w:after="0" w:line="240" w:lineRule="auto"/>
              <w:jc w:val="center"/>
            </w:pPr>
            <w:r w:rsidRPr="00F30E20">
              <w:t>8.1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973D5C" w14:textId="28139402" w:rsidR="00966FA6" w:rsidRPr="00F30E20" w:rsidRDefault="00966FA6" w:rsidP="003E227D">
            <w:pPr>
              <w:spacing w:after="0" w:line="240" w:lineRule="auto"/>
              <w:jc w:val="center"/>
            </w:pPr>
            <w:r w:rsidRPr="00F30E20">
              <w:t>14.</w:t>
            </w:r>
            <w:r w:rsidR="000D0602" w:rsidRPr="00F30E20">
              <w:t>4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</w:tcBorders>
          </w:tcPr>
          <w:p w14:paraId="5819C12C" w14:textId="77777777" w:rsidR="00966FA6" w:rsidRPr="00F30E20" w:rsidRDefault="00966FA6" w:rsidP="003E227D">
            <w:pPr>
              <w:spacing w:after="0" w:line="240" w:lineRule="auto"/>
              <w:jc w:val="center"/>
            </w:pPr>
            <w:r w:rsidRPr="00F30E20">
              <w:t>&lt;0.001</w:t>
            </w:r>
          </w:p>
        </w:tc>
      </w:tr>
      <w:tr w:rsidR="00966FA6" w14:paraId="46987716" w14:textId="77777777" w:rsidTr="003E227D">
        <w:tc>
          <w:tcPr>
            <w:tcW w:w="2566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022B2CAA" w14:textId="77777777" w:rsidR="00966FA6" w:rsidRPr="002C1D05" w:rsidRDefault="00966FA6" w:rsidP="003E227D">
            <w:pPr>
              <w:spacing w:after="0" w:line="240" w:lineRule="auto"/>
            </w:pPr>
            <w:r>
              <w:t>% income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5D32F9" w14:textId="77777777" w:rsidR="00966FA6" w:rsidRPr="00F30E20" w:rsidRDefault="00966FA6" w:rsidP="003E227D">
            <w:pPr>
              <w:spacing w:after="0" w:line="240" w:lineRule="auto"/>
              <w:jc w:val="center"/>
            </w:pP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7963AA" w14:textId="77777777" w:rsidR="00966FA6" w:rsidRPr="00F30E20" w:rsidRDefault="00966FA6" w:rsidP="003E227D">
            <w:pPr>
              <w:spacing w:after="0" w:line="240" w:lineRule="auto"/>
              <w:jc w:val="center"/>
            </w:pP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F115C6" w14:textId="77777777" w:rsidR="00966FA6" w:rsidRPr="00F30E20" w:rsidRDefault="00966FA6" w:rsidP="003E227D">
            <w:pPr>
              <w:spacing w:after="0" w:line="240" w:lineRule="auto"/>
              <w:jc w:val="center"/>
            </w:pP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</w:tcBorders>
          </w:tcPr>
          <w:p w14:paraId="1DDD1C6E" w14:textId="77777777" w:rsidR="00966FA6" w:rsidRPr="00F30E20" w:rsidRDefault="00966FA6" w:rsidP="003E227D">
            <w:pPr>
              <w:spacing w:after="0" w:line="240" w:lineRule="auto"/>
              <w:jc w:val="center"/>
            </w:pPr>
            <w:r w:rsidRPr="00F30E20">
              <w:t>&lt;0.001</w:t>
            </w:r>
          </w:p>
        </w:tc>
      </w:tr>
      <w:tr w:rsidR="00966FA6" w:rsidRPr="002C1D05" w14:paraId="023F7E39" w14:textId="77777777" w:rsidTr="003E227D">
        <w:tc>
          <w:tcPr>
            <w:tcW w:w="273" w:type="dxa"/>
            <w:tcBorders>
              <w:top w:val="nil"/>
              <w:bottom w:val="nil"/>
              <w:right w:val="nil"/>
            </w:tcBorders>
          </w:tcPr>
          <w:p w14:paraId="621D59A3" w14:textId="77777777" w:rsidR="00966FA6" w:rsidRPr="002C1D05" w:rsidRDefault="00966FA6" w:rsidP="003E227D">
            <w:pPr>
              <w:spacing w:after="0" w:line="240" w:lineRule="auto"/>
            </w:pPr>
          </w:p>
        </w:tc>
        <w:tc>
          <w:tcPr>
            <w:tcW w:w="2293" w:type="dxa"/>
            <w:tcBorders>
              <w:top w:val="nil"/>
              <w:left w:val="nil"/>
              <w:right w:val="nil"/>
            </w:tcBorders>
          </w:tcPr>
          <w:p w14:paraId="1B04A978" w14:textId="77777777" w:rsidR="00966FA6" w:rsidRPr="002C1D05" w:rsidRDefault="00966FA6" w:rsidP="003E227D">
            <w:pPr>
              <w:spacing w:after="0" w:line="240" w:lineRule="auto"/>
            </w:pPr>
            <w:r>
              <w:t>&lt;£16,000</w:t>
            </w:r>
          </w:p>
        </w:tc>
        <w:tc>
          <w:tcPr>
            <w:tcW w:w="1744" w:type="dxa"/>
            <w:tcBorders>
              <w:top w:val="nil"/>
              <w:left w:val="nil"/>
              <w:right w:val="nil"/>
            </w:tcBorders>
          </w:tcPr>
          <w:p w14:paraId="1CE61F9C" w14:textId="36A15758" w:rsidR="00966FA6" w:rsidRPr="00F30E20" w:rsidRDefault="00966FA6" w:rsidP="003E227D">
            <w:pPr>
              <w:spacing w:after="0" w:line="240" w:lineRule="auto"/>
              <w:jc w:val="center"/>
            </w:pPr>
            <w:r w:rsidRPr="00F30E20">
              <w:t>16.</w:t>
            </w:r>
            <w:r w:rsidR="000D0602" w:rsidRPr="00F30E20">
              <w:t>7</w:t>
            </w:r>
          </w:p>
        </w:tc>
        <w:tc>
          <w:tcPr>
            <w:tcW w:w="1733" w:type="dxa"/>
            <w:tcBorders>
              <w:top w:val="nil"/>
              <w:left w:val="nil"/>
              <w:right w:val="nil"/>
            </w:tcBorders>
          </w:tcPr>
          <w:p w14:paraId="4357744B" w14:textId="379EB725" w:rsidR="00966FA6" w:rsidRPr="00F30E20" w:rsidRDefault="00966FA6" w:rsidP="003E227D">
            <w:pPr>
              <w:spacing w:after="0" w:line="240" w:lineRule="auto"/>
              <w:jc w:val="center"/>
            </w:pPr>
            <w:r w:rsidRPr="00F30E20">
              <w:t>2</w:t>
            </w:r>
            <w:r w:rsidR="000D0602" w:rsidRPr="00F30E20">
              <w:t>1.0</w:t>
            </w:r>
          </w:p>
        </w:tc>
        <w:tc>
          <w:tcPr>
            <w:tcW w:w="1739" w:type="dxa"/>
            <w:tcBorders>
              <w:top w:val="nil"/>
              <w:left w:val="nil"/>
              <w:right w:val="nil"/>
            </w:tcBorders>
          </w:tcPr>
          <w:p w14:paraId="0D154C2C" w14:textId="6C7A3E95" w:rsidR="00966FA6" w:rsidRPr="00F30E20" w:rsidRDefault="00966FA6" w:rsidP="003E227D">
            <w:pPr>
              <w:spacing w:after="0" w:line="240" w:lineRule="auto"/>
              <w:jc w:val="center"/>
            </w:pPr>
            <w:r w:rsidRPr="00F30E20">
              <w:t>32.</w:t>
            </w:r>
            <w:r w:rsidR="00F30E20" w:rsidRPr="00F30E20">
              <w:t>2</w:t>
            </w:r>
          </w:p>
        </w:tc>
        <w:tc>
          <w:tcPr>
            <w:tcW w:w="1244" w:type="dxa"/>
            <w:tcBorders>
              <w:top w:val="nil"/>
              <w:left w:val="nil"/>
            </w:tcBorders>
          </w:tcPr>
          <w:p w14:paraId="0517EF2F" w14:textId="77777777" w:rsidR="00966FA6" w:rsidRPr="00F30E20" w:rsidRDefault="00966FA6" w:rsidP="003E227D">
            <w:pPr>
              <w:spacing w:after="0" w:line="240" w:lineRule="auto"/>
              <w:jc w:val="center"/>
            </w:pPr>
            <w:r w:rsidRPr="00F30E20">
              <w:t>-</w:t>
            </w:r>
          </w:p>
        </w:tc>
      </w:tr>
      <w:tr w:rsidR="00966FA6" w:rsidRPr="002C1D05" w14:paraId="4FA7A118" w14:textId="77777777" w:rsidTr="003E227D">
        <w:tc>
          <w:tcPr>
            <w:tcW w:w="273" w:type="dxa"/>
            <w:tcBorders>
              <w:top w:val="nil"/>
              <w:bottom w:val="nil"/>
              <w:right w:val="nil"/>
            </w:tcBorders>
          </w:tcPr>
          <w:p w14:paraId="58DA0142" w14:textId="77777777" w:rsidR="00966FA6" w:rsidRPr="002C1D05" w:rsidRDefault="00966FA6" w:rsidP="003E227D">
            <w:pPr>
              <w:spacing w:after="0" w:line="240" w:lineRule="auto"/>
            </w:pPr>
          </w:p>
        </w:tc>
        <w:tc>
          <w:tcPr>
            <w:tcW w:w="2293" w:type="dxa"/>
            <w:tcBorders>
              <w:left w:val="nil"/>
              <w:right w:val="nil"/>
            </w:tcBorders>
          </w:tcPr>
          <w:p w14:paraId="3E6F35CB" w14:textId="77777777" w:rsidR="00966FA6" w:rsidRPr="002C1D05" w:rsidRDefault="00966FA6" w:rsidP="003E227D">
            <w:pPr>
              <w:spacing w:after="0" w:line="240" w:lineRule="auto"/>
            </w:pPr>
            <w:r>
              <w:t>£16,000-29,999</w:t>
            </w:r>
          </w:p>
        </w:tc>
        <w:tc>
          <w:tcPr>
            <w:tcW w:w="1744" w:type="dxa"/>
            <w:tcBorders>
              <w:left w:val="nil"/>
              <w:right w:val="nil"/>
            </w:tcBorders>
          </w:tcPr>
          <w:p w14:paraId="4B6F7E0B" w14:textId="3C1BC828" w:rsidR="00966FA6" w:rsidRPr="00F30E20" w:rsidRDefault="00966FA6" w:rsidP="003E227D">
            <w:pPr>
              <w:spacing w:after="0" w:line="240" w:lineRule="auto"/>
              <w:jc w:val="center"/>
            </w:pPr>
            <w:r w:rsidRPr="00F30E20">
              <w:t>27.</w:t>
            </w:r>
            <w:r w:rsidR="000D0602" w:rsidRPr="00F30E20">
              <w:t>1</w:t>
            </w:r>
          </w:p>
        </w:tc>
        <w:tc>
          <w:tcPr>
            <w:tcW w:w="1733" w:type="dxa"/>
            <w:tcBorders>
              <w:left w:val="nil"/>
              <w:right w:val="nil"/>
            </w:tcBorders>
          </w:tcPr>
          <w:p w14:paraId="0F4348E9" w14:textId="77777777" w:rsidR="00966FA6" w:rsidRPr="00F30E20" w:rsidRDefault="00966FA6" w:rsidP="003E227D">
            <w:pPr>
              <w:spacing w:after="0" w:line="240" w:lineRule="auto"/>
              <w:jc w:val="center"/>
            </w:pPr>
            <w:r w:rsidRPr="00F30E20">
              <w:t>30.0</w:t>
            </w:r>
          </w:p>
        </w:tc>
        <w:tc>
          <w:tcPr>
            <w:tcW w:w="1739" w:type="dxa"/>
            <w:tcBorders>
              <w:left w:val="nil"/>
              <w:right w:val="nil"/>
            </w:tcBorders>
          </w:tcPr>
          <w:p w14:paraId="2350CF1D" w14:textId="6BE9D340" w:rsidR="00966FA6" w:rsidRPr="00F30E20" w:rsidRDefault="00966FA6" w:rsidP="003E227D">
            <w:pPr>
              <w:spacing w:after="0" w:line="240" w:lineRule="auto"/>
              <w:jc w:val="center"/>
            </w:pPr>
            <w:r w:rsidRPr="00F30E20">
              <w:t>3</w:t>
            </w:r>
            <w:r w:rsidR="00F30E20" w:rsidRPr="00F30E20">
              <w:t>1.0</w:t>
            </w:r>
          </w:p>
        </w:tc>
        <w:tc>
          <w:tcPr>
            <w:tcW w:w="1244" w:type="dxa"/>
            <w:tcBorders>
              <w:left w:val="nil"/>
            </w:tcBorders>
          </w:tcPr>
          <w:p w14:paraId="6E265569" w14:textId="77777777" w:rsidR="00966FA6" w:rsidRPr="00F30E20" w:rsidRDefault="00966FA6" w:rsidP="003E227D">
            <w:pPr>
              <w:spacing w:after="0" w:line="240" w:lineRule="auto"/>
              <w:jc w:val="center"/>
            </w:pPr>
            <w:r w:rsidRPr="00F30E20">
              <w:t>-</w:t>
            </w:r>
          </w:p>
        </w:tc>
      </w:tr>
      <w:tr w:rsidR="00966FA6" w:rsidRPr="002C1D05" w14:paraId="2DE31305" w14:textId="77777777" w:rsidTr="003E227D">
        <w:tc>
          <w:tcPr>
            <w:tcW w:w="273" w:type="dxa"/>
            <w:tcBorders>
              <w:top w:val="nil"/>
              <w:bottom w:val="nil"/>
              <w:right w:val="nil"/>
            </w:tcBorders>
          </w:tcPr>
          <w:p w14:paraId="6CDBEA9C" w14:textId="77777777" w:rsidR="00966FA6" w:rsidRPr="002C1D05" w:rsidRDefault="00966FA6" w:rsidP="003E227D">
            <w:pPr>
              <w:spacing w:after="0" w:line="240" w:lineRule="auto"/>
            </w:pPr>
          </w:p>
        </w:tc>
        <w:tc>
          <w:tcPr>
            <w:tcW w:w="2293" w:type="dxa"/>
            <w:tcBorders>
              <w:left w:val="nil"/>
              <w:right w:val="nil"/>
            </w:tcBorders>
          </w:tcPr>
          <w:p w14:paraId="4BC45B28" w14:textId="77777777" w:rsidR="00966FA6" w:rsidRPr="002C1D05" w:rsidRDefault="00966FA6" w:rsidP="003E227D">
            <w:pPr>
              <w:spacing w:after="0" w:line="240" w:lineRule="auto"/>
            </w:pPr>
            <w:r>
              <w:t>£30,000-59,999</w:t>
            </w:r>
          </w:p>
        </w:tc>
        <w:tc>
          <w:tcPr>
            <w:tcW w:w="1744" w:type="dxa"/>
            <w:tcBorders>
              <w:left w:val="nil"/>
              <w:right w:val="nil"/>
            </w:tcBorders>
          </w:tcPr>
          <w:p w14:paraId="46E9EA5E" w14:textId="27F1BFE7" w:rsidR="00966FA6" w:rsidRPr="00F30E20" w:rsidRDefault="00966FA6" w:rsidP="003E227D">
            <w:pPr>
              <w:spacing w:after="0" w:line="240" w:lineRule="auto"/>
              <w:jc w:val="center"/>
            </w:pPr>
            <w:r w:rsidRPr="00F30E20">
              <w:t>33.</w:t>
            </w:r>
            <w:r w:rsidR="000D0602" w:rsidRPr="00F30E20">
              <w:t>6</w:t>
            </w:r>
          </w:p>
        </w:tc>
        <w:tc>
          <w:tcPr>
            <w:tcW w:w="1733" w:type="dxa"/>
            <w:tcBorders>
              <w:left w:val="nil"/>
              <w:right w:val="nil"/>
            </w:tcBorders>
          </w:tcPr>
          <w:p w14:paraId="16D0F403" w14:textId="097DA9DF" w:rsidR="00966FA6" w:rsidRPr="00F30E20" w:rsidRDefault="00966FA6" w:rsidP="003E227D">
            <w:pPr>
              <w:spacing w:after="0" w:line="240" w:lineRule="auto"/>
              <w:jc w:val="center"/>
            </w:pPr>
            <w:r w:rsidRPr="00F30E20">
              <w:t>33.</w:t>
            </w:r>
            <w:r w:rsidR="000D0602" w:rsidRPr="00F30E20">
              <w:t>0</w:t>
            </w:r>
          </w:p>
        </w:tc>
        <w:tc>
          <w:tcPr>
            <w:tcW w:w="1739" w:type="dxa"/>
            <w:tcBorders>
              <w:left w:val="nil"/>
              <w:right w:val="nil"/>
            </w:tcBorders>
          </w:tcPr>
          <w:p w14:paraId="692DE517" w14:textId="128597A3" w:rsidR="00966FA6" w:rsidRPr="00F30E20" w:rsidRDefault="00966FA6" w:rsidP="003E227D">
            <w:pPr>
              <w:spacing w:after="0" w:line="240" w:lineRule="auto"/>
              <w:jc w:val="center"/>
            </w:pPr>
            <w:r w:rsidRPr="00F30E20">
              <w:t>24.</w:t>
            </w:r>
            <w:r w:rsidR="00F30E20" w:rsidRPr="00F30E20">
              <w:t>6</w:t>
            </w:r>
          </w:p>
        </w:tc>
        <w:tc>
          <w:tcPr>
            <w:tcW w:w="1244" w:type="dxa"/>
            <w:tcBorders>
              <w:left w:val="nil"/>
            </w:tcBorders>
          </w:tcPr>
          <w:p w14:paraId="20BA8092" w14:textId="77777777" w:rsidR="00966FA6" w:rsidRPr="00F30E20" w:rsidRDefault="00966FA6" w:rsidP="003E227D">
            <w:pPr>
              <w:spacing w:after="0" w:line="240" w:lineRule="auto"/>
              <w:jc w:val="center"/>
            </w:pPr>
            <w:r w:rsidRPr="00F30E20">
              <w:t>-</w:t>
            </w:r>
          </w:p>
        </w:tc>
      </w:tr>
      <w:tr w:rsidR="00966FA6" w:rsidRPr="002C1D05" w14:paraId="404CED24" w14:textId="77777777" w:rsidTr="003E227D">
        <w:tc>
          <w:tcPr>
            <w:tcW w:w="273" w:type="dxa"/>
            <w:tcBorders>
              <w:top w:val="nil"/>
              <w:bottom w:val="nil"/>
              <w:right w:val="nil"/>
            </w:tcBorders>
          </w:tcPr>
          <w:p w14:paraId="7B5D6035" w14:textId="77777777" w:rsidR="00966FA6" w:rsidRPr="002C1D05" w:rsidRDefault="00966FA6" w:rsidP="003E227D">
            <w:pPr>
              <w:spacing w:after="0" w:line="240" w:lineRule="auto"/>
            </w:pPr>
          </w:p>
        </w:tc>
        <w:tc>
          <w:tcPr>
            <w:tcW w:w="2293" w:type="dxa"/>
            <w:tcBorders>
              <w:left w:val="nil"/>
              <w:right w:val="nil"/>
            </w:tcBorders>
          </w:tcPr>
          <w:p w14:paraId="4840D6B3" w14:textId="77777777" w:rsidR="00966FA6" w:rsidRPr="002C1D05" w:rsidRDefault="00966FA6" w:rsidP="003E227D">
            <w:pPr>
              <w:spacing w:after="0" w:line="240" w:lineRule="auto"/>
            </w:pPr>
            <w:r>
              <w:t>£60,000-89,999</w:t>
            </w:r>
          </w:p>
        </w:tc>
        <w:tc>
          <w:tcPr>
            <w:tcW w:w="1744" w:type="dxa"/>
            <w:tcBorders>
              <w:left w:val="nil"/>
              <w:right w:val="nil"/>
            </w:tcBorders>
          </w:tcPr>
          <w:p w14:paraId="7A797E32" w14:textId="5D3209AD" w:rsidR="00966FA6" w:rsidRPr="00F30E20" w:rsidRDefault="00966FA6" w:rsidP="003E227D">
            <w:pPr>
              <w:spacing w:after="0" w:line="240" w:lineRule="auto"/>
              <w:jc w:val="center"/>
            </w:pPr>
            <w:r w:rsidRPr="00F30E20">
              <w:t>13.</w:t>
            </w:r>
            <w:r w:rsidR="000D0602" w:rsidRPr="00F30E20">
              <w:t>2</w:t>
            </w:r>
          </w:p>
        </w:tc>
        <w:tc>
          <w:tcPr>
            <w:tcW w:w="1733" w:type="dxa"/>
            <w:tcBorders>
              <w:left w:val="nil"/>
              <w:right w:val="nil"/>
            </w:tcBorders>
          </w:tcPr>
          <w:p w14:paraId="21EB36F5" w14:textId="77777777" w:rsidR="00966FA6" w:rsidRPr="00F30E20" w:rsidRDefault="00966FA6" w:rsidP="003E227D">
            <w:pPr>
              <w:spacing w:after="0" w:line="240" w:lineRule="auto"/>
              <w:jc w:val="center"/>
            </w:pPr>
            <w:r w:rsidRPr="00F30E20">
              <w:t>10.4</w:t>
            </w:r>
          </w:p>
        </w:tc>
        <w:tc>
          <w:tcPr>
            <w:tcW w:w="1739" w:type="dxa"/>
            <w:tcBorders>
              <w:left w:val="nil"/>
              <w:right w:val="nil"/>
            </w:tcBorders>
          </w:tcPr>
          <w:p w14:paraId="57A812F8" w14:textId="77777777" w:rsidR="00966FA6" w:rsidRPr="00F30E20" w:rsidRDefault="00966FA6" w:rsidP="003E227D">
            <w:pPr>
              <w:spacing w:after="0" w:line="240" w:lineRule="auto"/>
              <w:jc w:val="center"/>
            </w:pPr>
            <w:r w:rsidRPr="00F30E20">
              <w:t>8.3</w:t>
            </w:r>
          </w:p>
        </w:tc>
        <w:tc>
          <w:tcPr>
            <w:tcW w:w="1244" w:type="dxa"/>
            <w:tcBorders>
              <w:left w:val="nil"/>
            </w:tcBorders>
          </w:tcPr>
          <w:p w14:paraId="65EC963F" w14:textId="77777777" w:rsidR="00966FA6" w:rsidRPr="00F30E20" w:rsidRDefault="00966FA6" w:rsidP="003E227D">
            <w:pPr>
              <w:spacing w:after="0" w:line="240" w:lineRule="auto"/>
              <w:jc w:val="center"/>
            </w:pPr>
            <w:r w:rsidRPr="00F30E20">
              <w:t>-</w:t>
            </w:r>
          </w:p>
        </w:tc>
      </w:tr>
      <w:tr w:rsidR="00966FA6" w:rsidRPr="002C1D05" w14:paraId="7AAAFF5F" w14:textId="77777777" w:rsidTr="003E227D">
        <w:tc>
          <w:tcPr>
            <w:tcW w:w="273" w:type="dxa"/>
            <w:tcBorders>
              <w:top w:val="nil"/>
              <w:right w:val="nil"/>
            </w:tcBorders>
          </w:tcPr>
          <w:p w14:paraId="62325A63" w14:textId="77777777" w:rsidR="00966FA6" w:rsidRPr="002C1D05" w:rsidRDefault="00966FA6" w:rsidP="003E227D">
            <w:pPr>
              <w:spacing w:after="0" w:line="240" w:lineRule="auto"/>
            </w:pPr>
          </w:p>
        </w:tc>
        <w:tc>
          <w:tcPr>
            <w:tcW w:w="2293" w:type="dxa"/>
            <w:tcBorders>
              <w:left w:val="nil"/>
              <w:right w:val="nil"/>
            </w:tcBorders>
          </w:tcPr>
          <w:p w14:paraId="40C27FC7" w14:textId="77777777" w:rsidR="00966FA6" w:rsidRPr="002C1D05" w:rsidRDefault="00966FA6" w:rsidP="003E227D">
            <w:pPr>
              <w:spacing w:after="0" w:line="240" w:lineRule="auto"/>
            </w:pPr>
            <w:r>
              <w:rPr>
                <w:rFonts w:cstheme="minorHAnsi"/>
              </w:rPr>
              <w:t>≥</w:t>
            </w:r>
            <w:r>
              <w:t>£90,000</w:t>
            </w:r>
          </w:p>
        </w:tc>
        <w:tc>
          <w:tcPr>
            <w:tcW w:w="1744" w:type="dxa"/>
            <w:tcBorders>
              <w:left w:val="nil"/>
              <w:right w:val="nil"/>
            </w:tcBorders>
          </w:tcPr>
          <w:p w14:paraId="00ACB9C8" w14:textId="0EC2D129" w:rsidR="00966FA6" w:rsidRPr="006B0C5D" w:rsidRDefault="00966FA6" w:rsidP="003E227D">
            <w:pPr>
              <w:spacing w:after="0" w:line="240" w:lineRule="auto"/>
              <w:jc w:val="center"/>
            </w:pPr>
            <w:r w:rsidRPr="006B0C5D">
              <w:t>9.</w:t>
            </w:r>
            <w:r w:rsidR="000D0602" w:rsidRPr="006B0C5D">
              <w:t>5</w:t>
            </w:r>
          </w:p>
        </w:tc>
        <w:tc>
          <w:tcPr>
            <w:tcW w:w="1733" w:type="dxa"/>
            <w:tcBorders>
              <w:left w:val="nil"/>
              <w:right w:val="nil"/>
            </w:tcBorders>
          </w:tcPr>
          <w:p w14:paraId="7D5FE1E1" w14:textId="251654D3" w:rsidR="00966FA6" w:rsidRPr="006B0C5D" w:rsidRDefault="00966FA6" w:rsidP="003E227D">
            <w:pPr>
              <w:spacing w:after="0" w:line="240" w:lineRule="auto"/>
              <w:jc w:val="center"/>
            </w:pPr>
            <w:r w:rsidRPr="006B0C5D">
              <w:t>5.</w:t>
            </w:r>
            <w:r w:rsidR="000D0602" w:rsidRPr="006B0C5D">
              <w:t>6</w:t>
            </w:r>
          </w:p>
        </w:tc>
        <w:tc>
          <w:tcPr>
            <w:tcW w:w="1739" w:type="dxa"/>
            <w:tcBorders>
              <w:left w:val="nil"/>
              <w:right w:val="nil"/>
            </w:tcBorders>
          </w:tcPr>
          <w:p w14:paraId="626965BB" w14:textId="77777777" w:rsidR="00966FA6" w:rsidRPr="006B0C5D" w:rsidRDefault="00966FA6" w:rsidP="003E227D">
            <w:pPr>
              <w:spacing w:after="0" w:line="240" w:lineRule="auto"/>
              <w:jc w:val="center"/>
            </w:pPr>
            <w:r w:rsidRPr="006B0C5D">
              <w:t>3.9</w:t>
            </w:r>
          </w:p>
        </w:tc>
        <w:tc>
          <w:tcPr>
            <w:tcW w:w="1244" w:type="dxa"/>
            <w:tcBorders>
              <w:left w:val="nil"/>
            </w:tcBorders>
          </w:tcPr>
          <w:p w14:paraId="00709905" w14:textId="77777777" w:rsidR="00966FA6" w:rsidRPr="006B0C5D" w:rsidRDefault="00966FA6" w:rsidP="003E227D">
            <w:pPr>
              <w:spacing w:after="0" w:line="240" w:lineRule="auto"/>
              <w:jc w:val="center"/>
            </w:pPr>
            <w:r w:rsidRPr="006B0C5D">
              <w:t>-</w:t>
            </w:r>
          </w:p>
        </w:tc>
      </w:tr>
      <w:tr w:rsidR="00966FA6" w14:paraId="7CF7DB88" w14:textId="77777777" w:rsidTr="003E227D">
        <w:tc>
          <w:tcPr>
            <w:tcW w:w="2566" w:type="dxa"/>
            <w:gridSpan w:val="2"/>
            <w:tcBorders>
              <w:right w:val="nil"/>
            </w:tcBorders>
          </w:tcPr>
          <w:p w14:paraId="0D13E650" w14:textId="77777777" w:rsidR="00966FA6" w:rsidRPr="002C1D05" w:rsidRDefault="00966FA6" w:rsidP="003E227D">
            <w:pPr>
              <w:spacing w:after="0" w:line="240" w:lineRule="auto"/>
            </w:pPr>
            <w:r>
              <w:t>% key worker</w:t>
            </w:r>
          </w:p>
        </w:tc>
        <w:tc>
          <w:tcPr>
            <w:tcW w:w="1744" w:type="dxa"/>
            <w:tcBorders>
              <w:left w:val="nil"/>
              <w:right w:val="nil"/>
            </w:tcBorders>
          </w:tcPr>
          <w:p w14:paraId="4F774163" w14:textId="3C878C54" w:rsidR="00966FA6" w:rsidRPr="006B0C5D" w:rsidRDefault="00966FA6" w:rsidP="003E227D">
            <w:pPr>
              <w:spacing w:after="0" w:line="240" w:lineRule="auto"/>
              <w:jc w:val="center"/>
            </w:pPr>
            <w:r w:rsidRPr="006B0C5D">
              <w:t>2</w:t>
            </w:r>
            <w:r w:rsidR="006B0C5D" w:rsidRPr="006B0C5D">
              <w:t>0.1</w:t>
            </w:r>
          </w:p>
        </w:tc>
        <w:tc>
          <w:tcPr>
            <w:tcW w:w="1733" w:type="dxa"/>
            <w:tcBorders>
              <w:left w:val="nil"/>
              <w:right w:val="nil"/>
            </w:tcBorders>
          </w:tcPr>
          <w:p w14:paraId="2D1440E4" w14:textId="2850F10D" w:rsidR="00966FA6" w:rsidRPr="006B0C5D" w:rsidRDefault="006B0C5D" w:rsidP="003E227D">
            <w:pPr>
              <w:spacing w:after="0" w:line="240" w:lineRule="auto"/>
              <w:jc w:val="center"/>
            </w:pPr>
            <w:r w:rsidRPr="006B0C5D">
              <w:t>19.8</w:t>
            </w:r>
          </w:p>
        </w:tc>
        <w:tc>
          <w:tcPr>
            <w:tcW w:w="1739" w:type="dxa"/>
            <w:tcBorders>
              <w:left w:val="nil"/>
              <w:right w:val="nil"/>
            </w:tcBorders>
          </w:tcPr>
          <w:p w14:paraId="7D0A4111" w14:textId="001A56B8" w:rsidR="00966FA6" w:rsidRPr="006B0C5D" w:rsidRDefault="00966FA6" w:rsidP="003E227D">
            <w:pPr>
              <w:spacing w:after="0" w:line="240" w:lineRule="auto"/>
              <w:jc w:val="center"/>
            </w:pPr>
            <w:r w:rsidRPr="006B0C5D">
              <w:t>2</w:t>
            </w:r>
            <w:r w:rsidR="006B0C5D" w:rsidRPr="006B0C5D">
              <w:t>7.8</w:t>
            </w:r>
          </w:p>
        </w:tc>
        <w:tc>
          <w:tcPr>
            <w:tcW w:w="1244" w:type="dxa"/>
            <w:tcBorders>
              <w:left w:val="nil"/>
            </w:tcBorders>
          </w:tcPr>
          <w:p w14:paraId="0D6F2C01" w14:textId="77777777" w:rsidR="00966FA6" w:rsidRPr="006B0C5D" w:rsidRDefault="00966FA6" w:rsidP="003E227D">
            <w:pPr>
              <w:spacing w:after="0" w:line="240" w:lineRule="auto"/>
              <w:jc w:val="center"/>
            </w:pPr>
            <w:r w:rsidRPr="006B0C5D">
              <w:t>&lt;0.001</w:t>
            </w:r>
          </w:p>
        </w:tc>
      </w:tr>
      <w:tr w:rsidR="00966FA6" w14:paraId="41E354B8" w14:textId="77777777" w:rsidTr="003E227D">
        <w:tc>
          <w:tcPr>
            <w:tcW w:w="2566" w:type="dxa"/>
            <w:gridSpan w:val="2"/>
            <w:tcBorders>
              <w:bottom w:val="single" w:sz="4" w:space="0" w:color="auto"/>
              <w:right w:val="nil"/>
            </w:tcBorders>
          </w:tcPr>
          <w:p w14:paraId="4BADE0F3" w14:textId="77777777" w:rsidR="00966FA6" w:rsidRPr="002C1D05" w:rsidRDefault="00966FA6" w:rsidP="003E227D">
            <w:pPr>
              <w:spacing w:after="0" w:line="240" w:lineRule="auto"/>
            </w:pPr>
            <w:r>
              <w:rPr>
                <w:rFonts w:cstheme="minorHAnsi"/>
              </w:rPr>
              <w:t>% ≥</w:t>
            </w:r>
            <w:r>
              <w:t>1 chronic physical health condition</w:t>
            </w:r>
          </w:p>
        </w:tc>
        <w:tc>
          <w:tcPr>
            <w:tcW w:w="1744" w:type="dxa"/>
            <w:tcBorders>
              <w:left w:val="nil"/>
              <w:bottom w:val="single" w:sz="4" w:space="0" w:color="auto"/>
              <w:right w:val="nil"/>
            </w:tcBorders>
          </w:tcPr>
          <w:p w14:paraId="689B9D85" w14:textId="22A636D6" w:rsidR="00966FA6" w:rsidRPr="006B0C5D" w:rsidRDefault="00966FA6" w:rsidP="003E227D">
            <w:pPr>
              <w:spacing w:after="0" w:line="240" w:lineRule="auto"/>
              <w:jc w:val="center"/>
            </w:pPr>
            <w:r w:rsidRPr="006B0C5D">
              <w:t>33.</w:t>
            </w:r>
            <w:r w:rsidR="006B0C5D" w:rsidRPr="006B0C5D">
              <w:t>6</w:t>
            </w:r>
          </w:p>
        </w:tc>
        <w:tc>
          <w:tcPr>
            <w:tcW w:w="1733" w:type="dxa"/>
            <w:tcBorders>
              <w:left w:val="nil"/>
              <w:bottom w:val="single" w:sz="4" w:space="0" w:color="auto"/>
              <w:right w:val="nil"/>
            </w:tcBorders>
          </w:tcPr>
          <w:p w14:paraId="34F6EFF4" w14:textId="01D4A8AC" w:rsidR="00966FA6" w:rsidRPr="006B0C5D" w:rsidRDefault="00966FA6" w:rsidP="003E227D">
            <w:pPr>
              <w:spacing w:after="0" w:line="240" w:lineRule="auto"/>
              <w:jc w:val="center"/>
            </w:pPr>
            <w:r w:rsidRPr="006B0C5D">
              <w:t>4</w:t>
            </w:r>
            <w:r w:rsidR="006B0C5D" w:rsidRPr="006B0C5D">
              <w:t>7.3</w:t>
            </w:r>
          </w:p>
        </w:tc>
        <w:tc>
          <w:tcPr>
            <w:tcW w:w="1739" w:type="dxa"/>
            <w:tcBorders>
              <w:left w:val="nil"/>
              <w:bottom w:val="single" w:sz="4" w:space="0" w:color="auto"/>
              <w:right w:val="nil"/>
            </w:tcBorders>
          </w:tcPr>
          <w:p w14:paraId="0060280E" w14:textId="75D10FA9" w:rsidR="00966FA6" w:rsidRPr="006B0C5D" w:rsidRDefault="00966FA6" w:rsidP="003E227D">
            <w:pPr>
              <w:spacing w:after="0" w:line="240" w:lineRule="auto"/>
              <w:jc w:val="center"/>
            </w:pPr>
            <w:r w:rsidRPr="006B0C5D">
              <w:t>41.</w:t>
            </w:r>
            <w:r w:rsidR="006B0C5D" w:rsidRPr="006B0C5D">
              <w:t>7</w:t>
            </w:r>
          </w:p>
        </w:tc>
        <w:tc>
          <w:tcPr>
            <w:tcW w:w="1244" w:type="dxa"/>
            <w:tcBorders>
              <w:left w:val="nil"/>
              <w:bottom w:val="single" w:sz="4" w:space="0" w:color="auto"/>
            </w:tcBorders>
          </w:tcPr>
          <w:p w14:paraId="03ED4E59" w14:textId="77777777" w:rsidR="00966FA6" w:rsidRPr="006B0C5D" w:rsidRDefault="00966FA6" w:rsidP="003E227D">
            <w:pPr>
              <w:spacing w:after="0" w:line="240" w:lineRule="auto"/>
              <w:jc w:val="center"/>
            </w:pPr>
            <w:r w:rsidRPr="006B0C5D">
              <w:t>&lt;0.001</w:t>
            </w:r>
          </w:p>
        </w:tc>
      </w:tr>
      <w:tr w:rsidR="00966FA6" w14:paraId="2619EDBB" w14:textId="77777777" w:rsidTr="003E227D">
        <w:tc>
          <w:tcPr>
            <w:tcW w:w="9026" w:type="dxa"/>
            <w:gridSpan w:val="6"/>
            <w:tcBorders>
              <w:top w:val="single" w:sz="4" w:space="0" w:color="auto"/>
              <w:bottom w:val="nil"/>
            </w:tcBorders>
          </w:tcPr>
          <w:p w14:paraId="4935FB62" w14:textId="77777777" w:rsidR="00966FA6" w:rsidRDefault="00966FA6" w:rsidP="003E227D">
            <w:pPr>
              <w:spacing w:after="0" w:line="240" w:lineRule="auto"/>
            </w:pPr>
            <w:r>
              <w:t>SD, standard deviation.</w:t>
            </w:r>
          </w:p>
          <w:p w14:paraId="36F9BECF" w14:textId="77777777" w:rsidR="00966FA6" w:rsidRDefault="00966FA6" w:rsidP="003E227D">
            <w:pPr>
              <w:spacing w:after="0" w:line="240" w:lineRule="auto"/>
            </w:pPr>
            <w:r>
              <w:t>All data are weighted to match the UK population on gender</w:t>
            </w:r>
            <w:r w:rsidRPr="0073699D">
              <w:t>, age, ethnicity, education, and country of living</w:t>
            </w:r>
            <w:r>
              <w:t>.</w:t>
            </w:r>
          </w:p>
        </w:tc>
      </w:tr>
    </w:tbl>
    <w:p w14:paraId="755B4B19" w14:textId="77777777" w:rsidR="00966FA6" w:rsidRDefault="00966FA6">
      <w:pPr>
        <w:sectPr w:rsidR="00966FA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15194" w:type="dxa"/>
        <w:tblInd w:w="-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"/>
        <w:gridCol w:w="1989"/>
        <w:gridCol w:w="817"/>
        <w:gridCol w:w="1230"/>
        <w:gridCol w:w="912"/>
        <w:gridCol w:w="236"/>
        <w:gridCol w:w="979"/>
        <w:gridCol w:w="1276"/>
        <w:gridCol w:w="971"/>
        <w:gridCol w:w="236"/>
        <w:gridCol w:w="920"/>
        <w:gridCol w:w="1134"/>
        <w:gridCol w:w="1029"/>
        <w:gridCol w:w="237"/>
        <w:gridCol w:w="860"/>
        <w:gridCol w:w="1134"/>
        <w:gridCol w:w="955"/>
      </w:tblGrid>
      <w:tr w:rsidR="00966FA6" w14:paraId="6AEA9B67" w14:textId="77777777" w:rsidTr="003E227D">
        <w:tc>
          <w:tcPr>
            <w:tcW w:w="15194" w:type="dxa"/>
            <w:gridSpan w:val="17"/>
          </w:tcPr>
          <w:p w14:paraId="4A5CF332" w14:textId="4C31DC18" w:rsidR="00966FA6" w:rsidRPr="00981906" w:rsidRDefault="00966FA6" w:rsidP="003E227D">
            <w:pPr>
              <w:spacing w:after="0" w:line="240" w:lineRule="auto"/>
            </w:pPr>
            <w:r w:rsidRPr="00317251">
              <w:rPr>
                <w:b/>
                <w:bCs/>
              </w:rPr>
              <w:lastRenderedPageBreak/>
              <w:t xml:space="preserve">Table </w:t>
            </w:r>
            <w:r w:rsidR="003E227D">
              <w:rPr>
                <w:b/>
                <w:bCs/>
              </w:rPr>
              <w:t>2</w:t>
            </w:r>
            <w:r w:rsidRPr="00317251">
              <w:rPr>
                <w:b/>
                <w:bCs/>
              </w:rPr>
              <w:t>.</w:t>
            </w:r>
            <w:r>
              <w:t xml:space="preserve"> Associations between smoking status and negative attitudes towards vaccines: imputed data</w:t>
            </w:r>
          </w:p>
        </w:tc>
      </w:tr>
      <w:tr w:rsidR="00966FA6" w:rsidRPr="00F366AA" w14:paraId="5BE062C3" w14:textId="77777777" w:rsidTr="003E227D">
        <w:tc>
          <w:tcPr>
            <w:tcW w:w="2268" w:type="dxa"/>
            <w:gridSpan w:val="2"/>
            <w:tcBorders>
              <w:top w:val="single" w:sz="4" w:space="0" w:color="auto"/>
              <w:bottom w:val="nil"/>
            </w:tcBorders>
          </w:tcPr>
          <w:p w14:paraId="4558C13E" w14:textId="77777777" w:rsidR="00966FA6" w:rsidRPr="00F366AA" w:rsidRDefault="00966FA6" w:rsidP="003E227D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2959" w:type="dxa"/>
            <w:gridSpan w:val="3"/>
          </w:tcPr>
          <w:p w14:paraId="78FA470E" w14:textId="77777777" w:rsidR="00966FA6" w:rsidRPr="00F366AA" w:rsidRDefault="00966FA6" w:rsidP="003E227D">
            <w:pPr>
              <w:spacing w:after="0" w:line="240" w:lineRule="auto"/>
              <w:jc w:val="center"/>
              <w:rPr>
                <w:b/>
                <w:bCs/>
              </w:rPr>
            </w:pPr>
            <w:r w:rsidRPr="00F366AA">
              <w:rPr>
                <w:b/>
                <w:bCs/>
              </w:rPr>
              <w:t>Mistrust of vaccine benefits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3484D4A1" w14:textId="77777777" w:rsidR="00966FA6" w:rsidRPr="00F366AA" w:rsidRDefault="00966FA6" w:rsidP="003E227D">
            <w:pPr>
              <w:spacing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3226" w:type="dxa"/>
            <w:gridSpan w:val="3"/>
          </w:tcPr>
          <w:p w14:paraId="66DDF7BB" w14:textId="77777777" w:rsidR="00966FA6" w:rsidRPr="00F366AA" w:rsidRDefault="00966FA6" w:rsidP="003E227D">
            <w:pPr>
              <w:spacing w:after="0" w:line="240" w:lineRule="auto"/>
              <w:jc w:val="center"/>
              <w:rPr>
                <w:b/>
                <w:bCs/>
              </w:rPr>
            </w:pPr>
            <w:r w:rsidRPr="00F366AA">
              <w:rPr>
                <w:b/>
                <w:bCs/>
              </w:rPr>
              <w:t>Worries about unforeseen future effects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6C75B991" w14:textId="77777777" w:rsidR="00966FA6" w:rsidRPr="00F366AA" w:rsidRDefault="00966FA6" w:rsidP="003E227D">
            <w:pPr>
              <w:spacing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3083" w:type="dxa"/>
            <w:gridSpan w:val="3"/>
          </w:tcPr>
          <w:p w14:paraId="7B5CDA72" w14:textId="77777777" w:rsidR="00966FA6" w:rsidRPr="00F366AA" w:rsidRDefault="00966FA6" w:rsidP="003E227D">
            <w:pPr>
              <w:spacing w:after="0" w:line="240" w:lineRule="auto"/>
              <w:jc w:val="center"/>
              <w:rPr>
                <w:b/>
                <w:bCs/>
              </w:rPr>
            </w:pPr>
            <w:r w:rsidRPr="00F366AA">
              <w:rPr>
                <w:b/>
                <w:bCs/>
              </w:rPr>
              <w:t>Concerns about commercial profiteering</w:t>
            </w:r>
          </w:p>
        </w:tc>
        <w:tc>
          <w:tcPr>
            <w:tcW w:w="237" w:type="dxa"/>
            <w:tcBorders>
              <w:top w:val="single" w:sz="4" w:space="0" w:color="auto"/>
              <w:bottom w:val="nil"/>
            </w:tcBorders>
          </w:tcPr>
          <w:p w14:paraId="34354179" w14:textId="77777777" w:rsidR="00966FA6" w:rsidRPr="00F366AA" w:rsidRDefault="00966FA6" w:rsidP="003E227D">
            <w:pPr>
              <w:spacing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2949" w:type="dxa"/>
            <w:gridSpan w:val="3"/>
          </w:tcPr>
          <w:p w14:paraId="7A1D94BF" w14:textId="77777777" w:rsidR="00966FA6" w:rsidRPr="00F366AA" w:rsidRDefault="00966FA6" w:rsidP="003E227D">
            <w:pPr>
              <w:spacing w:after="0" w:line="240" w:lineRule="auto"/>
              <w:jc w:val="center"/>
              <w:rPr>
                <w:b/>
                <w:bCs/>
              </w:rPr>
            </w:pPr>
            <w:r w:rsidRPr="00F366AA">
              <w:rPr>
                <w:b/>
                <w:bCs/>
              </w:rPr>
              <w:t>Preference for natural immunity</w:t>
            </w:r>
          </w:p>
        </w:tc>
      </w:tr>
      <w:tr w:rsidR="00966FA6" w:rsidRPr="00F366AA" w14:paraId="5F159939" w14:textId="77777777" w:rsidTr="003E227D">
        <w:tc>
          <w:tcPr>
            <w:tcW w:w="2268" w:type="dxa"/>
            <w:gridSpan w:val="2"/>
            <w:tcBorders>
              <w:top w:val="single" w:sz="4" w:space="0" w:color="auto"/>
              <w:bottom w:val="nil"/>
            </w:tcBorders>
          </w:tcPr>
          <w:p w14:paraId="4A39CAF3" w14:textId="77777777" w:rsidR="00966FA6" w:rsidRPr="00F366AA" w:rsidRDefault="00966FA6" w:rsidP="003E227D">
            <w:pPr>
              <w:spacing w:after="0" w:line="240" w:lineRule="auto"/>
              <w:rPr>
                <w:b/>
                <w:bCs/>
                <w:vertAlign w:val="superscript"/>
              </w:rPr>
            </w:pPr>
            <w:r w:rsidRPr="00F366AA">
              <w:rPr>
                <w:b/>
                <w:bCs/>
              </w:rPr>
              <w:t>Descriptive data</w:t>
            </w:r>
          </w:p>
        </w:tc>
        <w:tc>
          <w:tcPr>
            <w:tcW w:w="817" w:type="dxa"/>
            <w:tcBorders>
              <w:top w:val="single" w:sz="4" w:space="0" w:color="auto"/>
              <w:bottom w:val="nil"/>
            </w:tcBorders>
          </w:tcPr>
          <w:p w14:paraId="262BACA3" w14:textId="77777777" w:rsidR="00966FA6" w:rsidRPr="00E03C4E" w:rsidRDefault="00966FA6" w:rsidP="003E227D">
            <w:pPr>
              <w:spacing w:after="0" w:line="240" w:lineRule="auto"/>
              <w:jc w:val="center"/>
              <w:rPr>
                <w:b/>
                <w:bCs/>
                <w:vertAlign w:val="superscript"/>
              </w:rPr>
            </w:pPr>
            <w:r w:rsidRPr="00F366AA">
              <w:rPr>
                <w:b/>
                <w:bCs/>
              </w:rPr>
              <w:t>Mean</w:t>
            </w:r>
            <w:r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230" w:type="dxa"/>
            <w:tcBorders>
              <w:top w:val="single" w:sz="4" w:space="0" w:color="auto"/>
              <w:bottom w:val="nil"/>
            </w:tcBorders>
          </w:tcPr>
          <w:p w14:paraId="748AB351" w14:textId="281537C3" w:rsidR="00966FA6" w:rsidRPr="00F366AA" w:rsidRDefault="00966FA6" w:rsidP="003E227D">
            <w:pPr>
              <w:spacing w:after="0" w:line="240" w:lineRule="auto"/>
              <w:jc w:val="center"/>
              <w:rPr>
                <w:b/>
                <w:bCs/>
              </w:rPr>
            </w:pPr>
            <w:r w:rsidRPr="00F366AA">
              <w:rPr>
                <w:b/>
                <w:bCs/>
              </w:rPr>
              <w:t>S</w:t>
            </w:r>
            <w:r w:rsidR="005C58EE">
              <w:rPr>
                <w:b/>
                <w:bCs/>
              </w:rPr>
              <w:t>E</w:t>
            </w:r>
          </w:p>
        </w:tc>
        <w:tc>
          <w:tcPr>
            <w:tcW w:w="912" w:type="dxa"/>
            <w:tcBorders>
              <w:top w:val="single" w:sz="4" w:space="0" w:color="auto"/>
              <w:bottom w:val="nil"/>
            </w:tcBorders>
          </w:tcPr>
          <w:p w14:paraId="080E1CEC" w14:textId="77777777" w:rsidR="00966FA6" w:rsidRPr="00E03C4E" w:rsidRDefault="00966FA6" w:rsidP="003E227D">
            <w:pPr>
              <w:spacing w:after="0" w:line="240" w:lineRule="auto"/>
              <w:jc w:val="center"/>
              <w:rPr>
                <w:b/>
                <w:bCs/>
                <w:vertAlign w:val="superscript"/>
              </w:rPr>
            </w:pPr>
            <w:r>
              <w:rPr>
                <w:b/>
                <w:bCs/>
              </w:rPr>
              <w:t>% high</w:t>
            </w:r>
            <w:r w:rsidRPr="00E03C4E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20782BD4" w14:textId="77777777" w:rsidR="00966FA6" w:rsidRPr="00F366AA" w:rsidRDefault="00966FA6" w:rsidP="003E227D">
            <w:pPr>
              <w:spacing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979" w:type="dxa"/>
            <w:tcBorders>
              <w:top w:val="single" w:sz="4" w:space="0" w:color="auto"/>
              <w:bottom w:val="nil"/>
            </w:tcBorders>
          </w:tcPr>
          <w:p w14:paraId="3D36304B" w14:textId="77777777" w:rsidR="00966FA6" w:rsidRPr="00F366AA" w:rsidRDefault="00966FA6" w:rsidP="003E227D">
            <w:pPr>
              <w:spacing w:after="0" w:line="240" w:lineRule="auto"/>
              <w:jc w:val="center"/>
              <w:rPr>
                <w:b/>
                <w:bCs/>
              </w:rPr>
            </w:pPr>
            <w:r w:rsidRPr="00F366AA">
              <w:rPr>
                <w:b/>
                <w:bCs/>
              </w:rPr>
              <w:t>Mean</w:t>
            </w:r>
            <w:r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2E783A3" w14:textId="5FA448D1" w:rsidR="00966FA6" w:rsidRPr="00F366AA" w:rsidRDefault="00966FA6" w:rsidP="003E227D">
            <w:pPr>
              <w:spacing w:after="0" w:line="240" w:lineRule="auto"/>
              <w:jc w:val="center"/>
              <w:rPr>
                <w:b/>
                <w:bCs/>
              </w:rPr>
            </w:pPr>
            <w:r w:rsidRPr="00F366AA">
              <w:rPr>
                <w:b/>
                <w:bCs/>
              </w:rPr>
              <w:t>S</w:t>
            </w:r>
            <w:r w:rsidR="005C58EE">
              <w:rPr>
                <w:b/>
                <w:bCs/>
              </w:rPr>
              <w:t>E</w:t>
            </w:r>
          </w:p>
        </w:tc>
        <w:tc>
          <w:tcPr>
            <w:tcW w:w="971" w:type="dxa"/>
            <w:tcBorders>
              <w:top w:val="single" w:sz="4" w:space="0" w:color="auto"/>
              <w:bottom w:val="nil"/>
            </w:tcBorders>
          </w:tcPr>
          <w:p w14:paraId="66B1EE9C" w14:textId="77777777" w:rsidR="00966FA6" w:rsidRPr="00F366AA" w:rsidRDefault="00966FA6" w:rsidP="003E227D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 high</w:t>
            </w:r>
            <w:r w:rsidRPr="00E03C4E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531BD42D" w14:textId="77777777" w:rsidR="00966FA6" w:rsidRPr="00F366AA" w:rsidRDefault="00966FA6" w:rsidP="003E227D">
            <w:pPr>
              <w:spacing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</w:tcPr>
          <w:p w14:paraId="6DA7A5B3" w14:textId="77777777" w:rsidR="00966FA6" w:rsidRPr="00F366AA" w:rsidRDefault="00966FA6" w:rsidP="003E227D">
            <w:pPr>
              <w:spacing w:after="0" w:line="240" w:lineRule="auto"/>
              <w:jc w:val="center"/>
              <w:rPr>
                <w:b/>
                <w:bCs/>
              </w:rPr>
            </w:pPr>
            <w:r w:rsidRPr="00F366AA">
              <w:rPr>
                <w:b/>
                <w:bCs/>
              </w:rPr>
              <w:t>Mean</w:t>
            </w:r>
            <w:r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38CBEAF" w14:textId="257C6CAF" w:rsidR="00966FA6" w:rsidRPr="00F366AA" w:rsidRDefault="00966FA6" w:rsidP="003E227D">
            <w:pPr>
              <w:spacing w:after="0" w:line="240" w:lineRule="auto"/>
              <w:jc w:val="center"/>
              <w:rPr>
                <w:b/>
                <w:bCs/>
              </w:rPr>
            </w:pPr>
            <w:r w:rsidRPr="00F366AA">
              <w:rPr>
                <w:b/>
                <w:bCs/>
              </w:rPr>
              <w:t>S</w:t>
            </w:r>
            <w:r w:rsidR="005C58EE">
              <w:rPr>
                <w:b/>
                <w:bCs/>
              </w:rPr>
              <w:t>E</w:t>
            </w:r>
          </w:p>
        </w:tc>
        <w:tc>
          <w:tcPr>
            <w:tcW w:w="1029" w:type="dxa"/>
            <w:tcBorders>
              <w:top w:val="single" w:sz="4" w:space="0" w:color="auto"/>
              <w:bottom w:val="nil"/>
            </w:tcBorders>
          </w:tcPr>
          <w:p w14:paraId="597C26C0" w14:textId="77777777" w:rsidR="00966FA6" w:rsidRPr="00F366AA" w:rsidRDefault="00966FA6" w:rsidP="003E227D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 high</w:t>
            </w:r>
            <w:r w:rsidRPr="00E03C4E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237" w:type="dxa"/>
            <w:tcBorders>
              <w:top w:val="single" w:sz="4" w:space="0" w:color="auto"/>
              <w:bottom w:val="nil"/>
            </w:tcBorders>
          </w:tcPr>
          <w:p w14:paraId="0AE7722A" w14:textId="77777777" w:rsidR="00966FA6" w:rsidRPr="00F366AA" w:rsidRDefault="00966FA6" w:rsidP="003E227D">
            <w:pPr>
              <w:spacing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860" w:type="dxa"/>
            <w:tcBorders>
              <w:top w:val="single" w:sz="4" w:space="0" w:color="auto"/>
              <w:bottom w:val="nil"/>
            </w:tcBorders>
          </w:tcPr>
          <w:p w14:paraId="6C1363A3" w14:textId="77777777" w:rsidR="00966FA6" w:rsidRPr="00F366AA" w:rsidRDefault="00966FA6" w:rsidP="003E227D">
            <w:pPr>
              <w:spacing w:after="0" w:line="240" w:lineRule="auto"/>
              <w:jc w:val="center"/>
              <w:rPr>
                <w:b/>
                <w:bCs/>
              </w:rPr>
            </w:pPr>
            <w:r w:rsidRPr="00F366AA">
              <w:rPr>
                <w:b/>
                <w:bCs/>
              </w:rPr>
              <w:t>Mean</w:t>
            </w:r>
            <w:r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EE24EC3" w14:textId="1E6EA228" w:rsidR="00966FA6" w:rsidRPr="00F366AA" w:rsidRDefault="00966FA6" w:rsidP="003E227D">
            <w:pPr>
              <w:spacing w:after="0" w:line="240" w:lineRule="auto"/>
              <w:jc w:val="center"/>
              <w:rPr>
                <w:b/>
                <w:bCs/>
              </w:rPr>
            </w:pPr>
            <w:r w:rsidRPr="00F366AA">
              <w:rPr>
                <w:b/>
                <w:bCs/>
              </w:rPr>
              <w:t>S</w:t>
            </w:r>
            <w:r w:rsidR="005C58EE">
              <w:rPr>
                <w:b/>
                <w:bCs/>
              </w:rPr>
              <w:t>E</w:t>
            </w:r>
          </w:p>
        </w:tc>
        <w:tc>
          <w:tcPr>
            <w:tcW w:w="955" w:type="dxa"/>
            <w:tcBorders>
              <w:top w:val="single" w:sz="4" w:space="0" w:color="auto"/>
              <w:bottom w:val="nil"/>
            </w:tcBorders>
          </w:tcPr>
          <w:p w14:paraId="0AF47412" w14:textId="77777777" w:rsidR="00966FA6" w:rsidRPr="00F366AA" w:rsidRDefault="00966FA6" w:rsidP="003E227D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 high</w:t>
            </w:r>
            <w:r w:rsidRPr="00E03C4E">
              <w:rPr>
                <w:b/>
                <w:bCs/>
                <w:vertAlign w:val="superscript"/>
              </w:rPr>
              <w:t>2</w:t>
            </w:r>
          </w:p>
        </w:tc>
      </w:tr>
      <w:tr w:rsidR="00966FA6" w14:paraId="05BFCB94" w14:textId="77777777" w:rsidTr="003E227D">
        <w:tc>
          <w:tcPr>
            <w:tcW w:w="279" w:type="dxa"/>
            <w:tcBorders>
              <w:top w:val="nil"/>
              <w:bottom w:val="nil"/>
            </w:tcBorders>
          </w:tcPr>
          <w:p w14:paraId="5AA412DF" w14:textId="77777777" w:rsidR="00966FA6" w:rsidRDefault="00966FA6" w:rsidP="003E227D">
            <w:pPr>
              <w:spacing w:after="0" w:line="240" w:lineRule="auto"/>
            </w:pPr>
          </w:p>
        </w:tc>
        <w:tc>
          <w:tcPr>
            <w:tcW w:w="1989" w:type="dxa"/>
            <w:tcBorders>
              <w:top w:val="nil"/>
            </w:tcBorders>
          </w:tcPr>
          <w:p w14:paraId="6374D5D1" w14:textId="77777777" w:rsidR="00966FA6" w:rsidRDefault="00966FA6" w:rsidP="003E227D">
            <w:pPr>
              <w:spacing w:after="0" w:line="240" w:lineRule="auto"/>
            </w:pPr>
            <w:r>
              <w:t>Never smoker</w:t>
            </w:r>
          </w:p>
        </w:tc>
        <w:tc>
          <w:tcPr>
            <w:tcW w:w="817" w:type="dxa"/>
            <w:tcBorders>
              <w:top w:val="nil"/>
            </w:tcBorders>
          </w:tcPr>
          <w:p w14:paraId="143BA6D8" w14:textId="77777777" w:rsidR="00966FA6" w:rsidRPr="005C58EE" w:rsidRDefault="00966FA6" w:rsidP="003E227D">
            <w:pPr>
              <w:spacing w:after="0" w:line="240" w:lineRule="auto"/>
              <w:jc w:val="center"/>
            </w:pPr>
            <w:r w:rsidRPr="005C58EE">
              <w:t>2.07</w:t>
            </w:r>
          </w:p>
        </w:tc>
        <w:tc>
          <w:tcPr>
            <w:tcW w:w="1230" w:type="dxa"/>
            <w:tcBorders>
              <w:top w:val="nil"/>
            </w:tcBorders>
          </w:tcPr>
          <w:p w14:paraId="4F7C5FDE" w14:textId="56F14F6F" w:rsidR="00966FA6" w:rsidRPr="005C58EE" w:rsidRDefault="005C58EE" w:rsidP="003E227D">
            <w:pPr>
              <w:spacing w:after="0" w:line="240" w:lineRule="auto"/>
              <w:jc w:val="center"/>
            </w:pPr>
            <w:r w:rsidRPr="005C58EE">
              <w:t>0.01</w:t>
            </w:r>
          </w:p>
        </w:tc>
        <w:tc>
          <w:tcPr>
            <w:tcW w:w="912" w:type="dxa"/>
            <w:tcBorders>
              <w:top w:val="nil"/>
            </w:tcBorders>
          </w:tcPr>
          <w:p w14:paraId="7176B8B6" w14:textId="31BEA723" w:rsidR="00966FA6" w:rsidRPr="00E51E48" w:rsidRDefault="00966FA6" w:rsidP="003E227D">
            <w:pPr>
              <w:spacing w:after="0" w:line="240" w:lineRule="auto"/>
              <w:jc w:val="center"/>
            </w:pPr>
            <w:r w:rsidRPr="00E51E48">
              <w:t>5.9</w:t>
            </w:r>
          </w:p>
        </w:tc>
        <w:tc>
          <w:tcPr>
            <w:tcW w:w="236" w:type="dxa"/>
            <w:tcBorders>
              <w:top w:val="nil"/>
            </w:tcBorders>
          </w:tcPr>
          <w:p w14:paraId="729921FD" w14:textId="77777777" w:rsidR="00966FA6" w:rsidRPr="00E51E48" w:rsidRDefault="00966FA6" w:rsidP="003E227D">
            <w:pPr>
              <w:spacing w:after="0" w:line="240" w:lineRule="auto"/>
              <w:jc w:val="center"/>
            </w:pPr>
          </w:p>
        </w:tc>
        <w:tc>
          <w:tcPr>
            <w:tcW w:w="979" w:type="dxa"/>
            <w:tcBorders>
              <w:top w:val="nil"/>
            </w:tcBorders>
          </w:tcPr>
          <w:p w14:paraId="77B9DB1F" w14:textId="6399E5DA" w:rsidR="00966FA6" w:rsidRPr="00E51E48" w:rsidRDefault="00966FA6" w:rsidP="003E227D">
            <w:pPr>
              <w:spacing w:after="0" w:line="240" w:lineRule="auto"/>
              <w:jc w:val="center"/>
            </w:pPr>
            <w:r w:rsidRPr="00E51E48">
              <w:t>3.4</w:t>
            </w:r>
            <w:r w:rsidR="005C58EE" w:rsidRPr="00E51E48">
              <w:t>6</w:t>
            </w:r>
          </w:p>
        </w:tc>
        <w:tc>
          <w:tcPr>
            <w:tcW w:w="1276" w:type="dxa"/>
            <w:tcBorders>
              <w:top w:val="nil"/>
            </w:tcBorders>
          </w:tcPr>
          <w:p w14:paraId="301829FA" w14:textId="64500CFE" w:rsidR="00966FA6" w:rsidRPr="00E51E48" w:rsidRDefault="005C58EE" w:rsidP="003E227D">
            <w:pPr>
              <w:spacing w:after="0" w:line="240" w:lineRule="auto"/>
              <w:jc w:val="center"/>
            </w:pPr>
            <w:r w:rsidRPr="00E51E48">
              <w:t>0.01</w:t>
            </w:r>
          </w:p>
        </w:tc>
        <w:tc>
          <w:tcPr>
            <w:tcW w:w="971" w:type="dxa"/>
            <w:tcBorders>
              <w:top w:val="nil"/>
            </w:tcBorders>
          </w:tcPr>
          <w:p w14:paraId="2A0F1D16" w14:textId="07C8C2E8" w:rsidR="00966FA6" w:rsidRPr="00E51E48" w:rsidRDefault="00966FA6" w:rsidP="003E227D">
            <w:pPr>
              <w:spacing w:after="0" w:line="240" w:lineRule="auto"/>
              <w:jc w:val="center"/>
            </w:pPr>
            <w:r w:rsidRPr="00E51E48">
              <w:t>1</w:t>
            </w:r>
            <w:r w:rsidR="00E51E48" w:rsidRPr="00E51E48">
              <w:t>8.0</w:t>
            </w:r>
          </w:p>
        </w:tc>
        <w:tc>
          <w:tcPr>
            <w:tcW w:w="236" w:type="dxa"/>
            <w:tcBorders>
              <w:top w:val="nil"/>
            </w:tcBorders>
          </w:tcPr>
          <w:p w14:paraId="20DB907D" w14:textId="77777777" w:rsidR="00966FA6" w:rsidRPr="00966FA6" w:rsidRDefault="00966FA6" w:rsidP="003E227D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920" w:type="dxa"/>
            <w:tcBorders>
              <w:top w:val="nil"/>
            </w:tcBorders>
          </w:tcPr>
          <w:p w14:paraId="2242C76E" w14:textId="347FD369" w:rsidR="00966FA6" w:rsidRPr="005C58EE" w:rsidRDefault="00966FA6" w:rsidP="003E227D">
            <w:pPr>
              <w:spacing w:after="0" w:line="240" w:lineRule="auto"/>
              <w:jc w:val="center"/>
            </w:pPr>
            <w:r w:rsidRPr="005C58EE">
              <w:t>2.4</w:t>
            </w:r>
            <w:r w:rsidR="005C58EE" w:rsidRPr="005C58EE">
              <w:t>2</w:t>
            </w:r>
          </w:p>
        </w:tc>
        <w:tc>
          <w:tcPr>
            <w:tcW w:w="1134" w:type="dxa"/>
            <w:tcBorders>
              <w:top w:val="nil"/>
            </w:tcBorders>
          </w:tcPr>
          <w:p w14:paraId="76E98D64" w14:textId="7798E986" w:rsidR="00966FA6" w:rsidRPr="005C58EE" w:rsidRDefault="005C58EE" w:rsidP="003E227D">
            <w:pPr>
              <w:spacing w:after="0" w:line="240" w:lineRule="auto"/>
              <w:jc w:val="center"/>
            </w:pPr>
            <w:r w:rsidRPr="005C58EE">
              <w:t>0.01</w:t>
            </w:r>
          </w:p>
        </w:tc>
        <w:tc>
          <w:tcPr>
            <w:tcW w:w="1029" w:type="dxa"/>
            <w:tcBorders>
              <w:top w:val="nil"/>
            </w:tcBorders>
          </w:tcPr>
          <w:p w14:paraId="78E22BA3" w14:textId="1B0E961A" w:rsidR="00966FA6" w:rsidRPr="00E51E48" w:rsidRDefault="00966FA6" w:rsidP="003E227D">
            <w:pPr>
              <w:spacing w:after="0" w:line="240" w:lineRule="auto"/>
              <w:jc w:val="center"/>
            </w:pPr>
            <w:r w:rsidRPr="00E51E48">
              <w:t>7.</w:t>
            </w:r>
            <w:r w:rsidR="00E51E48" w:rsidRPr="00E51E48">
              <w:t>3</w:t>
            </w:r>
          </w:p>
        </w:tc>
        <w:tc>
          <w:tcPr>
            <w:tcW w:w="237" w:type="dxa"/>
            <w:tcBorders>
              <w:top w:val="nil"/>
            </w:tcBorders>
          </w:tcPr>
          <w:p w14:paraId="17B1053A" w14:textId="77777777" w:rsidR="00966FA6" w:rsidRPr="00966FA6" w:rsidRDefault="00966FA6" w:rsidP="003E227D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860" w:type="dxa"/>
            <w:tcBorders>
              <w:top w:val="nil"/>
            </w:tcBorders>
          </w:tcPr>
          <w:p w14:paraId="7D224308" w14:textId="77777777" w:rsidR="00966FA6" w:rsidRPr="005C58EE" w:rsidRDefault="00966FA6" w:rsidP="003E227D">
            <w:pPr>
              <w:spacing w:after="0" w:line="240" w:lineRule="auto"/>
              <w:jc w:val="center"/>
            </w:pPr>
            <w:r w:rsidRPr="005C58EE">
              <w:t>2.85</w:t>
            </w:r>
          </w:p>
        </w:tc>
        <w:tc>
          <w:tcPr>
            <w:tcW w:w="1134" w:type="dxa"/>
            <w:tcBorders>
              <w:top w:val="nil"/>
            </w:tcBorders>
          </w:tcPr>
          <w:p w14:paraId="26727641" w14:textId="21807767" w:rsidR="00966FA6" w:rsidRPr="00E51E48" w:rsidRDefault="005C58EE" w:rsidP="003E227D">
            <w:pPr>
              <w:spacing w:after="0" w:line="240" w:lineRule="auto"/>
              <w:jc w:val="center"/>
            </w:pPr>
            <w:r w:rsidRPr="00E51E48">
              <w:t>0.01</w:t>
            </w:r>
          </w:p>
        </w:tc>
        <w:tc>
          <w:tcPr>
            <w:tcW w:w="955" w:type="dxa"/>
            <w:tcBorders>
              <w:top w:val="nil"/>
            </w:tcBorders>
          </w:tcPr>
          <w:p w14:paraId="102F6845" w14:textId="77777777" w:rsidR="00966FA6" w:rsidRPr="00E51E48" w:rsidRDefault="00966FA6" w:rsidP="003E227D">
            <w:pPr>
              <w:spacing w:after="0" w:line="240" w:lineRule="auto"/>
              <w:jc w:val="center"/>
            </w:pPr>
            <w:r w:rsidRPr="00E51E48">
              <w:t>8.4</w:t>
            </w:r>
          </w:p>
        </w:tc>
      </w:tr>
      <w:tr w:rsidR="00966FA6" w14:paraId="7DB0785A" w14:textId="77777777" w:rsidTr="003E227D">
        <w:tc>
          <w:tcPr>
            <w:tcW w:w="279" w:type="dxa"/>
            <w:tcBorders>
              <w:top w:val="nil"/>
              <w:bottom w:val="nil"/>
            </w:tcBorders>
          </w:tcPr>
          <w:p w14:paraId="29F19C32" w14:textId="77777777" w:rsidR="00966FA6" w:rsidRDefault="00966FA6" w:rsidP="003E227D">
            <w:pPr>
              <w:spacing w:after="0" w:line="240" w:lineRule="auto"/>
            </w:pPr>
          </w:p>
        </w:tc>
        <w:tc>
          <w:tcPr>
            <w:tcW w:w="1989" w:type="dxa"/>
          </w:tcPr>
          <w:p w14:paraId="3502032E" w14:textId="77777777" w:rsidR="00966FA6" w:rsidRDefault="00966FA6" w:rsidP="003E227D">
            <w:pPr>
              <w:spacing w:after="0" w:line="240" w:lineRule="auto"/>
            </w:pPr>
            <w:r>
              <w:t>Former smoker</w:t>
            </w:r>
          </w:p>
        </w:tc>
        <w:tc>
          <w:tcPr>
            <w:tcW w:w="817" w:type="dxa"/>
          </w:tcPr>
          <w:p w14:paraId="2940CD76" w14:textId="076F5C37" w:rsidR="00966FA6" w:rsidRPr="005C58EE" w:rsidRDefault="00966FA6" w:rsidP="003E227D">
            <w:pPr>
              <w:spacing w:after="0" w:line="240" w:lineRule="auto"/>
              <w:jc w:val="center"/>
            </w:pPr>
            <w:r w:rsidRPr="005C58EE">
              <w:t>2.2</w:t>
            </w:r>
            <w:r w:rsidR="005C58EE" w:rsidRPr="005C58EE">
              <w:t>6</w:t>
            </w:r>
          </w:p>
        </w:tc>
        <w:tc>
          <w:tcPr>
            <w:tcW w:w="1230" w:type="dxa"/>
          </w:tcPr>
          <w:p w14:paraId="3616E1DD" w14:textId="216F871C" w:rsidR="00966FA6" w:rsidRPr="005C58EE" w:rsidRDefault="005C58EE" w:rsidP="003E227D">
            <w:pPr>
              <w:spacing w:after="0" w:line="240" w:lineRule="auto"/>
              <w:jc w:val="center"/>
            </w:pPr>
            <w:r w:rsidRPr="005C58EE">
              <w:t>0.02</w:t>
            </w:r>
          </w:p>
        </w:tc>
        <w:tc>
          <w:tcPr>
            <w:tcW w:w="912" w:type="dxa"/>
          </w:tcPr>
          <w:p w14:paraId="26E3A564" w14:textId="77777777" w:rsidR="00966FA6" w:rsidRPr="00E51E48" w:rsidRDefault="00966FA6" w:rsidP="003E227D">
            <w:pPr>
              <w:spacing w:after="0" w:line="240" w:lineRule="auto"/>
              <w:jc w:val="center"/>
            </w:pPr>
            <w:r w:rsidRPr="00E51E48">
              <w:t>8.8</w:t>
            </w:r>
          </w:p>
        </w:tc>
        <w:tc>
          <w:tcPr>
            <w:tcW w:w="236" w:type="dxa"/>
          </w:tcPr>
          <w:p w14:paraId="064CB976" w14:textId="77777777" w:rsidR="00966FA6" w:rsidRPr="00E51E48" w:rsidRDefault="00966FA6" w:rsidP="003E227D">
            <w:pPr>
              <w:spacing w:after="0" w:line="240" w:lineRule="auto"/>
              <w:jc w:val="center"/>
            </w:pPr>
          </w:p>
        </w:tc>
        <w:tc>
          <w:tcPr>
            <w:tcW w:w="979" w:type="dxa"/>
          </w:tcPr>
          <w:p w14:paraId="487385F6" w14:textId="6AB6B7DE" w:rsidR="00966FA6" w:rsidRPr="00E51E48" w:rsidRDefault="00966FA6" w:rsidP="003E227D">
            <w:pPr>
              <w:spacing w:after="0" w:line="240" w:lineRule="auto"/>
              <w:jc w:val="center"/>
            </w:pPr>
            <w:r w:rsidRPr="00E51E48">
              <w:t>3.5</w:t>
            </w:r>
            <w:r w:rsidR="005C58EE" w:rsidRPr="00E51E48">
              <w:t>8</w:t>
            </w:r>
          </w:p>
        </w:tc>
        <w:tc>
          <w:tcPr>
            <w:tcW w:w="1276" w:type="dxa"/>
          </w:tcPr>
          <w:p w14:paraId="12E6FAA6" w14:textId="31FCEB46" w:rsidR="00966FA6" w:rsidRPr="00E51E48" w:rsidRDefault="005C58EE" w:rsidP="003E227D">
            <w:pPr>
              <w:spacing w:after="0" w:line="240" w:lineRule="auto"/>
              <w:jc w:val="center"/>
            </w:pPr>
            <w:r w:rsidRPr="00E51E48">
              <w:t>0.01</w:t>
            </w:r>
          </w:p>
        </w:tc>
        <w:tc>
          <w:tcPr>
            <w:tcW w:w="971" w:type="dxa"/>
          </w:tcPr>
          <w:p w14:paraId="422A6255" w14:textId="48D43EB2" w:rsidR="00966FA6" w:rsidRPr="00E51E48" w:rsidRDefault="00E51E48" w:rsidP="003E227D">
            <w:pPr>
              <w:spacing w:after="0" w:line="240" w:lineRule="auto"/>
              <w:jc w:val="center"/>
            </w:pPr>
            <w:r w:rsidRPr="00E51E48">
              <w:t>20.1</w:t>
            </w:r>
          </w:p>
        </w:tc>
        <w:tc>
          <w:tcPr>
            <w:tcW w:w="236" w:type="dxa"/>
          </w:tcPr>
          <w:p w14:paraId="6F0B4146" w14:textId="77777777" w:rsidR="00966FA6" w:rsidRPr="00966FA6" w:rsidRDefault="00966FA6" w:rsidP="003E227D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920" w:type="dxa"/>
          </w:tcPr>
          <w:p w14:paraId="1DD417F0" w14:textId="328C529F" w:rsidR="00966FA6" w:rsidRPr="005C58EE" w:rsidRDefault="00966FA6" w:rsidP="003E227D">
            <w:pPr>
              <w:spacing w:after="0" w:line="240" w:lineRule="auto"/>
              <w:jc w:val="center"/>
            </w:pPr>
            <w:r w:rsidRPr="005C58EE">
              <w:t>2.6</w:t>
            </w:r>
            <w:r w:rsidR="005C58EE" w:rsidRPr="005C58EE">
              <w:t>8</w:t>
            </w:r>
          </w:p>
        </w:tc>
        <w:tc>
          <w:tcPr>
            <w:tcW w:w="1134" w:type="dxa"/>
          </w:tcPr>
          <w:p w14:paraId="6CA70F40" w14:textId="58176BBA" w:rsidR="00966FA6" w:rsidRPr="005C58EE" w:rsidRDefault="005C58EE" w:rsidP="003E227D">
            <w:pPr>
              <w:spacing w:after="0" w:line="240" w:lineRule="auto"/>
              <w:jc w:val="center"/>
            </w:pPr>
            <w:r w:rsidRPr="005C58EE">
              <w:t>0.02</w:t>
            </w:r>
          </w:p>
        </w:tc>
        <w:tc>
          <w:tcPr>
            <w:tcW w:w="1029" w:type="dxa"/>
          </w:tcPr>
          <w:p w14:paraId="60010BE0" w14:textId="58547B3A" w:rsidR="00966FA6" w:rsidRPr="00E51E48" w:rsidRDefault="00966FA6" w:rsidP="003E227D">
            <w:pPr>
              <w:spacing w:after="0" w:line="240" w:lineRule="auto"/>
              <w:jc w:val="center"/>
            </w:pPr>
            <w:r w:rsidRPr="00E51E48">
              <w:t>10.</w:t>
            </w:r>
            <w:r w:rsidR="00E51E48" w:rsidRPr="00E51E48">
              <w:t>6</w:t>
            </w:r>
          </w:p>
        </w:tc>
        <w:tc>
          <w:tcPr>
            <w:tcW w:w="237" w:type="dxa"/>
          </w:tcPr>
          <w:p w14:paraId="23317382" w14:textId="77777777" w:rsidR="00966FA6" w:rsidRPr="00966FA6" w:rsidRDefault="00966FA6" w:rsidP="003E227D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860" w:type="dxa"/>
          </w:tcPr>
          <w:p w14:paraId="3B29019E" w14:textId="20B5A7B7" w:rsidR="00966FA6" w:rsidRPr="005C58EE" w:rsidRDefault="00966FA6" w:rsidP="003E227D">
            <w:pPr>
              <w:spacing w:after="0" w:line="240" w:lineRule="auto"/>
              <w:jc w:val="center"/>
            </w:pPr>
            <w:r w:rsidRPr="005C58EE">
              <w:t>3.</w:t>
            </w:r>
            <w:r w:rsidR="005C58EE" w:rsidRPr="005C58EE">
              <w:t>10</w:t>
            </w:r>
          </w:p>
        </w:tc>
        <w:tc>
          <w:tcPr>
            <w:tcW w:w="1134" w:type="dxa"/>
          </w:tcPr>
          <w:p w14:paraId="2F2FD780" w14:textId="04B4ACF3" w:rsidR="00966FA6" w:rsidRPr="00E51E48" w:rsidRDefault="005C58EE" w:rsidP="003E227D">
            <w:pPr>
              <w:spacing w:after="0" w:line="240" w:lineRule="auto"/>
              <w:jc w:val="center"/>
            </w:pPr>
            <w:r w:rsidRPr="00E51E48">
              <w:t>0.02</w:t>
            </w:r>
          </w:p>
        </w:tc>
        <w:tc>
          <w:tcPr>
            <w:tcW w:w="955" w:type="dxa"/>
          </w:tcPr>
          <w:p w14:paraId="596B1FD1" w14:textId="69A88E5E" w:rsidR="00966FA6" w:rsidRPr="00E51E48" w:rsidRDefault="00966FA6" w:rsidP="003E227D">
            <w:pPr>
              <w:spacing w:after="0" w:line="240" w:lineRule="auto"/>
              <w:jc w:val="center"/>
            </w:pPr>
            <w:r w:rsidRPr="00E51E48">
              <w:t>11.</w:t>
            </w:r>
            <w:r w:rsidR="00E51E48" w:rsidRPr="00E51E48">
              <w:t>4</w:t>
            </w:r>
          </w:p>
        </w:tc>
      </w:tr>
      <w:tr w:rsidR="00966FA6" w14:paraId="37F3C595" w14:textId="77777777" w:rsidTr="003E227D">
        <w:tc>
          <w:tcPr>
            <w:tcW w:w="279" w:type="dxa"/>
            <w:tcBorders>
              <w:top w:val="nil"/>
              <w:bottom w:val="single" w:sz="4" w:space="0" w:color="auto"/>
            </w:tcBorders>
          </w:tcPr>
          <w:p w14:paraId="76061651" w14:textId="77777777" w:rsidR="00966FA6" w:rsidRDefault="00966FA6" w:rsidP="003E227D">
            <w:pPr>
              <w:spacing w:after="0" w:line="240" w:lineRule="auto"/>
            </w:pPr>
          </w:p>
        </w:tc>
        <w:tc>
          <w:tcPr>
            <w:tcW w:w="1989" w:type="dxa"/>
            <w:tcBorders>
              <w:bottom w:val="single" w:sz="4" w:space="0" w:color="auto"/>
            </w:tcBorders>
          </w:tcPr>
          <w:p w14:paraId="62932AEB" w14:textId="77777777" w:rsidR="00966FA6" w:rsidRDefault="00966FA6" w:rsidP="003E227D">
            <w:pPr>
              <w:spacing w:after="0" w:line="240" w:lineRule="auto"/>
            </w:pPr>
            <w:r>
              <w:t>Current smoker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42E25F33" w14:textId="1439FCDB" w:rsidR="00966FA6" w:rsidRPr="005C58EE" w:rsidRDefault="00966FA6" w:rsidP="003E227D">
            <w:pPr>
              <w:spacing w:after="0" w:line="240" w:lineRule="auto"/>
              <w:jc w:val="center"/>
            </w:pPr>
            <w:r w:rsidRPr="005C58EE">
              <w:t>2.</w:t>
            </w:r>
            <w:r w:rsidR="005C58EE" w:rsidRPr="005C58EE">
              <w:t>49</w:t>
            </w:r>
          </w:p>
        </w:tc>
        <w:tc>
          <w:tcPr>
            <w:tcW w:w="1230" w:type="dxa"/>
            <w:tcBorders>
              <w:bottom w:val="single" w:sz="4" w:space="0" w:color="auto"/>
            </w:tcBorders>
          </w:tcPr>
          <w:p w14:paraId="016AFB9A" w14:textId="274D1DB8" w:rsidR="00966FA6" w:rsidRPr="005C58EE" w:rsidRDefault="005C58EE" w:rsidP="003E227D">
            <w:pPr>
              <w:spacing w:after="0" w:line="240" w:lineRule="auto"/>
              <w:jc w:val="center"/>
            </w:pPr>
            <w:r w:rsidRPr="005C58EE">
              <w:t>0.02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14:paraId="0042EEC8" w14:textId="361C46DC" w:rsidR="00966FA6" w:rsidRPr="00E51E48" w:rsidRDefault="00966FA6" w:rsidP="003E227D">
            <w:pPr>
              <w:spacing w:after="0" w:line="240" w:lineRule="auto"/>
              <w:jc w:val="center"/>
            </w:pPr>
            <w:r w:rsidRPr="00E51E48">
              <w:t>12.</w:t>
            </w:r>
            <w:r w:rsidR="00E51E48" w:rsidRPr="00E51E48">
              <w:t>1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2CF2C1A" w14:textId="77777777" w:rsidR="00966FA6" w:rsidRPr="00E51E48" w:rsidRDefault="00966FA6" w:rsidP="003E227D">
            <w:pPr>
              <w:spacing w:after="0" w:line="240" w:lineRule="auto"/>
              <w:jc w:val="center"/>
            </w:pPr>
          </w:p>
        </w:tc>
        <w:tc>
          <w:tcPr>
            <w:tcW w:w="979" w:type="dxa"/>
            <w:tcBorders>
              <w:bottom w:val="single" w:sz="4" w:space="0" w:color="auto"/>
            </w:tcBorders>
          </w:tcPr>
          <w:p w14:paraId="00DB9E54" w14:textId="0F8B2C8B" w:rsidR="00966FA6" w:rsidRPr="00E51E48" w:rsidRDefault="00966FA6" w:rsidP="003E227D">
            <w:pPr>
              <w:spacing w:after="0" w:line="240" w:lineRule="auto"/>
              <w:jc w:val="center"/>
            </w:pPr>
            <w:r w:rsidRPr="00E51E48">
              <w:t>3.7</w:t>
            </w:r>
            <w:r w:rsidR="005C58EE" w:rsidRPr="00E51E48">
              <w:t>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4559F10" w14:textId="2C9E32EA" w:rsidR="00966FA6" w:rsidRPr="00E51E48" w:rsidRDefault="005C58EE" w:rsidP="003E227D">
            <w:pPr>
              <w:spacing w:after="0" w:line="240" w:lineRule="auto"/>
              <w:jc w:val="center"/>
            </w:pPr>
            <w:r w:rsidRPr="00E51E48">
              <w:t>0.02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14:paraId="63C3D22C" w14:textId="77547755" w:rsidR="00966FA6" w:rsidRPr="00E51E48" w:rsidRDefault="00966FA6" w:rsidP="003E227D">
            <w:pPr>
              <w:spacing w:after="0" w:line="240" w:lineRule="auto"/>
              <w:jc w:val="center"/>
            </w:pPr>
            <w:r w:rsidRPr="00E51E48">
              <w:t>24.</w:t>
            </w:r>
            <w:r w:rsidR="00E51E48" w:rsidRPr="00E51E48">
              <w:t>4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6A62D182" w14:textId="77777777" w:rsidR="00966FA6" w:rsidRPr="00966FA6" w:rsidRDefault="00966FA6" w:rsidP="003E227D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14:paraId="6C0C5BEA" w14:textId="5FFD9F10" w:rsidR="00966FA6" w:rsidRPr="005C58EE" w:rsidRDefault="00966FA6" w:rsidP="003E227D">
            <w:pPr>
              <w:spacing w:after="0" w:line="240" w:lineRule="auto"/>
              <w:jc w:val="center"/>
            </w:pPr>
            <w:r w:rsidRPr="005C58EE">
              <w:t>2.9</w:t>
            </w:r>
            <w:r w:rsidR="005C58EE" w:rsidRPr="005C58EE"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12F0B3B" w14:textId="4D9BAA5B" w:rsidR="00966FA6" w:rsidRPr="005C58EE" w:rsidRDefault="005C58EE" w:rsidP="003E227D">
            <w:pPr>
              <w:spacing w:after="0" w:line="240" w:lineRule="auto"/>
              <w:jc w:val="center"/>
            </w:pPr>
            <w:r w:rsidRPr="005C58EE">
              <w:t>0.02</w:t>
            </w:r>
          </w:p>
        </w:tc>
        <w:tc>
          <w:tcPr>
            <w:tcW w:w="1029" w:type="dxa"/>
            <w:tcBorders>
              <w:bottom w:val="single" w:sz="4" w:space="0" w:color="auto"/>
            </w:tcBorders>
          </w:tcPr>
          <w:p w14:paraId="74CEAD93" w14:textId="2FFBF8EE" w:rsidR="00966FA6" w:rsidRPr="00E51E48" w:rsidRDefault="00966FA6" w:rsidP="003E227D">
            <w:pPr>
              <w:spacing w:after="0" w:line="240" w:lineRule="auto"/>
              <w:jc w:val="center"/>
            </w:pPr>
            <w:r w:rsidRPr="00E51E48">
              <w:t>1</w:t>
            </w:r>
            <w:r w:rsidR="00E51E48" w:rsidRPr="00E51E48">
              <w:t>1.1</w:t>
            </w:r>
          </w:p>
        </w:tc>
        <w:tc>
          <w:tcPr>
            <w:tcW w:w="237" w:type="dxa"/>
            <w:tcBorders>
              <w:bottom w:val="single" w:sz="4" w:space="0" w:color="auto"/>
            </w:tcBorders>
          </w:tcPr>
          <w:p w14:paraId="37E5C3C2" w14:textId="77777777" w:rsidR="00966FA6" w:rsidRPr="00966FA6" w:rsidRDefault="00966FA6" w:rsidP="003E227D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860" w:type="dxa"/>
            <w:tcBorders>
              <w:bottom w:val="single" w:sz="4" w:space="0" w:color="auto"/>
            </w:tcBorders>
          </w:tcPr>
          <w:p w14:paraId="0493BDED" w14:textId="77777777" w:rsidR="00966FA6" w:rsidRPr="005C58EE" w:rsidRDefault="00966FA6" w:rsidP="003E227D">
            <w:pPr>
              <w:spacing w:after="0" w:line="240" w:lineRule="auto"/>
              <w:jc w:val="center"/>
            </w:pPr>
            <w:r w:rsidRPr="005C58EE">
              <w:t>3.2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2E9D569" w14:textId="72B6BEA7" w:rsidR="00966FA6" w:rsidRPr="00E51E48" w:rsidRDefault="005C58EE" w:rsidP="003E227D">
            <w:pPr>
              <w:spacing w:after="0" w:line="240" w:lineRule="auto"/>
              <w:jc w:val="center"/>
            </w:pPr>
            <w:r w:rsidRPr="00E51E48">
              <w:t>0.02</w:t>
            </w:r>
          </w:p>
        </w:tc>
        <w:tc>
          <w:tcPr>
            <w:tcW w:w="955" w:type="dxa"/>
            <w:tcBorders>
              <w:bottom w:val="single" w:sz="4" w:space="0" w:color="auto"/>
            </w:tcBorders>
          </w:tcPr>
          <w:p w14:paraId="4FACEC58" w14:textId="2C8875AE" w:rsidR="00966FA6" w:rsidRPr="00E51E48" w:rsidRDefault="00966FA6" w:rsidP="003E227D">
            <w:pPr>
              <w:spacing w:after="0" w:line="240" w:lineRule="auto"/>
              <w:jc w:val="center"/>
            </w:pPr>
            <w:r w:rsidRPr="00E51E48">
              <w:t>1</w:t>
            </w:r>
            <w:r w:rsidR="00E51E48" w:rsidRPr="00E51E48">
              <w:t>1.1</w:t>
            </w:r>
          </w:p>
        </w:tc>
      </w:tr>
      <w:tr w:rsidR="00966FA6" w:rsidRPr="00F366AA" w14:paraId="0ADD7A1B" w14:textId="77777777" w:rsidTr="003E227D">
        <w:tc>
          <w:tcPr>
            <w:tcW w:w="2268" w:type="dxa"/>
            <w:gridSpan w:val="2"/>
            <w:tcBorders>
              <w:top w:val="nil"/>
              <w:bottom w:val="nil"/>
            </w:tcBorders>
          </w:tcPr>
          <w:p w14:paraId="1DEFC843" w14:textId="77777777" w:rsidR="00966FA6" w:rsidRPr="00F366AA" w:rsidRDefault="00966FA6" w:rsidP="003E227D">
            <w:pPr>
              <w:spacing w:after="0" w:line="240" w:lineRule="auto"/>
              <w:rPr>
                <w:b/>
                <w:bCs/>
              </w:rPr>
            </w:pPr>
            <w:r w:rsidRPr="00F366AA">
              <w:rPr>
                <w:b/>
                <w:bCs/>
              </w:rPr>
              <w:t>Linear regressions</w:t>
            </w:r>
          </w:p>
        </w:tc>
        <w:tc>
          <w:tcPr>
            <w:tcW w:w="817" w:type="dxa"/>
            <w:tcBorders>
              <w:top w:val="nil"/>
              <w:bottom w:val="nil"/>
            </w:tcBorders>
          </w:tcPr>
          <w:p w14:paraId="12E271BB" w14:textId="77777777" w:rsidR="00966FA6" w:rsidRPr="009A003D" w:rsidRDefault="00966FA6" w:rsidP="003E227D">
            <w:pPr>
              <w:spacing w:after="0" w:line="240" w:lineRule="auto"/>
              <w:jc w:val="center"/>
              <w:rPr>
                <w:b/>
                <w:bCs/>
                <w:i/>
                <w:iCs/>
              </w:rPr>
            </w:pPr>
            <w:r w:rsidRPr="009A003D">
              <w:rPr>
                <w:b/>
                <w:bCs/>
                <w:i/>
                <w:iCs/>
              </w:rPr>
              <w:t>B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1431E00A" w14:textId="77777777" w:rsidR="00966FA6" w:rsidRPr="009A003D" w:rsidRDefault="00966FA6" w:rsidP="003E227D">
            <w:pPr>
              <w:spacing w:after="0" w:line="240" w:lineRule="auto"/>
              <w:jc w:val="center"/>
              <w:rPr>
                <w:b/>
                <w:bCs/>
              </w:rPr>
            </w:pPr>
            <w:r w:rsidRPr="009A003D">
              <w:rPr>
                <w:b/>
                <w:bCs/>
              </w:rPr>
              <w:t>95% CI</w:t>
            </w:r>
          </w:p>
        </w:tc>
        <w:tc>
          <w:tcPr>
            <w:tcW w:w="912" w:type="dxa"/>
            <w:tcBorders>
              <w:top w:val="nil"/>
              <w:bottom w:val="nil"/>
            </w:tcBorders>
          </w:tcPr>
          <w:p w14:paraId="586C8F96" w14:textId="77777777" w:rsidR="00966FA6" w:rsidRPr="009A003D" w:rsidRDefault="00966FA6" w:rsidP="003E227D">
            <w:pPr>
              <w:spacing w:after="0" w:line="240" w:lineRule="auto"/>
              <w:jc w:val="center"/>
              <w:rPr>
                <w:b/>
                <w:bCs/>
                <w:i/>
                <w:iCs/>
              </w:rPr>
            </w:pPr>
            <w:r w:rsidRPr="009A003D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7CD50EC" w14:textId="77777777" w:rsidR="00966FA6" w:rsidRPr="009A003D" w:rsidRDefault="00966FA6" w:rsidP="003E227D">
            <w:pPr>
              <w:spacing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7AA648FE" w14:textId="77777777" w:rsidR="00966FA6" w:rsidRPr="009A003D" w:rsidRDefault="00966FA6" w:rsidP="003E227D">
            <w:pPr>
              <w:spacing w:after="0" w:line="240" w:lineRule="auto"/>
              <w:jc w:val="center"/>
              <w:rPr>
                <w:b/>
                <w:bCs/>
              </w:rPr>
            </w:pPr>
            <w:r w:rsidRPr="009A003D">
              <w:rPr>
                <w:b/>
                <w:bCs/>
                <w:i/>
                <w:iCs/>
              </w:rPr>
              <w:t>B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84B419E" w14:textId="77777777" w:rsidR="00966FA6" w:rsidRPr="009A003D" w:rsidRDefault="00966FA6" w:rsidP="003E227D">
            <w:pPr>
              <w:spacing w:after="0" w:line="240" w:lineRule="auto"/>
              <w:jc w:val="center"/>
              <w:rPr>
                <w:b/>
                <w:bCs/>
              </w:rPr>
            </w:pPr>
            <w:r w:rsidRPr="009A003D">
              <w:rPr>
                <w:b/>
                <w:bCs/>
              </w:rPr>
              <w:t>95% CI</w:t>
            </w:r>
          </w:p>
        </w:tc>
        <w:tc>
          <w:tcPr>
            <w:tcW w:w="971" w:type="dxa"/>
            <w:tcBorders>
              <w:top w:val="nil"/>
              <w:bottom w:val="nil"/>
            </w:tcBorders>
          </w:tcPr>
          <w:p w14:paraId="5A21224A" w14:textId="77777777" w:rsidR="00966FA6" w:rsidRPr="009A003D" w:rsidRDefault="00966FA6" w:rsidP="003E227D">
            <w:pPr>
              <w:spacing w:after="0" w:line="240" w:lineRule="auto"/>
              <w:jc w:val="center"/>
              <w:rPr>
                <w:b/>
                <w:bCs/>
              </w:rPr>
            </w:pPr>
            <w:r w:rsidRPr="009A003D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42D4D32" w14:textId="77777777" w:rsidR="00966FA6" w:rsidRPr="009A003D" w:rsidRDefault="00966FA6" w:rsidP="003E227D">
            <w:pPr>
              <w:spacing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</w:tcPr>
          <w:p w14:paraId="18F7489D" w14:textId="77777777" w:rsidR="00966FA6" w:rsidRPr="009A003D" w:rsidRDefault="00966FA6" w:rsidP="003E227D">
            <w:pPr>
              <w:spacing w:after="0" w:line="240" w:lineRule="auto"/>
              <w:jc w:val="center"/>
              <w:rPr>
                <w:b/>
                <w:bCs/>
              </w:rPr>
            </w:pPr>
            <w:r w:rsidRPr="009A003D">
              <w:rPr>
                <w:b/>
                <w:bCs/>
                <w:i/>
                <w:iCs/>
              </w:rPr>
              <w:t>B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1A97385" w14:textId="77777777" w:rsidR="00966FA6" w:rsidRPr="009A003D" w:rsidRDefault="00966FA6" w:rsidP="003E227D">
            <w:pPr>
              <w:spacing w:after="0" w:line="240" w:lineRule="auto"/>
              <w:jc w:val="center"/>
              <w:rPr>
                <w:b/>
                <w:bCs/>
              </w:rPr>
            </w:pPr>
            <w:r w:rsidRPr="009A003D">
              <w:rPr>
                <w:b/>
                <w:bCs/>
              </w:rPr>
              <w:t>95% CI</w:t>
            </w:r>
          </w:p>
        </w:tc>
        <w:tc>
          <w:tcPr>
            <w:tcW w:w="1029" w:type="dxa"/>
            <w:tcBorders>
              <w:top w:val="nil"/>
              <w:bottom w:val="nil"/>
            </w:tcBorders>
          </w:tcPr>
          <w:p w14:paraId="3CC18FE8" w14:textId="77777777" w:rsidR="00966FA6" w:rsidRPr="009A003D" w:rsidRDefault="00966FA6" w:rsidP="003E227D">
            <w:pPr>
              <w:spacing w:after="0" w:line="240" w:lineRule="auto"/>
              <w:jc w:val="center"/>
              <w:rPr>
                <w:b/>
                <w:bCs/>
              </w:rPr>
            </w:pPr>
            <w:r w:rsidRPr="009A003D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68BA81E8" w14:textId="77777777" w:rsidR="00966FA6" w:rsidRPr="009A003D" w:rsidRDefault="00966FA6" w:rsidP="003E227D">
            <w:pPr>
              <w:spacing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860" w:type="dxa"/>
            <w:tcBorders>
              <w:bottom w:val="nil"/>
            </w:tcBorders>
          </w:tcPr>
          <w:p w14:paraId="56169E30" w14:textId="77777777" w:rsidR="00966FA6" w:rsidRPr="009A003D" w:rsidRDefault="00966FA6" w:rsidP="003E227D">
            <w:pPr>
              <w:spacing w:after="0" w:line="240" w:lineRule="auto"/>
              <w:jc w:val="center"/>
              <w:rPr>
                <w:b/>
                <w:bCs/>
              </w:rPr>
            </w:pPr>
            <w:r w:rsidRPr="009A003D">
              <w:rPr>
                <w:b/>
                <w:bCs/>
                <w:i/>
                <w:iCs/>
              </w:rPr>
              <w:t>B</w:t>
            </w:r>
          </w:p>
        </w:tc>
        <w:tc>
          <w:tcPr>
            <w:tcW w:w="1134" w:type="dxa"/>
            <w:tcBorders>
              <w:bottom w:val="nil"/>
            </w:tcBorders>
          </w:tcPr>
          <w:p w14:paraId="3CBF6969" w14:textId="77777777" w:rsidR="00966FA6" w:rsidRPr="009A003D" w:rsidRDefault="00966FA6" w:rsidP="003E227D">
            <w:pPr>
              <w:spacing w:after="0" w:line="240" w:lineRule="auto"/>
              <w:jc w:val="center"/>
              <w:rPr>
                <w:b/>
                <w:bCs/>
              </w:rPr>
            </w:pPr>
            <w:r w:rsidRPr="009A003D">
              <w:rPr>
                <w:b/>
                <w:bCs/>
              </w:rPr>
              <w:t>95% CI</w:t>
            </w:r>
          </w:p>
        </w:tc>
        <w:tc>
          <w:tcPr>
            <w:tcW w:w="955" w:type="dxa"/>
            <w:tcBorders>
              <w:bottom w:val="nil"/>
            </w:tcBorders>
          </w:tcPr>
          <w:p w14:paraId="163BB00C" w14:textId="77777777" w:rsidR="00966FA6" w:rsidRPr="009A003D" w:rsidRDefault="00966FA6" w:rsidP="003E227D">
            <w:pPr>
              <w:spacing w:after="0" w:line="240" w:lineRule="auto"/>
              <w:jc w:val="center"/>
              <w:rPr>
                <w:b/>
                <w:bCs/>
              </w:rPr>
            </w:pPr>
            <w:r w:rsidRPr="009A003D">
              <w:rPr>
                <w:b/>
                <w:bCs/>
                <w:i/>
                <w:iCs/>
              </w:rPr>
              <w:t>p</w:t>
            </w:r>
          </w:p>
        </w:tc>
      </w:tr>
      <w:tr w:rsidR="00966FA6" w14:paraId="490B1EE5" w14:textId="77777777" w:rsidTr="003E227D">
        <w:tc>
          <w:tcPr>
            <w:tcW w:w="2268" w:type="dxa"/>
            <w:gridSpan w:val="2"/>
            <w:tcBorders>
              <w:top w:val="nil"/>
              <w:bottom w:val="nil"/>
            </w:tcBorders>
          </w:tcPr>
          <w:p w14:paraId="6DA204B2" w14:textId="77777777" w:rsidR="00966FA6" w:rsidRPr="00317251" w:rsidRDefault="00966FA6" w:rsidP="003E227D">
            <w:pPr>
              <w:spacing w:after="0" w:line="240" w:lineRule="auto"/>
              <w:rPr>
                <w:vertAlign w:val="superscript"/>
              </w:rPr>
            </w:pPr>
            <w:r>
              <w:t>Model 1</w:t>
            </w:r>
            <w:r w:rsidRPr="00E03C4E">
              <w:rPr>
                <w:vertAlign w:val="superscript"/>
              </w:rPr>
              <w:t>3</w:t>
            </w:r>
          </w:p>
        </w:tc>
        <w:tc>
          <w:tcPr>
            <w:tcW w:w="817" w:type="dxa"/>
            <w:tcBorders>
              <w:top w:val="nil"/>
              <w:bottom w:val="nil"/>
            </w:tcBorders>
          </w:tcPr>
          <w:p w14:paraId="7B9B04EA" w14:textId="77777777" w:rsidR="00966FA6" w:rsidRPr="00966FA6" w:rsidRDefault="00966FA6" w:rsidP="003E227D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051886B6" w14:textId="77777777" w:rsidR="00966FA6" w:rsidRPr="00966FA6" w:rsidRDefault="00966FA6" w:rsidP="003E227D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912" w:type="dxa"/>
            <w:tcBorders>
              <w:top w:val="nil"/>
              <w:bottom w:val="nil"/>
            </w:tcBorders>
          </w:tcPr>
          <w:p w14:paraId="18F4B7C8" w14:textId="77777777" w:rsidR="00966FA6" w:rsidRPr="00966FA6" w:rsidRDefault="00966FA6" w:rsidP="003E227D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F3B27F4" w14:textId="77777777" w:rsidR="00966FA6" w:rsidRPr="00966FA6" w:rsidRDefault="00966FA6" w:rsidP="003E227D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1B78B39A" w14:textId="77777777" w:rsidR="00966FA6" w:rsidRPr="00966FA6" w:rsidRDefault="00966FA6" w:rsidP="003E227D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08EED72" w14:textId="77777777" w:rsidR="00966FA6" w:rsidRPr="00966FA6" w:rsidRDefault="00966FA6" w:rsidP="003E227D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971" w:type="dxa"/>
            <w:tcBorders>
              <w:top w:val="nil"/>
              <w:bottom w:val="nil"/>
            </w:tcBorders>
          </w:tcPr>
          <w:p w14:paraId="0637E15F" w14:textId="77777777" w:rsidR="00966FA6" w:rsidRPr="00966FA6" w:rsidRDefault="00966FA6" w:rsidP="003E227D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8CD9A68" w14:textId="77777777" w:rsidR="00966FA6" w:rsidRPr="00966FA6" w:rsidRDefault="00966FA6" w:rsidP="003E227D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</w:tcPr>
          <w:p w14:paraId="72A96326" w14:textId="77777777" w:rsidR="00966FA6" w:rsidRPr="00966FA6" w:rsidRDefault="00966FA6" w:rsidP="003E227D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74DA1C6" w14:textId="77777777" w:rsidR="00966FA6" w:rsidRPr="00966FA6" w:rsidRDefault="00966FA6" w:rsidP="003E227D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1029" w:type="dxa"/>
            <w:tcBorders>
              <w:top w:val="nil"/>
              <w:bottom w:val="nil"/>
            </w:tcBorders>
          </w:tcPr>
          <w:p w14:paraId="28441FFE" w14:textId="77777777" w:rsidR="00966FA6" w:rsidRPr="00966FA6" w:rsidRDefault="00966FA6" w:rsidP="003E227D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588C1ECD" w14:textId="77777777" w:rsidR="00966FA6" w:rsidRPr="00966FA6" w:rsidRDefault="00966FA6" w:rsidP="003E227D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</w:tcPr>
          <w:p w14:paraId="12867BE9" w14:textId="77777777" w:rsidR="00966FA6" w:rsidRPr="00966FA6" w:rsidRDefault="00966FA6" w:rsidP="003E227D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C4C6087" w14:textId="77777777" w:rsidR="00966FA6" w:rsidRPr="00966FA6" w:rsidRDefault="00966FA6" w:rsidP="003E227D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291FEE71" w14:textId="77777777" w:rsidR="00966FA6" w:rsidRPr="00966FA6" w:rsidRDefault="00966FA6" w:rsidP="003E227D">
            <w:pPr>
              <w:spacing w:after="0" w:line="240" w:lineRule="auto"/>
              <w:jc w:val="center"/>
              <w:rPr>
                <w:color w:val="FF0000"/>
              </w:rPr>
            </w:pPr>
          </w:p>
        </w:tc>
      </w:tr>
      <w:tr w:rsidR="00966FA6" w14:paraId="1A357352" w14:textId="77777777" w:rsidTr="003E227D">
        <w:tc>
          <w:tcPr>
            <w:tcW w:w="279" w:type="dxa"/>
            <w:tcBorders>
              <w:top w:val="nil"/>
              <w:bottom w:val="nil"/>
            </w:tcBorders>
          </w:tcPr>
          <w:p w14:paraId="4AAD19B9" w14:textId="77777777" w:rsidR="00966FA6" w:rsidRDefault="00966FA6" w:rsidP="003E227D">
            <w:pPr>
              <w:spacing w:after="0" w:line="240" w:lineRule="auto"/>
            </w:pPr>
          </w:p>
        </w:tc>
        <w:tc>
          <w:tcPr>
            <w:tcW w:w="1989" w:type="dxa"/>
            <w:tcBorders>
              <w:top w:val="nil"/>
            </w:tcBorders>
          </w:tcPr>
          <w:p w14:paraId="6DC0A293" w14:textId="77777777" w:rsidR="00966FA6" w:rsidRDefault="00966FA6" w:rsidP="003E227D">
            <w:pPr>
              <w:spacing w:after="0" w:line="240" w:lineRule="auto"/>
            </w:pPr>
            <w:r>
              <w:t xml:space="preserve">Former smoker </w:t>
            </w:r>
            <w:r w:rsidRPr="006F25BD">
              <w:rPr>
                <w:i/>
                <w:iCs/>
              </w:rPr>
              <w:br/>
              <w:t>[ref never smoker]</w:t>
            </w:r>
          </w:p>
        </w:tc>
        <w:tc>
          <w:tcPr>
            <w:tcW w:w="817" w:type="dxa"/>
            <w:tcBorders>
              <w:top w:val="nil"/>
            </w:tcBorders>
          </w:tcPr>
          <w:p w14:paraId="1229CF7A" w14:textId="53AED74C" w:rsidR="00966FA6" w:rsidRPr="002C2B3F" w:rsidRDefault="00966FA6" w:rsidP="003E227D">
            <w:pPr>
              <w:spacing w:after="0" w:line="240" w:lineRule="auto"/>
              <w:jc w:val="center"/>
            </w:pPr>
            <w:r w:rsidRPr="002C2B3F">
              <w:t>0.1</w:t>
            </w:r>
            <w:r w:rsidR="002C2B3F" w:rsidRPr="002C2B3F">
              <w:t>9</w:t>
            </w:r>
          </w:p>
        </w:tc>
        <w:tc>
          <w:tcPr>
            <w:tcW w:w="1230" w:type="dxa"/>
            <w:tcBorders>
              <w:top w:val="nil"/>
            </w:tcBorders>
          </w:tcPr>
          <w:p w14:paraId="6909285A" w14:textId="488DBC0A" w:rsidR="00966FA6" w:rsidRPr="002C2B3F" w:rsidRDefault="00966FA6" w:rsidP="003E227D">
            <w:pPr>
              <w:spacing w:after="0" w:line="240" w:lineRule="auto"/>
              <w:jc w:val="center"/>
            </w:pPr>
            <w:r w:rsidRPr="002C2B3F">
              <w:t>0.1</w:t>
            </w:r>
            <w:r w:rsidR="002C2B3F" w:rsidRPr="002C2B3F">
              <w:t>6</w:t>
            </w:r>
            <w:r w:rsidRPr="002C2B3F">
              <w:t>; 0.2</w:t>
            </w:r>
            <w:r w:rsidR="002C2B3F" w:rsidRPr="002C2B3F">
              <w:t>2</w:t>
            </w:r>
          </w:p>
        </w:tc>
        <w:tc>
          <w:tcPr>
            <w:tcW w:w="912" w:type="dxa"/>
            <w:tcBorders>
              <w:top w:val="nil"/>
            </w:tcBorders>
          </w:tcPr>
          <w:p w14:paraId="1F5DE4E8" w14:textId="77777777" w:rsidR="00966FA6" w:rsidRPr="002C2B3F" w:rsidRDefault="00966FA6" w:rsidP="003E227D">
            <w:pPr>
              <w:spacing w:after="0" w:line="240" w:lineRule="auto"/>
              <w:jc w:val="center"/>
            </w:pPr>
            <w:r w:rsidRPr="002C2B3F">
              <w:t>&lt;0.001</w:t>
            </w:r>
          </w:p>
        </w:tc>
        <w:tc>
          <w:tcPr>
            <w:tcW w:w="236" w:type="dxa"/>
            <w:tcBorders>
              <w:top w:val="nil"/>
            </w:tcBorders>
          </w:tcPr>
          <w:p w14:paraId="70235472" w14:textId="77777777" w:rsidR="00966FA6" w:rsidRPr="00966FA6" w:rsidRDefault="00966FA6" w:rsidP="003E227D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979" w:type="dxa"/>
            <w:tcBorders>
              <w:top w:val="nil"/>
            </w:tcBorders>
          </w:tcPr>
          <w:p w14:paraId="166B9426" w14:textId="77777777" w:rsidR="00966FA6" w:rsidRPr="002C2B3F" w:rsidRDefault="00966FA6" w:rsidP="003E227D">
            <w:pPr>
              <w:spacing w:after="0" w:line="240" w:lineRule="auto"/>
              <w:jc w:val="center"/>
            </w:pPr>
            <w:r w:rsidRPr="002C2B3F">
              <w:t>0.12</w:t>
            </w:r>
          </w:p>
        </w:tc>
        <w:tc>
          <w:tcPr>
            <w:tcW w:w="1276" w:type="dxa"/>
            <w:tcBorders>
              <w:top w:val="nil"/>
            </w:tcBorders>
          </w:tcPr>
          <w:p w14:paraId="381F3DA9" w14:textId="77777777" w:rsidR="00966FA6" w:rsidRPr="002C2B3F" w:rsidRDefault="00966FA6" w:rsidP="003E227D">
            <w:pPr>
              <w:spacing w:after="0" w:line="240" w:lineRule="auto"/>
              <w:jc w:val="center"/>
            </w:pPr>
            <w:r w:rsidRPr="002C2B3F">
              <w:t>0.09; 0.15</w:t>
            </w:r>
          </w:p>
        </w:tc>
        <w:tc>
          <w:tcPr>
            <w:tcW w:w="971" w:type="dxa"/>
            <w:tcBorders>
              <w:top w:val="nil"/>
            </w:tcBorders>
          </w:tcPr>
          <w:p w14:paraId="218D5DA7" w14:textId="77777777" w:rsidR="00966FA6" w:rsidRPr="002C2B3F" w:rsidRDefault="00966FA6" w:rsidP="003E227D">
            <w:pPr>
              <w:spacing w:after="0" w:line="240" w:lineRule="auto"/>
              <w:jc w:val="center"/>
            </w:pPr>
            <w:r w:rsidRPr="002C2B3F">
              <w:t>&lt;0.001</w:t>
            </w:r>
          </w:p>
        </w:tc>
        <w:tc>
          <w:tcPr>
            <w:tcW w:w="236" w:type="dxa"/>
            <w:tcBorders>
              <w:top w:val="nil"/>
            </w:tcBorders>
          </w:tcPr>
          <w:p w14:paraId="474EA0AA" w14:textId="77777777" w:rsidR="00966FA6" w:rsidRPr="00966FA6" w:rsidRDefault="00966FA6" w:rsidP="003E227D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920" w:type="dxa"/>
            <w:tcBorders>
              <w:top w:val="nil"/>
            </w:tcBorders>
          </w:tcPr>
          <w:p w14:paraId="2E768129" w14:textId="04E737DF" w:rsidR="00966FA6" w:rsidRPr="00E171A1" w:rsidRDefault="00966FA6" w:rsidP="003E227D">
            <w:pPr>
              <w:spacing w:after="0" w:line="240" w:lineRule="auto"/>
              <w:jc w:val="center"/>
            </w:pPr>
            <w:r w:rsidRPr="00E171A1">
              <w:t>0.2</w:t>
            </w:r>
            <w:r w:rsidR="00C10E16" w:rsidRPr="00E171A1">
              <w:t>7</w:t>
            </w:r>
          </w:p>
        </w:tc>
        <w:tc>
          <w:tcPr>
            <w:tcW w:w="1134" w:type="dxa"/>
            <w:tcBorders>
              <w:top w:val="nil"/>
            </w:tcBorders>
          </w:tcPr>
          <w:p w14:paraId="1345CED9" w14:textId="00621F43" w:rsidR="00966FA6" w:rsidRPr="00E171A1" w:rsidRDefault="00966FA6" w:rsidP="003E227D">
            <w:pPr>
              <w:spacing w:after="0" w:line="240" w:lineRule="auto"/>
              <w:jc w:val="center"/>
            </w:pPr>
            <w:r w:rsidRPr="00E171A1">
              <w:t>0.2</w:t>
            </w:r>
            <w:r w:rsidR="00C10E16" w:rsidRPr="00E171A1">
              <w:t>3</w:t>
            </w:r>
            <w:r w:rsidRPr="00E171A1">
              <w:t>; 0.</w:t>
            </w:r>
            <w:r w:rsidR="00C10E16" w:rsidRPr="00E171A1">
              <w:t>30</w:t>
            </w:r>
          </w:p>
        </w:tc>
        <w:tc>
          <w:tcPr>
            <w:tcW w:w="1029" w:type="dxa"/>
            <w:tcBorders>
              <w:top w:val="nil"/>
            </w:tcBorders>
          </w:tcPr>
          <w:p w14:paraId="781D2336" w14:textId="77777777" w:rsidR="00966FA6" w:rsidRPr="00E171A1" w:rsidRDefault="00966FA6" w:rsidP="003E227D">
            <w:pPr>
              <w:spacing w:after="0" w:line="240" w:lineRule="auto"/>
              <w:jc w:val="center"/>
            </w:pPr>
            <w:r w:rsidRPr="00E171A1">
              <w:t>&lt;0.001</w:t>
            </w:r>
          </w:p>
        </w:tc>
        <w:tc>
          <w:tcPr>
            <w:tcW w:w="237" w:type="dxa"/>
            <w:tcBorders>
              <w:top w:val="nil"/>
            </w:tcBorders>
          </w:tcPr>
          <w:p w14:paraId="10DCBA4B" w14:textId="77777777" w:rsidR="00966FA6" w:rsidRPr="00966FA6" w:rsidRDefault="00966FA6" w:rsidP="003E227D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860" w:type="dxa"/>
            <w:tcBorders>
              <w:top w:val="nil"/>
            </w:tcBorders>
          </w:tcPr>
          <w:p w14:paraId="7EE38378" w14:textId="342A7DD3" w:rsidR="00966FA6" w:rsidRPr="008C1788" w:rsidRDefault="00966FA6" w:rsidP="003E227D">
            <w:pPr>
              <w:spacing w:after="0" w:line="240" w:lineRule="auto"/>
              <w:jc w:val="center"/>
            </w:pPr>
            <w:r w:rsidRPr="008C1788">
              <w:t>0.2</w:t>
            </w:r>
            <w:r w:rsidR="008C1788" w:rsidRPr="008C1788">
              <w:t>5</w:t>
            </w:r>
          </w:p>
        </w:tc>
        <w:tc>
          <w:tcPr>
            <w:tcW w:w="1134" w:type="dxa"/>
            <w:tcBorders>
              <w:top w:val="nil"/>
            </w:tcBorders>
          </w:tcPr>
          <w:p w14:paraId="79378395" w14:textId="1325B9F5" w:rsidR="00966FA6" w:rsidRPr="008C1788" w:rsidRDefault="00966FA6" w:rsidP="003E227D">
            <w:pPr>
              <w:spacing w:after="0" w:line="240" w:lineRule="auto"/>
              <w:jc w:val="center"/>
            </w:pPr>
            <w:r w:rsidRPr="008C1788">
              <w:t>0.2</w:t>
            </w:r>
            <w:r w:rsidR="008C1788" w:rsidRPr="008C1788">
              <w:t>2</w:t>
            </w:r>
            <w:r w:rsidRPr="008C1788">
              <w:t>; 0.2</w:t>
            </w:r>
            <w:r w:rsidR="008C1788" w:rsidRPr="008C1788">
              <w:t>9</w:t>
            </w:r>
          </w:p>
        </w:tc>
        <w:tc>
          <w:tcPr>
            <w:tcW w:w="955" w:type="dxa"/>
            <w:tcBorders>
              <w:top w:val="nil"/>
            </w:tcBorders>
          </w:tcPr>
          <w:p w14:paraId="61BFE808" w14:textId="77777777" w:rsidR="00966FA6" w:rsidRPr="008C1788" w:rsidRDefault="00966FA6" w:rsidP="003E227D">
            <w:pPr>
              <w:spacing w:after="0" w:line="240" w:lineRule="auto"/>
              <w:jc w:val="center"/>
            </w:pPr>
            <w:r w:rsidRPr="008C1788">
              <w:t>&lt;0.001</w:t>
            </w:r>
          </w:p>
        </w:tc>
      </w:tr>
      <w:tr w:rsidR="00966FA6" w14:paraId="65882163" w14:textId="77777777" w:rsidTr="003E227D">
        <w:tc>
          <w:tcPr>
            <w:tcW w:w="279" w:type="dxa"/>
            <w:tcBorders>
              <w:top w:val="nil"/>
              <w:bottom w:val="nil"/>
            </w:tcBorders>
          </w:tcPr>
          <w:p w14:paraId="0F95C04C" w14:textId="77777777" w:rsidR="00966FA6" w:rsidRDefault="00966FA6" w:rsidP="003E227D">
            <w:pPr>
              <w:spacing w:after="0" w:line="240" w:lineRule="auto"/>
            </w:pPr>
          </w:p>
        </w:tc>
        <w:tc>
          <w:tcPr>
            <w:tcW w:w="1989" w:type="dxa"/>
          </w:tcPr>
          <w:p w14:paraId="7EFEDD3A" w14:textId="77777777" w:rsidR="00966FA6" w:rsidRDefault="00966FA6" w:rsidP="003E227D">
            <w:pPr>
              <w:spacing w:after="0" w:line="240" w:lineRule="auto"/>
            </w:pPr>
            <w:r>
              <w:t xml:space="preserve">Current smoker </w:t>
            </w:r>
            <w:r w:rsidRPr="006F25BD">
              <w:rPr>
                <w:i/>
                <w:iCs/>
              </w:rPr>
              <w:br/>
              <w:t>[ref never smoker]</w:t>
            </w:r>
          </w:p>
        </w:tc>
        <w:tc>
          <w:tcPr>
            <w:tcW w:w="817" w:type="dxa"/>
          </w:tcPr>
          <w:p w14:paraId="1279EE10" w14:textId="0739A0DE" w:rsidR="00966FA6" w:rsidRPr="002C2B3F" w:rsidRDefault="00966FA6" w:rsidP="003E227D">
            <w:pPr>
              <w:spacing w:after="0" w:line="240" w:lineRule="auto"/>
              <w:jc w:val="center"/>
            </w:pPr>
            <w:r w:rsidRPr="002C2B3F">
              <w:t>0.</w:t>
            </w:r>
            <w:r w:rsidR="002C2B3F" w:rsidRPr="002C2B3F">
              <w:t>42</w:t>
            </w:r>
          </w:p>
        </w:tc>
        <w:tc>
          <w:tcPr>
            <w:tcW w:w="1230" w:type="dxa"/>
          </w:tcPr>
          <w:p w14:paraId="6AAE962E" w14:textId="3EBC9233" w:rsidR="00966FA6" w:rsidRPr="002C2B3F" w:rsidRDefault="00966FA6" w:rsidP="003E227D">
            <w:pPr>
              <w:spacing w:after="0" w:line="240" w:lineRule="auto"/>
              <w:jc w:val="center"/>
            </w:pPr>
            <w:r w:rsidRPr="002C2B3F">
              <w:t>0.3</w:t>
            </w:r>
            <w:r w:rsidR="002C2B3F" w:rsidRPr="002C2B3F">
              <w:t>7</w:t>
            </w:r>
            <w:r w:rsidRPr="002C2B3F">
              <w:t>; 0.4</w:t>
            </w:r>
            <w:r w:rsidR="002C2B3F" w:rsidRPr="002C2B3F">
              <w:t>6</w:t>
            </w:r>
          </w:p>
        </w:tc>
        <w:tc>
          <w:tcPr>
            <w:tcW w:w="912" w:type="dxa"/>
          </w:tcPr>
          <w:p w14:paraId="46C44FA8" w14:textId="77777777" w:rsidR="00966FA6" w:rsidRPr="002C2B3F" w:rsidRDefault="00966FA6" w:rsidP="003E227D">
            <w:pPr>
              <w:spacing w:after="0" w:line="240" w:lineRule="auto"/>
              <w:jc w:val="center"/>
            </w:pPr>
            <w:r w:rsidRPr="002C2B3F">
              <w:t>&lt;0.001</w:t>
            </w:r>
          </w:p>
        </w:tc>
        <w:tc>
          <w:tcPr>
            <w:tcW w:w="236" w:type="dxa"/>
          </w:tcPr>
          <w:p w14:paraId="7430BDEA" w14:textId="77777777" w:rsidR="00966FA6" w:rsidRPr="00966FA6" w:rsidRDefault="00966FA6" w:rsidP="003E227D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979" w:type="dxa"/>
          </w:tcPr>
          <w:p w14:paraId="0CF2AAB4" w14:textId="7B13C524" w:rsidR="00966FA6" w:rsidRPr="00C90DF7" w:rsidRDefault="00966FA6" w:rsidP="003E227D">
            <w:pPr>
              <w:spacing w:after="0" w:line="240" w:lineRule="auto"/>
              <w:jc w:val="center"/>
            </w:pPr>
            <w:r w:rsidRPr="00C90DF7">
              <w:t>0.3</w:t>
            </w:r>
            <w:r w:rsidR="002C2B3F" w:rsidRPr="00C90DF7">
              <w:t>0</w:t>
            </w:r>
          </w:p>
        </w:tc>
        <w:tc>
          <w:tcPr>
            <w:tcW w:w="1276" w:type="dxa"/>
          </w:tcPr>
          <w:p w14:paraId="548B760F" w14:textId="790BC375" w:rsidR="00966FA6" w:rsidRPr="00C90DF7" w:rsidRDefault="00966FA6" w:rsidP="003E227D">
            <w:pPr>
              <w:spacing w:after="0" w:line="240" w:lineRule="auto"/>
              <w:jc w:val="center"/>
            </w:pPr>
            <w:r w:rsidRPr="00C90DF7">
              <w:t>0.2</w:t>
            </w:r>
            <w:r w:rsidR="002C2B3F" w:rsidRPr="00C90DF7">
              <w:t>6</w:t>
            </w:r>
            <w:r w:rsidRPr="00C90DF7">
              <w:t>; 0.3</w:t>
            </w:r>
            <w:r w:rsidR="002C2B3F" w:rsidRPr="00C90DF7">
              <w:t>5</w:t>
            </w:r>
          </w:p>
        </w:tc>
        <w:tc>
          <w:tcPr>
            <w:tcW w:w="971" w:type="dxa"/>
          </w:tcPr>
          <w:p w14:paraId="053CFFE9" w14:textId="77777777" w:rsidR="00966FA6" w:rsidRPr="00C90DF7" w:rsidRDefault="00966FA6" w:rsidP="003E227D">
            <w:pPr>
              <w:spacing w:after="0" w:line="240" w:lineRule="auto"/>
              <w:jc w:val="center"/>
            </w:pPr>
            <w:r w:rsidRPr="00C90DF7">
              <w:t>&lt;0.001</w:t>
            </w:r>
          </w:p>
        </w:tc>
        <w:tc>
          <w:tcPr>
            <w:tcW w:w="236" w:type="dxa"/>
          </w:tcPr>
          <w:p w14:paraId="103234AF" w14:textId="77777777" w:rsidR="00966FA6" w:rsidRPr="00966FA6" w:rsidRDefault="00966FA6" w:rsidP="003E227D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920" w:type="dxa"/>
          </w:tcPr>
          <w:p w14:paraId="711BE966" w14:textId="4AFC9BB4" w:rsidR="00966FA6" w:rsidRPr="00E171A1" w:rsidRDefault="00966FA6" w:rsidP="003E227D">
            <w:pPr>
              <w:spacing w:after="0" w:line="240" w:lineRule="auto"/>
              <w:jc w:val="center"/>
            </w:pPr>
            <w:r w:rsidRPr="00E171A1">
              <w:t>0.</w:t>
            </w:r>
            <w:r w:rsidR="00C10E16" w:rsidRPr="00E171A1">
              <w:t>49</w:t>
            </w:r>
          </w:p>
        </w:tc>
        <w:tc>
          <w:tcPr>
            <w:tcW w:w="1134" w:type="dxa"/>
          </w:tcPr>
          <w:p w14:paraId="56D5E75D" w14:textId="32DFD2CA" w:rsidR="00966FA6" w:rsidRPr="00E171A1" w:rsidRDefault="00966FA6" w:rsidP="003E227D">
            <w:pPr>
              <w:spacing w:after="0" w:line="240" w:lineRule="auto"/>
              <w:jc w:val="center"/>
            </w:pPr>
            <w:r w:rsidRPr="00E171A1">
              <w:t>0.45; 0.5</w:t>
            </w:r>
            <w:r w:rsidR="00C10E16" w:rsidRPr="00E171A1">
              <w:t>4</w:t>
            </w:r>
          </w:p>
        </w:tc>
        <w:tc>
          <w:tcPr>
            <w:tcW w:w="1029" w:type="dxa"/>
          </w:tcPr>
          <w:p w14:paraId="6719B79F" w14:textId="77777777" w:rsidR="00966FA6" w:rsidRPr="00E171A1" w:rsidRDefault="00966FA6" w:rsidP="003E227D">
            <w:pPr>
              <w:spacing w:after="0" w:line="240" w:lineRule="auto"/>
              <w:jc w:val="center"/>
            </w:pPr>
            <w:r w:rsidRPr="00E171A1">
              <w:t>&lt;0.001</w:t>
            </w:r>
          </w:p>
        </w:tc>
        <w:tc>
          <w:tcPr>
            <w:tcW w:w="237" w:type="dxa"/>
          </w:tcPr>
          <w:p w14:paraId="60A62A9F" w14:textId="77777777" w:rsidR="00966FA6" w:rsidRPr="00966FA6" w:rsidRDefault="00966FA6" w:rsidP="003E227D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860" w:type="dxa"/>
          </w:tcPr>
          <w:p w14:paraId="61BE0A20" w14:textId="77777777" w:rsidR="00966FA6" w:rsidRPr="004C0C3A" w:rsidRDefault="00966FA6" w:rsidP="003E227D">
            <w:pPr>
              <w:spacing w:after="0" w:line="240" w:lineRule="auto"/>
              <w:jc w:val="center"/>
            </w:pPr>
            <w:r w:rsidRPr="004C0C3A">
              <w:t>0.37</w:t>
            </w:r>
          </w:p>
        </w:tc>
        <w:tc>
          <w:tcPr>
            <w:tcW w:w="1134" w:type="dxa"/>
          </w:tcPr>
          <w:p w14:paraId="52974AD6" w14:textId="3DF32179" w:rsidR="00966FA6" w:rsidRPr="004C0C3A" w:rsidRDefault="00966FA6" w:rsidP="003E227D">
            <w:pPr>
              <w:spacing w:after="0" w:line="240" w:lineRule="auto"/>
              <w:jc w:val="center"/>
            </w:pPr>
            <w:r w:rsidRPr="004C0C3A">
              <w:t>0.32; 0.4</w:t>
            </w:r>
            <w:r w:rsidR="008C1788" w:rsidRPr="004C0C3A">
              <w:t>1</w:t>
            </w:r>
          </w:p>
        </w:tc>
        <w:tc>
          <w:tcPr>
            <w:tcW w:w="955" w:type="dxa"/>
          </w:tcPr>
          <w:p w14:paraId="111ECC16" w14:textId="77777777" w:rsidR="00966FA6" w:rsidRPr="004C0C3A" w:rsidRDefault="00966FA6" w:rsidP="003E227D">
            <w:pPr>
              <w:spacing w:after="0" w:line="240" w:lineRule="auto"/>
              <w:jc w:val="center"/>
            </w:pPr>
            <w:r w:rsidRPr="004C0C3A">
              <w:t>&lt;0.001</w:t>
            </w:r>
          </w:p>
        </w:tc>
      </w:tr>
      <w:tr w:rsidR="00966FA6" w14:paraId="400D51CE" w14:textId="77777777" w:rsidTr="003E227D">
        <w:tc>
          <w:tcPr>
            <w:tcW w:w="279" w:type="dxa"/>
            <w:tcBorders>
              <w:top w:val="nil"/>
              <w:bottom w:val="single" w:sz="4" w:space="0" w:color="auto"/>
            </w:tcBorders>
          </w:tcPr>
          <w:p w14:paraId="3275B20D" w14:textId="77777777" w:rsidR="00966FA6" w:rsidRDefault="00966FA6" w:rsidP="003E227D">
            <w:pPr>
              <w:spacing w:after="0" w:line="240" w:lineRule="auto"/>
            </w:pPr>
          </w:p>
        </w:tc>
        <w:tc>
          <w:tcPr>
            <w:tcW w:w="1989" w:type="dxa"/>
            <w:tcBorders>
              <w:bottom w:val="single" w:sz="4" w:space="0" w:color="auto"/>
            </w:tcBorders>
          </w:tcPr>
          <w:p w14:paraId="683C6374" w14:textId="77777777" w:rsidR="00966FA6" w:rsidRDefault="00966FA6" w:rsidP="003E227D">
            <w:pPr>
              <w:spacing w:after="0" w:line="240" w:lineRule="auto"/>
            </w:pPr>
            <w:r>
              <w:t xml:space="preserve">Current smoker </w:t>
            </w:r>
            <w:r w:rsidRPr="006F25BD">
              <w:rPr>
                <w:i/>
                <w:iCs/>
              </w:rPr>
              <w:br/>
              <w:t>[ref former smoker]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6FC044F6" w14:textId="61F4F5BA" w:rsidR="00966FA6" w:rsidRPr="001D5E6F" w:rsidRDefault="00966FA6" w:rsidP="003E227D">
            <w:pPr>
              <w:spacing w:after="0" w:line="240" w:lineRule="auto"/>
              <w:jc w:val="center"/>
            </w:pPr>
            <w:r w:rsidRPr="001D5E6F">
              <w:t>0.2</w:t>
            </w:r>
            <w:r w:rsidR="001D5E6F" w:rsidRPr="001D5E6F">
              <w:t>3</w:t>
            </w:r>
          </w:p>
        </w:tc>
        <w:tc>
          <w:tcPr>
            <w:tcW w:w="1230" w:type="dxa"/>
            <w:tcBorders>
              <w:bottom w:val="single" w:sz="4" w:space="0" w:color="auto"/>
            </w:tcBorders>
          </w:tcPr>
          <w:p w14:paraId="3E2279D1" w14:textId="51956A15" w:rsidR="00966FA6" w:rsidRPr="001D5E6F" w:rsidRDefault="00966FA6" w:rsidP="003E227D">
            <w:pPr>
              <w:spacing w:after="0" w:line="240" w:lineRule="auto"/>
              <w:jc w:val="center"/>
            </w:pPr>
            <w:r w:rsidRPr="001D5E6F">
              <w:t>0.</w:t>
            </w:r>
            <w:r w:rsidR="001D5E6F" w:rsidRPr="001D5E6F">
              <w:t>18</w:t>
            </w:r>
            <w:r w:rsidRPr="001D5E6F">
              <w:t>; 0.</w:t>
            </w:r>
            <w:r w:rsidR="001D5E6F" w:rsidRPr="001D5E6F">
              <w:t>28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14:paraId="4BA828DB" w14:textId="77777777" w:rsidR="00966FA6" w:rsidRPr="001D5E6F" w:rsidRDefault="00966FA6" w:rsidP="003E227D">
            <w:pPr>
              <w:spacing w:after="0" w:line="240" w:lineRule="auto"/>
              <w:jc w:val="center"/>
            </w:pPr>
            <w:r w:rsidRPr="001D5E6F">
              <w:t>&lt;0.001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0D3442E9" w14:textId="77777777" w:rsidR="00966FA6" w:rsidRPr="00966FA6" w:rsidRDefault="00966FA6" w:rsidP="003E227D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979" w:type="dxa"/>
            <w:tcBorders>
              <w:bottom w:val="single" w:sz="4" w:space="0" w:color="auto"/>
            </w:tcBorders>
          </w:tcPr>
          <w:p w14:paraId="28F7A6F5" w14:textId="578763EE" w:rsidR="00966FA6" w:rsidRPr="00C90DF7" w:rsidRDefault="00966FA6" w:rsidP="003E227D">
            <w:pPr>
              <w:spacing w:after="0" w:line="240" w:lineRule="auto"/>
              <w:jc w:val="center"/>
            </w:pPr>
            <w:r w:rsidRPr="00C90DF7">
              <w:t>0.</w:t>
            </w:r>
            <w:r w:rsidR="00C90DF7" w:rsidRPr="00C90DF7">
              <w:t>1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FCCD554" w14:textId="43C921DF" w:rsidR="00966FA6" w:rsidRPr="00C90DF7" w:rsidRDefault="00966FA6" w:rsidP="003E227D">
            <w:pPr>
              <w:spacing w:after="0" w:line="240" w:lineRule="auto"/>
              <w:jc w:val="center"/>
            </w:pPr>
            <w:r w:rsidRPr="00C90DF7">
              <w:t>0.1</w:t>
            </w:r>
            <w:r w:rsidR="00C90DF7" w:rsidRPr="00C90DF7">
              <w:t>3</w:t>
            </w:r>
            <w:r w:rsidRPr="00C90DF7">
              <w:t>; 0.2</w:t>
            </w:r>
            <w:r w:rsidR="00C90DF7" w:rsidRPr="00C90DF7">
              <w:t>3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14:paraId="3020C691" w14:textId="77777777" w:rsidR="00966FA6" w:rsidRPr="00C90DF7" w:rsidRDefault="00966FA6" w:rsidP="003E227D">
            <w:pPr>
              <w:spacing w:after="0" w:line="240" w:lineRule="auto"/>
              <w:jc w:val="center"/>
            </w:pPr>
            <w:r w:rsidRPr="00C90DF7">
              <w:t>&lt;0.001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746E745A" w14:textId="77777777" w:rsidR="00966FA6" w:rsidRPr="00966FA6" w:rsidRDefault="00966FA6" w:rsidP="003E227D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14:paraId="4C728C11" w14:textId="340C9E1F" w:rsidR="00966FA6" w:rsidRPr="00E171A1" w:rsidRDefault="00966FA6" w:rsidP="003E227D">
            <w:pPr>
              <w:spacing w:after="0" w:line="240" w:lineRule="auto"/>
              <w:jc w:val="center"/>
            </w:pPr>
            <w:r w:rsidRPr="00E171A1">
              <w:t>0.2</w:t>
            </w:r>
            <w:r w:rsidR="00E171A1" w:rsidRPr="00E171A1"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1744D41" w14:textId="5A2AE41A" w:rsidR="00966FA6" w:rsidRPr="00E171A1" w:rsidRDefault="00966FA6" w:rsidP="003E227D">
            <w:pPr>
              <w:spacing w:after="0" w:line="240" w:lineRule="auto"/>
              <w:jc w:val="center"/>
            </w:pPr>
            <w:r w:rsidRPr="00E171A1">
              <w:t>0.</w:t>
            </w:r>
            <w:r w:rsidR="00E171A1" w:rsidRPr="00E171A1">
              <w:t>17</w:t>
            </w:r>
            <w:r w:rsidRPr="00E171A1">
              <w:t>; 0.</w:t>
            </w:r>
            <w:r w:rsidR="00E171A1" w:rsidRPr="00E171A1">
              <w:t>28</w:t>
            </w:r>
          </w:p>
        </w:tc>
        <w:tc>
          <w:tcPr>
            <w:tcW w:w="1029" w:type="dxa"/>
            <w:tcBorders>
              <w:bottom w:val="single" w:sz="4" w:space="0" w:color="auto"/>
            </w:tcBorders>
          </w:tcPr>
          <w:p w14:paraId="45C491BA" w14:textId="77777777" w:rsidR="00966FA6" w:rsidRPr="00E171A1" w:rsidRDefault="00966FA6" w:rsidP="003E227D">
            <w:pPr>
              <w:spacing w:after="0" w:line="240" w:lineRule="auto"/>
              <w:jc w:val="center"/>
            </w:pPr>
            <w:r w:rsidRPr="00E171A1">
              <w:t>&lt;0.001</w:t>
            </w:r>
          </w:p>
        </w:tc>
        <w:tc>
          <w:tcPr>
            <w:tcW w:w="237" w:type="dxa"/>
            <w:tcBorders>
              <w:bottom w:val="single" w:sz="4" w:space="0" w:color="auto"/>
            </w:tcBorders>
          </w:tcPr>
          <w:p w14:paraId="2117619E" w14:textId="77777777" w:rsidR="00966FA6" w:rsidRPr="00966FA6" w:rsidRDefault="00966FA6" w:rsidP="003E227D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860" w:type="dxa"/>
            <w:tcBorders>
              <w:bottom w:val="single" w:sz="4" w:space="0" w:color="auto"/>
            </w:tcBorders>
          </w:tcPr>
          <w:p w14:paraId="1908A419" w14:textId="34875FBF" w:rsidR="00966FA6" w:rsidRPr="004C0C3A" w:rsidRDefault="00966FA6" w:rsidP="003E227D">
            <w:pPr>
              <w:spacing w:after="0" w:line="240" w:lineRule="auto"/>
              <w:jc w:val="center"/>
            </w:pPr>
            <w:r w:rsidRPr="004C0C3A">
              <w:t>0.1</w:t>
            </w:r>
            <w:r w:rsidR="004C0C3A" w:rsidRPr="004C0C3A"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B8C014F" w14:textId="7D963E68" w:rsidR="00966FA6" w:rsidRPr="004C0C3A" w:rsidRDefault="00966FA6" w:rsidP="003E227D">
            <w:pPr>
              <w:spacing w:after="0" w:line="240" w:lineRule="auto"/>
              <w:jc w:val="center"/>
            </w:pPr>
            <w:r w:rsidRPr="004C0C3A">
              <w:t>0.0</w:t>
            </w:r>
            <w:r w:rsidR="004C0C3A" w:rsidRPr="004C0C3A">
              <w:t>6</w:t>
            </w:r>
            <w:r w:rsidRPr="004C0C3A">
              <w:t>; 0.1</w:t>
            </w:r>
            <w:r w:rsidR="004C0C3A" w:rsidRPr="004C0C3A">
              <w:t>7</w:t>
            </w:r>
          </w:p>
        </w:tc>
        <w:tc>
          <w:tcPr>
            <w:tcW w:w="955" w:type="dxa"/>
            <w:tcBorders>
              <w:bottom w:val="single" w:sz="4" w:space="0" w:color="auto"/>
            </w:tcBorders>
          </w:tcPr>
          <w:p w14:paraId="451B36AD" w14:textId="77777777" w:rsidR="00966FA6" w:rsidRPr="004C0C3A" w:rsidRDefault="00966FA6" w:rsidP="003E227D">
            <w:pPr>
              <w:spacing w:after="0" w:line="240" w:lineRule="auto"/>
              <w:jc w:val="center"/>
            </w:pPr>
            <w:r w:rsidRPr="004C0C3A">
              <w:t>&lt;0.001</w:t>
            </w:r>
          </w:p>
        </w:tc>
      </w:tr>
      <w:tr w:rsidR="00966FA6" w14:paraId="3B0D2676" w14:textId="77777777" w:rsidTr="003E227D">
        <w:tc>
          <w:tcPr>
            <w:tcW w:w="2268" w:type="dxa"/>
            <w:gridSpan w:val="2"/>
            <w:tcBorders>
              <w:top w:val="single" w:sz="4" w:space="0" w:color="auto"/>
              <w:bottom w:val="nil"/>
            </w:tcBorders>
          </w:tcPr>
          <w:p w14:paraId="5A082633" w14:textId="77777777" w:rsidR="00966FA6" w:rsidRPr="00317251" w:rsidRDefault="00966FA6" w:rsidP="003E227D">
            <w:pPr>
              <w:tabs>
                <w:tab w:val="right" w:pos="1917"/>
              </w:tabs>
              <w:spacing w:after="0" w:line="240" w:lineRule="auto"/>
              <w:rPr>
                <w:vertAlign w:val="superscript"/>
              </w:rPr>
            </w:pPr>
            <w:r>
              <w:t>Model 2</w:t>
            </w:r>
            <w:r>
              <w:rPr>
                <w:vertAlign w:val="superscript"/>
              </w:rPr>
              <w:t>4</w:t>
            </w:r>
            <w:r>
              <w:rPr>
                <w:vertAlign w:val="superscript"/>
              </w:rPr>
              <w:tab/>
            </w:r>
          </w:p>
        </w:tc>
        <w:tc>
          <w:tcPr>
            <w:tcW w:w="817" w:type="dxa"/>
            <w:tcBorders>
              <w:top w:val="single" w:sz="4" w:space="0" w:color="auto"/>
              <w:bottom w:val="nil"/>
            </w:tcBorders>
          </w:tcPr>
          <w:p w14:paraId="05AE4E9E" w14:textId="77777777" w:rsidR="00966FA6" w:rsidRPr="00966FA6" w:rsidRDefault="00966FA6" w:rsidP="003E227D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1230" w:type="dxa"/>
            <w:tcBorders>
              <w:top w:val="single" w:sz="4" w:space="0" w:color="auto"/>
              <w:bottom w:val="nil"/>
            </w:tcBorders>
          </w:tcPr>
          <w:p w14:paraId="0B0ABFF2" w14:textId="77777777" w:rsidR="00966FA6" w:rsidRPr="00966FA6" w:rsidRDefault="00966FA6" w:rsidP="003E227D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912" w:type="dxa"/>
            <w:tcBorders>
              <w:top w:val="single" w:sz="4" w:space="0" w:color="auto"/>
              <w:bottom w:val="nil"/>
            </w:tcBorders>
          </w:tcPr>
          <w:p w14:paraId="36725166" w14:textId="77777777" w:rsidR="00966FA6" w:rsidRPr="00966FA6" w:rsidRDefault="00966FA6" w:rsidP="003E227D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5AA98F85" w14:textId="77777777" w:rsidR="00966FA6" w:rsidRPr="00966FA6" w:rsidRDefault="00966FA6" w:rsidP="003E227D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979" w:type="dxa"/>
            <w:tcBorders>
              <w:top w:val="single" w:sz="4" w:space="0" w:color="auto"/>
              <w:bottom w:val="nil"/>
            </w:tcBorders>
          </w:tcPr>
          <w:p w14:paraId="35F3B683" w14:textId="77777777" w:rsidR="00966FA6" w:rsidRPr="00C90DF7" w:rsidRDefault="00966FA6" w:rsidP="003E227D">
            <w:pPr>
              <w:spacing w:after="0" w:line="240" w:lineRule="auto"/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1AD8738" w14:textId="77777777" w:rsidR="00966FA6" w:rsidRPr="00C90DF7" w:rsidRDefault="00966FA6" w:rsidP="003E227D">
            <w:pPr>
              <w:spacing w:after="0" w:line="240" w:lineRule="auto"/>
              <w:jc w:val="center"/>
            </w:pPr>
          </w:p>
        </w:tc>
        <w:tc>
          <w:tcPr>
            <w:tcW w:w="971" w:type="dxa"/>
            <w:tcBorders>
              <w:top w:val="single" w:sz="4" w:space="0" w:color="auto"/>
              <w:bottom w:val="nil"/>
            </w:tcBorders>
          </w:tcPr>
          <w:p w14:paraId="5929620F" w14:textId="77777777" w:rsidR="00966FA6" w:rsidRPr="00C90DF7" w:rsidRDefault="00966FA6" w:rsidP="003E227D">
            <w:pPr>
              <w:spacing w:after="0" w:line="240" w:lineRule="auto"/>
              <w:jc w:val="center"/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23A3B6D0" w14:textId="77777777" w:rsidR="00966FA6" w:rsidRPr="00966FA6" w:rsidRDefault="00966FA6" w:rsidP="003E227D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</w:tcPr>
          <w:p w14:paraId="5AA9097A" w14:textId="77777777" w:rsidR="00966FA6" w:rsidRPr="00E171A1" w:rsidRDefault="00966FA6" w:rsidP="003E227D">
            <w:pPr>
              <w:spacing w:after="0" w:line="240" w:lineRule="auto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1DD64D7" w14:textId="77777777" w:rsidR="00966FA6" w:rsidRPr="00E171A1" w:rsidRDefault="00966FA6" w:rsidP="003E227D">
            <w:pPr>
              <w:spacing w:after="0" w:line="240" w:lineRule="auto"/>
              <w:jc w:val="center"/>
            </w:pPr>
          </w:p>
        </w:tc>
        <w:tc>
          <w:tcPr>
            <w:tcW w:w="1029" w:type="dxa"/>
            <w:tcBorders>
              <w:top w:val="single" w:sz="4" w:space="0" w:color="auto"/>
              <w:bottom w:val="nil"/>
            </w:tcBorders>
          </w:tcPr>
          <w:p w14:paraId="45724593" w14:textId="77777777" w:rsidR="00966FA6" w:rsidRPr="00E171A1" w:rsidRDefault="00966FA6" w:rsidP="003E227D">
            <w:pPr>
              <w:spacing w:after="0" w:line="240" w:lineRule="auto"/>
              <w:jc w:val="center"/>
            </w:pPr>
          </w:p>
        </w:tc>
        <w:tc>
          <w:tcPr>
            <w:tcW w:w="237" w:type="dxa"/>
            <w:tcBorders>
              <w:top w:val="single" w:sz="4" w:space="0" w:color="auto"/>
              <w:bottom w:val="nil"/>
            </w:tcBorders>
          </w:tcPr>
          <w:p w14:paraId="4BE3FE74" w14:textId="77777777" w:rsidR="00966FA6" w:rsidRPr="00966FA6" w:rsidRDefault="00966FA6" w:rsidP="003E227D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860" w:type="dxa"/>
            <w:tcBorders>
              <w:top w:val="single" w:sz="4" w:space="0" w:color="auto"/>
              <w:bottom w:val="nil"/>
            </w:tcBorders>
          </w:tcPr>
          <w:p w14:paraId="04A5911E" w14:textId="77777777" w:rsidR="00966FA6" w:rsidRPr="004C0C3A" w:rsidRDefault="00966FA6" w:rsidP="003E227D">
            <w:pPr>
              <w:spacing w:after="0" w:line="240" w:lineRule="auto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EBCF1BB" w14:textId="77777777" w:rsidR="00966FA6" w:rsidRPr="004C0C3A" w:rsidRDefault="00966FA6" w:rsidP="003E227D">
            <w:pPr>
              <w:spacing w:after="0" w:line="240" w:lineRule="auto"/>
              <w:jc w:val="center"/>
            </w:pPr>
          </w:p>
        </w:tc>
        <w:tc>
          <w:tcPr>
            <w:tcW w:w="955" w:type="dxa"/>
            <w:tcBorders>
              <w:top w:val="single" w:sz="4" w:space="0" w:color="auto"/>
              <w:bottom w:val="nil"/>
            </w:tcBorders>
          </w:tcPr>
          <w:p w14:paraId="119277DD" w14:textId="77777777" w:rsidR="00966FA6" w:rsidRPr="004C0C3A" w:rsidRDefault="00966FA6" w:rsidP="003E227D">
            <w:pPr>
              <w:spacing w:after="0" w:line="240" w:lineRule="auto"/>
              <w:jc w:val="center"/>
            </w:pPr>
          </w:p>
        </w:tc>
      </w:tr>
      <w:tr w:rsidR="00966FA6" w14:paraId="57BE41CA" w14:textId="77777777" w:rsidTr="003E227D">
        <w:tc>
          <w:tcPr>
            <w:tcW w:w="279" w:type="dxa"/>
            <w:tcBorders>
              <w:top w:val="nil"/>
              <w:bottom w:val="nil"/>
            </w:tcBorders>
          </w:tcPr>
          <w:p w14:paraId="02895A28" w14:textId="77777777" w:rsidR="00966FA6" w:rsidRDefault="00966FA6" w:rsidP="003E227D">
            <w:pPr>
              <w:spacing w:after="0" w:line="240" w:lineRule="auto"/>
            </w:pPr>
          </w:p>
        </w:tc>
        <w:tc>
          <w:tcPr>
            <w:tcW w:w="1989" w:type="dxa"/>
            <w:tcBorders>
              <w:top w:val="nil"/>
            </w:tcBorders>
          </w:tcPr>
          <w:p w14:paraId="6A546979" w14:textId="77777777" w:rsidR="00966FA6" w:rsidRDefault="00966FA6" w:rsidP="003E227D">
            <w:pPr>
              <w:spacing w:after="0" w:line="240" w:lineRule="auto"/>
            </w:pPr>
            <w:r>
              <w:t xml:space="preserve">Former smoker </w:t>
            </w:r>
            <w:r w:rsidRPr="006F25BD">
              <w:rPr>
                <w:i/>
                <w:iCs/>
              </w:rPr>
              <w:br/>
              <w:t>[ref never smoker]</w:t>
            </w:r>
          </w:p>
        </w:tc>
        <w:tc>
          <w:tcPr>
            <w:tcW w:w="817" w:type="dxa"/>
            <w:tcBorders>
              <w:top w:val="nil"/>
            </w:tcBorders>
          </w:tcPr>
          <w:p w14:paraId="435F48F6" w14:textId="4FE846CD" w:rsidR="00966FA6" w:rsidRPr="002C2B3F" w:rsidRDefault="00966FA6" w:rsidP="003E227D">
            <w:pPr>
              <w:spacing w:after="0" w:line="240" w:lineRule="auto"/>
              <w:jc w:val="center"/>
            </w:pPr>
            <w:r w:rsidRPr="002C2B3F">
              <w:t>0.1</w:t>
            </w:r>
            <w:r w:rsidR="002C2B3F" w:rsidRPr="002C2B3F">
              <w:t>8</w:t>
            </w:r>
          </w:p>
        </w:tc>
        <w:tc>
          <w:tcPr>
            <w:tcW w:w="1230" w:type="dxa"/>
            <w:tcBorders>
              <w:top w:val="nil"/>
            </w:tcBorders>
          </w:tcPr>
          <w:p w14:paraId="397ED577" w14:textId="045002CF" w:rsidR="00966FA6" w:rsidRPr="002C2B3F" w:rsidRDefault="00966FA6" w:rsidP="003E227D">
            <w:pPr>
              <w:spacing w:after="0" w:line="240" w:lineRule="auto"/>
              <w:jc w:val="center"/>
            </w:pPr>
            <w:r w:rsidRPr="002C2B3F">
              <w:t>0.1</w:t>
            </w:r>
            <w:r w:rsidR="002C2B3F" w:rsidRPr="002C2B3F">
              <w:t>4</w:t>
            </w:r>
            <w:r w:rsidRPr="002C2B3F">
              <w:t>; 0.2</w:t>
            </w:r>
            <w:r w:rsidR="002C2B3F" w:rsidRPr="002C2B3F">
              <w:t>1</w:t>
            </w:r>
          </w:p>
        </w:tc>
        <w:tc>
          <w:tcPr>
            <w:tcW w:w="912" w:type="dxa"/>
            <w:tcBorders>
              <w:top w:val="nil"/>
            </w:tcBorders>
          </w:tcPr>
          <w:p w14:paraId="51D016BD" w14:textId="77777777" w:rsidR="00966FA6" w:rsidRPr="002C2B3F" w:rsidRDefault="00966FA6" w:rsidP="003E227D">
            <w:pPr>
              <w:spacing w:after="0" w:line="240" w:lineRule="auto"/>
              <w:jc w:val="center"/>
            </w:pPr>
            <w:r w:rsidRPr="002C2B3F">
              <w:t>&lt;0.001</w:t>
            </w:r>
          </w:p>
        </w:tc>
        <w:tc>
          <w:tcPr>
            <w:tcW w:w="236" w:type="dxa"/>
            <w:tcBorders>
              <w:top w:val="nil"/>
            </w:tcBorders>
          </w:tcPr>
          <w:p w14:paraId="370528B4" w14:textId="77777777" w:rsidR="00966FA6" w:rsidRPr="00966FA6" w:rsidRDefault="00966FA6" w:rsidP="003E227D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979" w:type="dxa"/>
            <w:tcBorders>
              <w:top w:val="nil"/>
            </w:tcBorders>
          </w:tcPr>
          <w:p w14:paraId="5BF74546" w14:textId="77777777" w:rsidR="00966FA6" w:rsidRPr="00C90DF7" w:rsidRDefault="00966FA6" w:rsidP="003E227D">
            <w:pPr>
              <w:spacing w:after="0" w:line="240" w:lineRule="auto"/>
              <w:jc w:val="center"/>
            </w:pPr>
            <w:r w:rsidRPr="00C90DF7">
              <w:t>0.05</w:t>
            </w:r>
          </w:p>
        </w:tc>
        <w:tc>
          <w:tcPr>
            <w:tcW w:w="1276" w:type="dxa"/>
            <w:tcBorders>
              <w:top w:val="nil"/>
            </w:tcBorders>
          </w:tcPr>
          <w:p w14:paraId="38297E00" w14:textId="1EB815DD" w:rsidR="00966FA6" w:rsidRPr="00C90DF7" w:rsidRDefault="00966FA6" w:rsidP="003E227D">
            <w:pPr>
              <w:spacing w:after="0" w:line="240" w:lineRule="auto"/>
              <w:jc w:val="center"/>
            </w:pPr>
            <w:r w:rsidRPr="00C90DF7">
              <w:t>0.0</w:t>
            </w:r>
            <w:r w:rsidR="002C2B3F" w:rsidRPr="00C90DF7">
              <w:t>2</w:t>
            </w:r>
            <w:r w:rsidRPr="00C90DF7">
              <w:t>; 0.08</w:t>
            </w:r>
          </w:p>
        </w:tc>
        <w:tc>
          <w:tcPr>
            <w:tcW w:w="971" w:type="dxa"/>
            <w:tcBorders>
              <w:top w:val="nil"/>
            </w:tcBorders>
          </w:tcPr>
          <w:p w14:paraId="2AD38B3C" w14:textId="346FDAC3" w:rsidR="00966FA6" w:rsidRPr="00C90DF7" w:rsidRDefault="00966FA6" w:rsidP="003E227D">
            <w:pPr>
              <w:spacing w:after="0" w:line="240" w:lineRule="auto"/>
              <w:jc w:val="center"/>
            </w:pPr>
            <w:r w:rsidRPr="00C90DF7">
              <w:t>0.00</w:t>
            </w:r>
            <w:r w:rsidR="002C2B3F" w:rsidRPr="00C90DF7">
              <w:t>3</w:t>
            </w:r>
          </w:p>
        </w:tc>
        <w:tc>
          <w:tcPr>
            <w:tcW w:w="236" w:type="dxa"/>
            <w:tcBorders>
              <w:top w:val="nil"/>
            </w:tcBorders>
          </w:tcPr>
          <w:p w14:paraId="10915058" w14:textId="77777777" w:rsidR="00966FA6" w:rsidRPr="00966FA6" w:rsidRDefault="00966FA6" w:rsidP="003E227D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920" w:type="dxa"/>
            <w:tcBorders>
              <w:top w:val="nil"/>
            </w:tcBorders>
          </w:tcPr>
          <w:p w14:paraId="31C407C0" w14:textId="2CFBD94E" w:rsidR="00966FA6" w:rsidRPr="00E171A1" w:rsidRDefault="00966FA6" w:rsidP="003E227D">
            <w:pPr>
              <w:spacing w:after="0" w:line="240" w:lineRule="auto"/>
              <w:jc w:val="center"/>
            </w:pPr>
            <w:r w:rsidRPr="00E171A1">
              <w:t>0.</w:t>
            </w:r>
            <w:r w:rsidR="00C10E16" w:rsidRPr="00E171A1">
              <w:t>21</w:t>
            </w:r>
          </w:p>
        </w:tc>
        <w:tc>
          <w:tcPr>
            <w:tcW w:w="1134" w:type="dxa"/>
            <w:tcBorders>
              <w:top w:val="nil"/>
            </w:tcBorders>
          </w:tcPr>
          <w:p w14:paraId="486A2B0A" w14:textId="1A878F8B" w:rsidR="00966FA6" w:rsidRPr="00E171A1" w:rsidRDefault="00966FA6" w:rsidP="003E227D">
            <w:pPr>
              <w:spacing w:after="0" w:line="240" w:lineRule="auto"/>
              <w:jc w:val="center"/>
            </w:pPr>
            <w:r w:rsidRPr="00E171A1">
              <w:t>0.1</w:t>
            </w:r>
            <w:r w:rsidR="00C10E16" w:rsidRPr="00E171A1">
              <w:t>7</w:t>
            </w:r>
            <w:r w:rsidRPr="00E171A1">
              <w:t>; 0.2</w:t>
            </w:r>
            <w:r w:rsidR="00C10E16" w:rsidRPr="00E171A1">
              <w:t>4</w:t>
            </w:r>
          </w:p>
        </w:tc>
        <w:tc>
          <w:tcPr>
            <w:tcW w:w="1029" w:type="dxa"/>
            <w:tcBorders>
              <w:top w:val="nil"/>
            </w:tcBorders>
          </w:tcPr>
          <w:p w14:paraId="2C01F3C1" w14:textId="77777777" w:rsidR="00966FA6" w:rsidRPr="00E171A1" w:rsidRDefault="00966FA6" w:rsidP="003E227D">
            <w:pPr>
              <w:spacing w:after="0" w:line="240" w:lineRule="auto"/>
              <w:jc w:val="center"/>
            </w:pPr>
            <w:r w:rsidRPr="00E171A1">
              <w:t>&lt;0.001</w:t>
            </w:r>
          </w:p>
        </w:tc>
        <w:tc>
          <w:tcPr>
            <w:tcW w:w="237" w:type="dxa"/>
            <w:tcBorders>
              <w:top w:val="nil"/>
            </w:tcBorders>
          </w:tcPr>
          <w:p w14:paraId="61F0F3C6" w14:textId="77777777" w:rsidR="00966FA6" w:rsidRPr="00966FA6" w:rsidRDefault="00966FA6" w:rsidP="003E227D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860" w:type="dxa"/>
            <w:tcBorders>
              <w:top w:val="nil"/>
            </w:tcBorders>
          </w:tcPr>
          <w:p w14:paraId="73C4E9C3" w14:textId="500A8620" w:rsidR="00966FA6" w:rsidRPr="004C0C3A" w:rsidRDefault="00966FA6" w:rsidP="003E227D">
            <w:pPr>
              <w:spacing w:after="0" w:line="240" w:lineRule="auto"/>
              <w:jc w:val="center"/>
            </w:pPr>
            <w:r w:rsidRPr="004C0C3A">
              <w:t>0.1</w:t>
            </w:r>
            <w:r w:rsidR="008C1788" w:rsidRPr="004C0C3A">
              <w:t>1</w:t>
            </w:r>
          </w:p>
        </w:tc>
        <w:tc>
          <w:tcPr>
            <w:tcW w:w="1134" w:type="dxa"/>
            <w:tcBorders>
              <w:top w:val="nil"/>
            </w:tcBorders>
          </w:tcPr>
          <w:p w14:paraId="6448E130" w14:textId="77777777" w:rsidR="00966FA6" w:rsidRPr="004C0C3A" w:rsidRDefault="00966FA6" w:rsidP="003E227D">
            <w:pPr>
              <w:spacing w:after="0" w:line="240" w:lineRule="auto"/>
              <w:jc w:val="center"/>
            </w:pPr>
            <w:r w:rsidRPr="004C0C3A">
              <w:t>0.07; 0.14</w:t>
            </w:r>
          </w:p>
        </w:tc>
        <w:tc>
          <w:tcPr>
            <w:tcW w:w="955" w:type="dxa"/>
            <w:tcBorders>
              <w:top w:val="nil"/>
            </w:tcBorders>
          </w:tcPr>
          <w:p w14:paraId="5AF3D84F" w14:textId="77777777" w:rsidR="00966FA6" w:rsidRPr="004C0C3A" w:rsidRDefault="00966FA6" w:rsidP="003E227D">
            <w:pPr>
              <w:spacing w:after="0" w:line="240" w:lineRule="auto"/>
              <w:jc w:val="center"/>
            </w:pPr>
            <w:r w:rsidRPr="004C0C3A">
              <w:t>&lt;0.001</w:t>
            </w:r>
          </w:p>
        </w:tc>
      </w:tr>
      <w:tr w:rsidR="00966FA6" w14:paraId="6867A9DC" w14:textId="77777777" w:rsidTr="003E227D">
        <w:tc>
          <w:tcPr>
            <w:tcW w:w="279" w:type="dxa"/>
            <w:tcBorders>
              <w:top w:val="nil"/>
              <w:bottom w:val="nil"/>
            </w:tcBorders>
          </w:tcPr>
          <w:p w14:paraId="38EEBC39" w14:textId="77777777" w:rsidR="00966FA6" w:rsidRDefault="00966FA6" w:rsidP="003E227D">
            <w:pPr>
              <w:spacing w:after="0" w:line="240" w:lineRule="auto"/>
            </w:pPr>
          </w:p>
        </w:tc>
        <w:tc>
          <w:tcPr>
            <w:tcW w:w="1989" w:type="dxa"/>
          </w:tcPr>
          <w:p w14:paraId="39B7A861" w14:textId="77777777" w:rsidR="00966FA6" w:rsidRDefault="00966FA6" w:rsidP="003E227D">
            <w:pPr>
              <w:spacing w:after="0" w:line="240" w:lineRule="auto"/>
            </w:pPr>
            <w:r>
              <w:t xml:space="preserve">Current smoker </w:t>
            </w:r>
            <w:r w:rsidRPr="006F25BD">
              <w:rPr>
                <w:i/>
                <w:iCs/>
              </w:rPr>
              <w:br/>
              <w:t>[ref never smoker]</w:t>
            </w:r>
          </w:p>
        </w:tc>
        <w:tc>
          <w:tcPr>
            <w:tcW w:w="817" w:type="dxa"/>
          </w:tcPr>
          <w:p w14:paraId="55C36AA0" w14:textId="72D813F6" w:rsidR="00966FA6" w:rsidRPr="002C2B3F" w:rsidRDefault="00966FA6" w:rsidP="003E227D">
            <w:pPr>
              <w:spacing w:after="0" w:line="240" w:lineRule="auto"/>
              <w:jc w:val="center"/>
            </w:pPr>
            <w:r w:rsidRPr="002C2B3F">
              <w:t>0.3</w:t>
            </w:r>
            <w:r w:rsidR="002C2B3F" w:rsidRPr="002C2B3F">
              <w:t>1</w:t>
            </w:r>
          </w:p>
        </w:tc>
        <w:tc>
          <w:tcPr>
            <w:tcW w:w="1230" w:type="dxa"/>
          </w:tcPr>
          <w:p w14:paraId="44DE70B7" w14:textId="41CD2603" w:rsidR="00966FA6" w:rsidRPr="002C2B3F" w:rsidRDefault="00966FA6" w:rsidP="003E227D">
            <w:pPr>
              <w:spacing w:after="0" w:line="240" w:lineRule="auto"/>
              <w:jc w:val="center"/>
            </w:pPr>
            <w:r w:rsidRPr="002C2B3F">
              <w:t>0.27; 0.3</w:t>
            </w:r>
            <w:r w:rsidR="002C2B3F" w:rsidRPr="002C2B3F">
              <w:t>6</w:t>
            </w:r>
          </w:p>
        </w:tc>
        <w:tc>
          <w:tcPr>
            <w:tcW w:w="912" w:type="dxa"/>
          </w:tcPr>
          <w:p w14:paraId="2496E83C" w14:textId="77777777" w:rsidR="00966FA6" w:rsidRPr="002C2B3F" w:rsidRDefault="00966FA6" w:rsidP="003E227D">
            <w:pPr>
              <w:spacing w:after="0" w:line="240" w:lineRule="auto"/>
              <w:jc w:val="center"/>
            </w:pPr>
            <w:r w:rsidRPr="002C2B3F">
              <w:t>&lt;0.001</w:t>
            </w:r>
          </w:p>
        </w:tc>
        <w:tc>
          <w:tcPr>
            <w:tcW w:w="236" w:type="dxa"/>
          </w:tcPr>
          <w:p w14:paraId="4C5811C6" w14:textId="77777777" w:rsidR="00966FA6" w:rsidRPr="00966FA6" w:rsidRDefault="00966FA6" w:rsidP="003E227D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979" w:type="dxa"/>
          </w:tcPr>
          <w:p w14:paraId="69AEB9CF" w14:textId="30F9333A" w:rsidR="00966FA6" w:rsidRPr="00C90DF7" w:rsidRDefault="00966FA6" w:rsidP="003E227D">
            <w:pPr>
              <w:spacing w:after="0" w:line="240" w:lineRule="auto"/>
              <w:jc w:val="center"/>
            </w:pPr>
            <w:r w:rsidRPr="00C90DF7">
              <w:t>0.2</w:t>
            </w:r>
            <w:r w:rsidR="002C2B3F" w:rsidRPr="00C90DF7">
              <w:t>2</w:t>
            </w:r>
          </w:p>
        </w:tc>
        <w:tc>
          <w:tcPr>
            <w:tcW w:w="1276" w:type="dxa"/>
          </w:tcPr>
          <w:p w14:paraId="6F1B3514" w14:textId="27B54BF0" w:rsidR="00966FA6" w:rsidRPr="00C90DF7" w:rsidRDefault="00966FA6" w:rsidP="003E227D">
            <w:pPr>
              <w:spacing w:after="0" w:line="240" w:lineRule="auto"/>
              <w:jc w:val="center"/>
            </w:pPr>
            <w:r w:rsidRPr="00C90DF7">
              <w:t>0.1</w:t>
            </w:r>
            <w:r w:rsidR="002C2B3F" w:rsidRPr="00C90DF7">
              <w:t>7</w:t>
            </w:r>
            <w:r w:rsidRPr="00C90DF7">
              <w:t>; 0.2</w:t>
            </w:r>
            <w:r w:rsidR="002C2B3F" w:rsidRPr="00C90DF7">
              <w:t>6</w:t>
            </w:r>
          </w:p>
        </w:tc>
        <w:tc>
          <w:tcPr>
            <w:tcW w:w="971" w:type="dxa"/>
          </w:tcPr>
          <w:p w14:paraId="01D03C47" w14:textId="77777777" w:rsidR="00966FA6" w:rsidRPr="00C90DF7" w:rsidRDefault="00966FA6" w:rsidP="003E227D">
            <w:pPr>
              <w:spacing w:after="0" w:line="240" w:lineRule="auto"/>
              <w:jc w:val="center"/>
            </w:pPr>
            <w:r w:rsidRPr="00C90DF7">
              <w:t>&lt;0.001</w:t>
            </w:r>
          </w:p>
        </w:tc>
        <w:tc>
          <w:tcPr>
            <w:tcW w:w="236" w:type="dxa"/>
          </w:tcPr>
          <w:p w14:paraId="2CA51496" w14:textId="77777777" w:rsidR="00966FA6" w:rsidRPr="00966FA6" w:rsidRDefault="00966FA6" w:rsidP="003E227D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920" w:type="dxa"/>
          </w:tcPr>
          <w:p w14:paraId="54137916" w14:textId="3DA30795" w:rsidR="00966FA6" w:rsidRPr="00E171A1" w:rsidRDefault="00966FA6" w:rsidP="003E227D">
            <w:pPr>
              <w:spacing w:after="0" w:line="240" w:lineRule="auto"/>
              <w:jc w:val="center"/>
            </w:pPr>
            <w:r w:rsidRPr="00E171A1">
              <w:t>0.3</w:t>
            </w:r>
            <w:r w:rsidR="00C10E16" w:rsidRPr="00E171A1">
              <w:t>5</w:t>
            </w:r>
          </w:p>
        </w:tc>
        <w:tc>
          <w:tcPr>
            <w:tcW w:w="1134" w:type="dxa"/>
          </w:tcPr>
          <w:p w14:paraId="0A19337C" w14:textId="77A1C350" w:rsidR="00966FA6" w:rsidRPr="00E171A1" w:rsidRDefault="00966FA6" w:rsidP="003E227D">
            <w:pPr>
              <w:spacing w:after="0" w:line="240" w:lineRule="auto"/>
              <w:jc w:val="center"/>
            </w:pPr>
            <w:r w:rsidRPr="00E171A1">
              <w:t>0.3</w:t>
            </w:r>
            <w:r w:rsidR="00C10E16" w:rsidRPr="00E171A1">
              <w:t>0</w:t>
            </w:r>
            <w:r w:rsidRPr="00E171A1">
              <w:t>; 0.</w:t>
            </w:r>
            <w:r w:rsidR="00C10E16" w:rsidRPr="00E171A1">
              <w:t>39</w:t>
            </w:r>
          </w:p>
        </w:tc>
        <w:tc>
          <w:tcPr>
            <w:tcW w:w="1029" w:type="dxa"/>
          </w:tcPr>
          <w:p w14:paraId="03D8E482" w14:textId="77777777" w:rsidR="00966FA6" w:rsidRPr="00E171A1" w:rsidRDefault="00966FA6" w:rsidP="003E227D">
            <w:pPr>
              <w:spacing w:after="0" w:line="240" w:lineRule="auto"/>
              <w:jc w:val="center"/>
            </w:pPr>
            <w:r w:rsidRPr="00E171A1">
              <w:t>&lt;0.001</w:t>
            </w:r>
          </w:p>
        </w:tc>
        <w:tc>
          <w:tcPr>
            <w:tcW w:w="237" w:type="dxa"/>
          </w:tcPr>
          <w:p w14:paraId="32C2F524" w14:textId="77777777" w:rsidR="00966FA6" w:rsidRPr="00966FA6" w:rsidRDefault="00966FA6" w:rsidP="003E227D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860" w:type="dxa"/>
          </w:tcPr>
          <w:p w14:paraId="7C433C78" w14:textId="298F675D" w:rsidR="00966FA6" w:rsidRPr="004C0C3A" w:rsidRDefault="00966FA6" w:rsidP="003E227D">
            <w:pPr>
              <w:spacing w:after="0" w:line="240" w:lineRule="auto"/>
              <w:jc w:val="center"/>
            </w:pPr>
            <w:r w:rsidRPr="004C0C3A">
              <w:t>0.2</w:t>
            </w:r>
            <w:r w:rsidR="008C1788" w:rsidRPr="004C0C3A">
              <w:t>6</w:t>
            </w:r>
          </w:p>
        </w:tc>
        <w:tc>
          <w:tcPr>
            <w:tcW w:w="1134" w:type="dxa"/>
          </w:tcPr>
          <w:p w14:paraId="3A73B1FE" w14:textId="530E4008" w:rsidR="00966FA6" w:rsidRPr="004C0C3A" w:rsidRDefault="00966FA6" w:rsidP="003E227D">
            <w:pPr>
              <w:spacing w:after="0" w:line="240" w:lineRule="auto"/>
              <w:jc w:val="center"/>
            </w:pPr>
            <w:r w:rsidRPr="004C0C3A">
              <w:t>0.2</w:t>
            </w:r>
            <w:r w:rsidR="008C1788" w:rsidRPr="004C0C3A">
              <w:t>1</w:t>
            </w:r>
            <w:r w:rsidRPr="004C0C3A">
              <w:t>; 0.3</w:t>
            </w:r>
            <w:r w:rsidR="008C1788" w:rsidRPr="004C0C3A">
              <w:t>1</w:t>
            </w:r>
          </w:p>
        </w:tc>
        <w:tc>
          <w:tcPr>
            <w:tcW w:w="955" w:type="dxa"/>
          </w:tcPr>
          <w:p w14:paraId="0380346B" w14:textId="77777777" w:rsidR="00966FA6" w:rsidRPr="004C0C3A" w:rsidRDefault="00966FA6" w:rsidP="003E227D">
            <w:pPr>
              <w:spacing w:after="0" w:line="240" w:lineRule="auto"/>
              <w:jc w:val="center"/>
            </w:pPr>
            <w:r w:rsidRPr="004C0C3A">
              <w:t>&lt;0.001</w:t>
            </w:r>
          </w:p>
        </w:tc>
      </w:tr>
      <w:tr w:rsidR="00966FA6" w14:paraId="6F23E10B" w14:textId="77777777" w:rsidTr="003E227D">
        <w:tc>
          <w:tcPr>
            <w:tcW w:w="279" w:type="dxa"/>
            <w:tcBorders>
              <w:top w:val="nil"/>
              <w:bottom w:val="single" w:sz="4" w:space="0" w:color="auto"/>
            </w:tcBorders>
          </w:tcPr>
          <w:p w14:paraId="6BEC5794" w14:textId="77777777" w:rsidR="00966FA6" w:rsidRDefault="00966FA6" w:rsidP="003E227D">
            <w:pPr>
              <w:spacing w:after="0" w:line="240" w:lineRule="auto"/>
            </w:pPr>
          </w:p>
        </w:tc>
        <w:tc>
          <w:tcPr>
            <w:tcW w:w="1989" w:type="dxa"/>
            <w:tcBorders>
              <w:bottom w:val="single" w:sz="4" w:space="0" w:color="auto"/>
            </w:tcBorders>
          </w:tcPr>
          <w:p w14:paraId="64E8AFDD" w14:textId="77777777" w:rsidR="00966FA6" w:rsidRDefault="00966FA6" w:rsidP="003E227D">
            <w:pPr>
              <w:spacing w:after="0" w:line="240" w:lineRule="auto"/>
            </w:pPr>
            <w:r>
              <w:t xml:space="preserve">Current smoker </w:t>
            </w:r>
            <w:r w:rsidRPr="006F25BD">
              <w:rPr>
                <w:i/>
                <w:iCs/>
              </w:rPr>
              <w:br/>
              <w:t>[ref former smoker]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4DAFAF17" w14:textId="44911C4C" w:rsidR="00966FA6" w:rsidRPr="001D5E6F" w:rsidRDefault="00966FA6" w:rsidP="003E227D">
            <w:pPr>
              <w:spacing w:after="0" w:line="240" w:lineRule="auto"/>
              <w:jc w:val="center"/>
            </w:pPr>
            <w:r w:rsidRPr="001D5E6F">
              <w:t>0.1</w:t>
            </w:r>
            <w:r w:rsidR="001D5E6F" w:rsidRPr="001D5E6F">
              <w:t>4</w:t>
            </w:r>
          </w:p>
        </w:tc>
        <w:tc>
          <w:tcPr>
            <w:tcW w:w="1230" w:type="dxa"/>
            <w:tcBorders>
              <w:bottom w:val="single" w:sz="4" w:space="0" w:color="auto"/>
            </w:tcBorders>
          </w:tcPr>
          <w:p w14:paraId="67DCDE38" w14:textId="6BE74DC1" w:rsidR="00966FA6" w:rsidRPr="001D5E6F" w:rsidRDefault="00966FA6" w:rsidP="003E227D">
            <w:pPr>
              <w:spacing w:after="0" w:line="240" w:lineRule="auto"/>
              <w:jc w:val="center"/>
            </w:pPr>
            <w:r w:rsidRPr="001D5E6F">
              <w:t>0.</w:t>
            </w:r>
            <w:r w:rsidR="001D5E6F" w:rsidRPr="001D5E6F">
              <w:t>09</w:t>
            </w:r>
            <w:r w:rsidRPr="001D5E6F">
              <w:t>; 0.</w:t>
            </w:r>
            <w:r w:rsidR="001D5E6F" w:rsidRPr="001D5E6F">
              <w:t>19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14:paraId="1F45F485" w14:textId="77777777" w:rsidR="00966FA6" w:rsidRPr="001D5E6F" w:rsidRDefault="00966FA6" w:rsidP="003E227D">
            <w:pPr>
              <w:spacing w:after="0" w:line="240" w:lineRule="auto"/>
              <w:jc w:val="center"/>
            </w:pPr>
            <w:r w:rsidRPr="001D5E6F">
              <w:t>&lt;0.001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9C2548D" w14:textId="77777777" w:rsidR="00966FA6" w:rsidRPr="00966FA6" w:rsidRDefault="00966FA6" w:rsidP="003E227D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979" w:type="dxa"/>
            <w:tcBorders>
              <w:bottom w:val="single" w:sz="4" w:space="0" w:color="auto"/>
            </w:tcBorders>
          </w:tcPr>
          <w:p w14:paraId="0F3294F2" w14:textId="2D060942" w:rsidR="00966FA6" w:rsidRPr="00C90DF7" w:rsidRDefault="00966FA6" w:rsidP="003E227D">
            <w:pPr>
              <w:spacing w:after="0" w:line="240" w:lineRule="auto"/>
              <w:jc w:val="center"/>
            </w:pPr>
            <w:r w:rsidRPr="00C90DF7">
              <w:t>0.1</w:t>
            </w:r>
            <w:r w:rsidR="00C90DF7" w:rsidRPr="00C90DF7">
              <w:t>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288B4B9" w14:textId="2ED8E9F6" w:rsidR="00966FA6" w:rsidRPr="00C90DF7" w:rsidRDefault="00966FA6" w:rsidP="003E227D">
            <w:pPr>
              <w:spacing w:after="0" w:line="240" w:lineRule="auto"/>
              <w:jc w:val="center"/>
            </w:pPr>
            <w:r w:rsidRPr="00C90DF7">
              <w:t>0.1</w:t>
            </w:r>
            <w:r w:rsidR="00C90DF7" w:rsidRPr="00C90DF7">
              <w:t>2</w:t>
            </w:r>
            <w:r w:rsidRPr="00C90DF7">
              <w:t>; 0.2</w:t>
            </w:r>
            <w:r w:rsidR="00C90DF7" w:rsidRPr="00C90DF7">
              <w:t>1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14:paraId="7189E882" w14:textId="77777777" w:rsidR="00966FA6" w:rsidRPr="00C90DF7" w:rsidRDefault="00966FA6" w:rsidP="003E227D">
            <w:pPr>
              <w:spacing w:after="0" w:line="240" w:lineRule="auto"/>
              <w:jc w:val="center"/>
            </w:pPr>
            <w:r w:rsidRPr="00C90DF7">
              <w:t>&lt;0.001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2A9B21F" w14:textId="77777777" w:rsidR="00966FA6" w:rsidRPr="00966FA6" w:rsidRDefault="00966FA6" w:rsidP="003E227D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14:paraId="53232282" w14:textId="7E3A8CAE" w:rsidR="00966FA6" w:rsidRPr="00E171A1" w:rsidRDefault="00966FA6" w:rsidP="003E227D">
            <w:pPr>
              <w:spacing w:after="0" w:line="240" w:lineRule="auto"/>
              <w:jc w:val="center"/>
            </w:pPr>
            <w:r w:rsidRPr="00E171A1">
              <w:t>0.1</w:t>
            </w:r>
            <w:r w:rsidR="00E171A1" w:rsidRPr="00E171A1"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5EFA780" w14:textId="5ECB3B35" w:rsidR="00966FA6" w:rsidRPr="00E171A1" w:rsidRDefault="00966FA6" w:rsidP="003E227D">
            <w:pPr>
              <w:spacing w:after="0" w:line="240" w:lineRule="auto"/>
              <w:jc w:val="center"/>
            </w:pPr>
            <w:r w:rsidRPr="00E171A1">
              <w:t>0.</w:t>
            </w:r>
            <w:r w:rsidR="00E171A1" w:rsidRPr="00E171A1">
              <w:t>09</w:t>
            </w:r>
            <w:r w:rsidRPr="00E171A1">
              <w:t>; 0.</w:t>
            </w:r>
            <w:r w:rsidR="00E171A1" w:rsidRPr="00E171A1">
              <w:t>19</w:t>
            </w:r>
          </w:p>
        </w:tc>
        <w:tc>
          <w:tcPr>
            <w:tcW w:w="1029" w:type="dxa"/>
            <w:tcBorders>
              <w:bottom w:val="single" w:sz="4" w:space="0" w:color="auto"/>
            </w:tcBorders>
          </w:tcPr>
          <w:p w14:paraId="55F99DE9" w14:textId="77777777" w:rsidR="00966FA6" w:rsidRPr="00E171A1" w:rsidRDefault="00966FA6" w:rsidP="003E227D">
            <w:pPr>
              <w:spacing w:after="0" w:line="240" w:lineRule="auto"/>
              <w:jc w:val="center"/>
            </w:pPr>
            <w:r w:rsidRPr="00E171A1">
              <w:t>&lt;0.001</w:t>
            </w:r>
          </w:p>
        </w:tc>
        <w:tc>
          <w:tcPr>
            <w:tcW w:w="237" w:type="dxa"/>
            <w:tcBorders>
              <w:bottom w:val="single" w:sz="4" w:space="0" w:color="auto"/>
            </w:tcBorders>
          </w:tcPr>
          <w:p w14:paraId="642BC743" w14:textId="77777777" w:rsidR="00966FA6" w:rsidRPr="00966FA6" w:rsidRDefault="00966FA6" w:rsidP="003E227D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860" w:type="dxa"/>
            <w:tcBorders>
              <w:bottom w:val="single" w:sz="4" w:space="0" w:color="auto"/>
            </w:tcBorders>
          </w:tcPr>
          <w:p w14:paraId="7E884A73" w14:textId="7BCB7714" w:rsidR="00966FA6" w:rsidRPr="004C0C3A" w:rsidRDefault="00966FA6" w:rsidP="003E227D">
            <w:pPr>
              <w:spacing w:after="0" w:line="240" w:lineRule="auto"/>
              <w:jc w:val="center"/>
            </w:pPr>
            <w:r w:rsidRPr="004C0C3A">
              <w:t>0.1</w:t>
            </w:r>
            <w:r w:rsidR="004C0C3A" w:rsidRPr="004C0C3A"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D9D1A4F" w14:textId="6DF69096" w:rsidR="00966FA6" w:rsidRPr="004C0C3A" w:rsidRDefault="00966FA6" w:rsidP="003E227D">
            <w:pPr>
              <w:spacing w:after="0" w:line="240" w:lineRule="auto"/>
              <w:jc w:val="center"/>
            </w:pPr>
            <w:r w:rsidRPr="004C0C3A">
              <w:t>0.1</w:t>
            </w:r>
            <w:r w:rsidR="004C0C3A" w:rsidRPr="004C0C3A">
              <w:t>0</w:t>
            </w:r>
            <w:r w:rsidRPr="004C0C3A">
              <w:t>; 0.2</w:t>
            </w:r>
            <w:r w:rsidR="004C0C3A" w:rsidRPr="004C0C3A">
              <w:t>0</w:t>
            </w:r>
          </w:p>
        </w:tc>
        <w:tc>
          <w:tcPr>
            <w:tcW w:w="955" w:type="dxa"/>
            <w:tcBorders>
              <w:bottom w:val="single" w:sz="4" w:space="0" w:color="auto"/>
            </w:tcBorders>
          </w:tcPr>
          <w:p w14:paraId="1F071E58" w14:textId="77777777" w:rsidR="00966FA6" w:rsidRPr="004C0C3A" w:rsidRDefault="00966FA6" w:rsidP="003E227D">
            <w:pPr>
              <w:spacing w:after="0" w:line="240" w:lineRule="auto"/>
              <w:jc w:val="center"/>
            </w:pPr>
            <w:r w:rsidRPr="004C0C3A">
              <w:t>&lt;0.001</w:t>
            </w:r>
          </w:p>
        </w:tc>
      </w:tr>
      <w:tr w:rsidR="00966FA6" w14:paraId="377E3815" w14:textId="77777777" w:rsidTr="003E227D">
        <w:tc>
          <w:tcPr>
            <w:tcW w:w="2268" w:type="dxa"/>
            <w:gridSpan w:val="2"/>
            <w:tcBorders>
              <w:top w:val="single" w:sz="4" w:space="0" w:color="auto"/>
              <w:bottom w:val="nil"/>
            </w:tcBorders>
          </w:tcPr>
          <w:p w14:paraId="4E7D6359" w14:textId="77777777" w:rsidR="00966FA6" w:rsidRPr="00317251" w:rsidRDefault="00966FA6" w:rsidP="003E227D">
            <w:pPr>
              <w:spacing w:after="0" w:line="240" w:lineRule="auto"/>
              <w:rPr>
                <w:vertAlign w:val="superscript"/>
              </w:rPr>
            </w:pPr>
            <w:r>
              <w:t>Model 3</w:t>
            </w:r>
            <w:r>
              <w:rPr>
                <w:vertAlign w:val="superscript"/>
              </w:rPr>
              <w:t>5</w:t>
            </w:r>
          </w:p>
        </w:tc>
        <w:tc>
          <w:tcPr>
            <w:tcW w:w="817" w:type="dxa"/>
            <w:tcBorders>
              <w:top w:val="single" w:sz="4" w:space="0" w:color="auto"/>
              <w:bottom w:val="nil"/>
            </w:tcBorders>
          </w:tcPr>
          <w:p w14:paraId="3B592D04" w14:textId="77777777" w:rsidR="00966FA6" w:rsidRPr="00966FA6" w:rsidRDefault="00966FA6" w:rsidP="003E227D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1230" w:type="dxa"/>
            <w:tcBorders>
              <w:top w:val="single" w:sz="4" w:space="0" w:color="auto"/>
              <w:bottom w:val="nil"/>
            </w:tcBorders>
          </w:tcPr>
          <w:p w14:paraId="6720CA91" w14:textId="77777777" w:rsidR="00966FA6" w:rsidRPr="00966FA6" w:rsidRDefault="00966FA6" w:rsidP="003E227D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912" w:type="dxa"/>
            <w:tcBorders>
              <w:top w:val="single" w:sz="4" w:space="0" w:color="auto"/>
              <w:bottom w:val="nil"/>
            </w:tcBorders>
          </w:tcPr>
          <w:p w14:paraId="70080DE4" w14:textId="77777777" w:rsidR="00966FA6" w:rsidRPr="00966FA6" w:rsidRDefault="00966FA6" w:rsidP="003E227D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0009CF48" w14:textId="77777777" w:rsidR="00966FA6" w:rsidRPr="00966FA6" w:rsidRDefault="00966FA6" w:rsidP="003E227D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979" w:type="dxa"/>
            <w:tcBorders>
              <w:top w:val="single" w:sz="4" w:space="0" w:color="auto"/>
              <w:bottom w:val="nil"/>
            </w:tcBorders>
          </w:tcPr>
          <w:p w14:paraId="13619C8E" w14:textId="77777777" w:rsidR="00966FA6" w:rsidRPr="00966FA6" w:rsidRDefault="00966FA6" w:rsidP="003E227D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2BFAB30" w14:textId="77777777" w:rsidR="00966FA6" w:rsidRPr="00966FA6" w:rsidRDefault="00966FA6" w:rsidP="003E227D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971" w:type="dxa"/>
            <w:tcBorders>
              <w:top w:val="single" w:sz="4" w:space="0" w:color="auto"/>
              <w:bottom w:val="nil"/>
            </w:tcBorders>
          </w:tcPr>
          <w:p w14:paraId="2E170907" w14:textId="77777777" w:rsidR="00966FA6" w:rsidRPr="00966FA6" w:rsidRDefault="00966FA6" w:rsidP="003E227D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44C228D6" w14:textId="77777777" w:rsidR="00966FA6" w:rsidRPr="00966FA6" w:rsidRDefault="00966FA6" w:rsidP="003E227D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</w:tcPr>
          <w:p w14:paraId="67A564AB" w14:textId="77777777" w:rsidR="00966FA6" w:rsidRPr="00E171A1" w:rsidRDefault="00966FA6" w:rsidP="003E227D">
            <w:pPr>
              <w:spacing w:after="0" w:line="240" w:lineRule="auto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F13E689" w14:textId="77777777" w:rsidR="00966FA6" w:rsidRPr="00E171A1" w:rsidRDefault="00966FA6" w:rsidP="003E227D">
            <w:pPr>
              <w:spacing w:after="0" w:line="240" w:lineRule="auto"/>
              <w:jc w:val="center"/>
            </w:pPr>
          </w:p>
        </w:tc>
        <w:tc>
          <w:tcPr>
            <w:tcW w:w="1029" w:type="dxa"/>
            <w:tcBorders>
              <w:top w:val="single" w:sz="4" w:space="0" w:color="auto"/>
              <w:bottom w:val="nil"/>
            </w:tcBorders>
          </w:tcPr>
          <w:p w14:paraId="497FFD9F" w14:textId="77777777" w:rsidR="00966FA6" w:rsidRPr="00E171A1" w:rsidRDefault="00966FA6" w:rsidP="003E227D">
            <w:pPr>
              <w:spacing w:after="0" w:line="240" w:lineRule="auto"/>
              <w:jc w:val="center"/>
            </w:pPr>
          </w:p>
        </w:tc>
        <w:tc>
          <w:tcPr>
            <w:tcW w:w="237" w:type="dxa"/>
            <w:tcBorders>
              <w:top w:val="single" w:sz="4" w:space="0" w:color="auto"/>
              <w:bottom w:val="nil"/>
            </w:tcBorders>
          </w:tcPr>
          <w:p w14:paraId="4E318D29" w14:textId="77777777" w:rsidR="00966FA6" w:rsidRPr="00966FA6" w:rsidRDefault="00966FA6" w:rsidP="003E227D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860" w:type="dxa"/>
            <w:tcBorders>
              <w:top w:val="single" w:sz="4" w:space="0" w:color="auto"/>
              <w:bottom w:val="nil"/>
            </w:tcBorders>
          </w:tcPr>
          <w:p w14:paraId="5E0133E9" w14:textId="77777777" w:rsidR="00966FA6" w:rsidRPr="004C0C3A" w:rsidRDefault="00966FA6" w:rsidP="003E227D">
            <w:pPr>
              <w:spacing w:after="0" w:line="240" w:lineRule="auto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F315F90" w14:textId="77777777" w:rsidR="00966FA6" w:rsidRPr="004C0C3A" w:rsidRDefault="00966FA6" w:rsidP="003E227D">
            <w:pPr>
              <w:spacing w:after="0" w:line="240" w:lineRule="auto"/>
              <w:jc w:val="center"/>
            </w:pPr>
          </w:p>
        </w:tc>
        <w:tc>
          <w:tcPr>
            <w:tcW w:w="955" w:type="dxa"/>
            <w:tcBorders>
              <w:top w:val="single" w:sz="4" w:space="0" w:color="auto"/>
              <w:bottom w:val="nil"/>
            </w:tcBorders>
          </w:tcPr>
          <w:p w14:paraId="542C030F" w14:textId="77777777" w:rsidR="00966FA6" w:rsidRPr="004C0C3A" w:rsidRDefault="00966FA6" w:rsidP="003E227D">
            <w:pPr>
              <w:spacing w:after="0" w:line="240" w:lineRule="auto"/>
              <w:jc w:val="center"/>
            </w:pPr>
          </w:p>
        </w:tc>
      </w:tr>
      <w:tr w:rsidR="00966FA6" w14:paraId="56E7AA15" w14:textId="77777777" w:rsidTr="003E227D">
        <w:tc>
          <w:tcPr>
            <w:tcW w:w="279" w:type="dxa"/>
            <w:tcBorders>
              <w:top w:val="nil"/>
              <w:bottom w:val="nil"/>
            </w:tcBorders>
          </w:tcPr>
          <w:p w14:paraId="003A4B1C" w14:textId="77777777" w:rsidR="00966FA6" w:rsidRDefault="00966FA6" w:rsidP="003E227D">
            <w:pPr>
              <w:spacing w:after="0" w:line="240" w:lineRule="auto"/>
            </w:pPr>
          </w:p>
        </w:tc>
        <w:tc>
          <w:tcPr>
            <w:tcW w:w="1989" w:type="dxa"/>
            <w:tcBorders>
              <w:top w:val="nil"/>
            </w:tcBorders>
          </w:tcPr>
          <w:p w14:paraId="57601D9A" w14:textId="77777777" w:rsidR="00966FA6" w:rsidRDefault="00966FA6" w:rsidP="003E227D">
            <w:pPr>
              <w:spacing w:after="0" w:line="240" w:lineRule="auto"/>
            </w:pPr>
            <w:r>
              <w:t xml:space="preserve">Former smoker </w:t>
            </w:r>
            <w:r w:rsidRPr="006F25BD">
              <w:rPr>
                <w:i/>
                <w:iCs/>
              </w:rPr>
              <w:br/>
              <w:t>[ref never smoker]</w:t>
            </w:r>
          </w:p>
        </w:tc>
        <w:tc>
          <w:tcPr>
            <w:tcW w:w="817" w:type="dxa"/>
            <w:tcBorders>
              <w:top w:val="nil"/>
            </w:tcBorders>
          </w:tcPr>
          <w:p w14:paraId="1D5C9223" w14:textId="5EB36D8F" w:rsidR="00966FA6" w:rsidRPr="002C2B3F" w:rsidRDefault="00966FA6" w:rsidP="003E227D">
            <w:pPr>
              <w:spacing w:after="0" w:line="240" w:lineRule="auto"/>
              <w:jc w:val="center"/>
            </w:pPr>
            <w:r w:rsidRPr="002C2B3F">
              <w:t>0.1</w:t>
            </w:r>
            <w:r w:rsidR="002C2B3F" w:rsidRPr="002C2B3F">
              <w:t>8</w:t>
            </w:r>
          </w:p>
        </w:tc>
        <w:tc>
          <w:tcPr>
            <w:tcW w:w="1230" w:type="dxa"/>
            <w:tcBorders>
              <w:top w:val="nil"/>
            </w:tcBorders>
          </w:tcPr>
          <w:p w14:paraId="035F0DE1" w14:textId="09127948" w:rsidR="00966FA6" w:rsidRPr="002C2B3F" w:rsidRDefault="00966FA6" w:rsidP="003E227D">
            <w:pPr>
              <w:spacing w:after="0" w:line="240" w:lineRule="auto"/>
              <w:jc w:val="center"/>
            </w:pPr>
            <w:r w:rsidRPr="002C2B3F">
              <w:t>0.1</w:t>
            </w:r>
            <w:r w:rsidR="002C2B3F" w:rsidRPr="002C2B3F">
              <w:t>5</w:t>
            </w:r>
            <w:r w:rsidRPr="002C2B3F">
              <w:t>; 0.2</w:t>
            </w:r>
            <w:r w:rsidR="002C2B3F" w:rsidRPr="002C2B3F">
              <w:t>2</w:t>
            </w:r>
          </w:p>
        </w:tc>
        <w:tc>
          <w:tcPr>
            <w:tcW w:w="912" w:type="dxa"/>
            <w:tcBorders>
              <w:top w:val="nil"/>
            </w:tcBorders>
          </w:tcPr>
          <w:p w14:paraId="70A416F3" w14:textId="77777777" w:rsidR="00966FA6" w:rsidRPr="002C2B3F" w:rsidRDefault="00966FA6" w:rsidP="003E227D">
            <w:pPr>
              <w:spacing w:after="0" w:line="240" w:lineRule="auto"/>
              <w:jc w:val="center"/>
            </w:pPr>
            <w:r w:rsidRPr="002C2B3F">
              <w:t>&lt;0.001</w:t>
            </w:r>
          </w:p>
        </w:tc>
        <w:tc>
          <w:tcPr>
            <w:tcW w:w="236" w:type="dxa"/>
            <w:tcBorders>
              <w:top w:val="nil"/>
            </w:tcBorders>
          </w:tcPr>
          <w:p w14:paraId="62115A8B" w14:textId="77777777" w:rsidR="00966FA6" w:rsidRPr="00966FA6" w:rsidRDefault="00966FA6" w:rsidP="003E227D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979" w:type="dxa"/>
            <w:tcBorders>
              <w:top w:val="nil"/>
            </w:tcBorders>
          </w:tcPr>
          <w:p w14:paraId="4ECB607C" w14:textId="77777777" w:rsidR="00966FA6" w:rsidRPr="002C2B3F" w:rsidRDefault="00966FA6" w:rsidP="003E227D">
            <w:pPr>
              <w:spacing w:after="0" w:line="240" w:lineRule="auto"/>
              <w:jc w:val="center"/>
            </w:pPr>
            <w:r w:rsidRPr="002C2B3F">
              <w:t>0.05</w:t>
            </w:r>
          </w:p>
        </w:tc>
        <w:tc>
          <w:tcPr>
            <w:tcW w:w="1276" w:type="dxa"/>
            <w:tcBorders>
              <w:top w:val="nil"/>
            </w:tcBorders>
          </w:tcPr>
          <w:p w14:paraId="6B4154A7" w14:textId="77777777" w:rsidR="00966FA6" w:rsidRPr="002C2B3F" w:rsidRDefault="00966FA6" w:rsidP="003E227D">
            <w:pPr>
              <w:spacing w:after="0" w:line="240" w:lineRule="auto"/>
              <w:jc w:val="center"/>
            </w:pPr>
            <w:r w:rsidRPr="002C2B3F">
              <w:t>0.02; 0.08</w:t>
            </w:r>
          </w:p>
        </w:tc>
        <w:tc>
          <w:tcPr>
            <w:tcW w:w="971" w:type="dxa"/>
            <w:tcBorders>
              <w:top w:val="nil"/>
            </w:tcBorders>
          </w:tcPr>
          <w:p w14:paraId="4459822E" w14:textId="4B37ECCB" w:rsidR="00966FA6" w:rsidRPr="002C2B3F" w:rsidRDefault="00966FA6" w:rsidP="003E227D">
            <w:pPr>
              <w:spacing w:after="0" w:line="240" w:lineRule="auto"/>
              <w:jc w:val="center"/>
            </w:pPr>
            <w:r w:rsidRPr="002C2B3F">
              <w:t>0.00</w:t>
            </w:r>
            <w:r w:rsidR="002C2B3F" w:rsidRPr="002C2B3F">
              <w:t>2</w:t>
            </w:r>
          </w:p>
        </w:tc>
        <w:tc>
          <w:tcPr>
            <w:tcW w:w="236" w:type="dxa"/>
            <w:tcBorders>
              <w:top w:val="nil"/>
            </w:tcBorders>
          </w:tcPr>
          <w:p w14:paraId="38E3EDC3" w14:textId="77777777" w:rsidR="00966FA6" w:rsidRPr="00966FA6" w:rsidRDefault="00966FA6" w:rsidP="003E227D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920" w:type="dxa"/>
            <w:tcBorders>
              <w:top w:val="nil"/>
            </w:tcBorders>
          </w:tcPr>
          <w:p w14:paraId="1B251D85" w14:textId="1B3C352C" w:rsidR="00966FA6" w:rsidRPr="00E171A1" w:rsidRDefault="00966FA6" w:rsidP="003E227D">
            <w:pPr>
              <w:spacing w:after="0" w:line="240" w:lineRule="auto"/>
              <w:jc w:val="center"/>
            </w:pPr>
            <w:r w:rsidRPr="00E171A1">
              <w:t>0.</w:t>
            </w:r>
            <w:r w:rsidR="00C10E16" w:rsidRPr="00E171A1">
              <w:t>21</w:t>
            </w:r>
          </w:p>
        </w:tc>
        <w:tc>
          <w:tcPr>
            <w:tcW w:w="1134" w:type="dxa"/>
            <w:tcBorders>
              <w:top w:val="nil"/>
            </w:tcBorders>
          </w:tcPr>
          <w:p w14:paraId="79EA3C52" w14:textId="41C436DA" w:rsidR="00966FA6" w:rsidRPr="00E171A1" w:rsidRDefault="00966FA6" w:rsidP="003E227D">
            <w:pPr>
              <w:spacing w:after="0" w:line="240" w:lineRule="auto"/>
              <w:jc w:val="center"/>
            </w:pPr>
            <w:r w:rsidRPr="00E171A1">
              <w:t>0.1</w:t>
            </w:r>
            <w:r w:rsidR="00C10E16" w:rsidRPr="00E171A1">
              <w:t>7</w:t>
            </w:r>
            <w:r w:rsidRPr="00E171A1">
              <w:t>; 0.2</w:t>
            </w:r>
            <w:r w:rsidR="00C10E16" w:rsidRPr="00E171A1">
              <w:t>5</w:t>
            </w:r>
          </w:p>
        </w:tc>
        <w:tc>
          <w:tcPr>
            <w:tcW w:w="1029" w:type="dxa"/>
            <w:tcBorders>
              <w:top w:val="nil"/>
            </w:tcBorders>
          </w:tcPr>
          <w:p w14:paraId="2A192128" w14:textId="77777777" w:rsidR="00966FA6" w:rsidRPr="00E171A1" w:rsidRDefault="00966FA6" w:rsidP="003E227D">
            <w:pPr>
              <w:spacing w:after="0" w:line="240" w:lineRule="auto"/>
              <w:jc w:val="center"/>
            </w:pPr>
            <w:r w:rsidRPr="00E171A1">
              <w:t>&lt;0.001</w:t>
            </w:r>
          </w:p>
        </w:tc>
        <w:tc>
          <w:tcPr>
            <w:tcW w:w="237" w:type="dxa"/>
            <w:tcBorders>
              <w:top w:val="nil"/>
            </w:tcBorders>
          </w:tcPr>
          <w:p w14:paraId="2119CFAE" w14:textId="77777777" w:rsidR="00966FA6" w:rsidRPr="00966FA6" w:rsidRDefault="00966FA6" w:rsidP="003E227D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860" w:type="dxa"/>
            <w:tcBorders>
              <w:top w:val="nil"/>
            </w:tcBorders>
          </w:tcPr>
          <w:p w14:paraId="7640F902" w14:textId="0378AAA9" w:rsidR="00966FA6" w:rsidRPr="004C0C3A" w:rsidRDefault="00966FA6" w:rsidP="003E227D">
            <w:pPr>
              <w:spacing w:after="0" w:line="240" w:lineRule="auto"/>
              <w:jc w:val="center"/>
            </w:pPr>
            <w:r w:rsidRPr="004C0C3A">
              <w:t>0.1</w:t>
            </w:r>
            <w:r w:rsidR="008C1788" w:rsidRPr="004C0C3A">
              <w:t>2</w:t>
            </w:r>
          </w:p>
        </w:tc>
        <w:tc>
          <w:tcPr>
            <w:tcW w:w="1134" w:type="dxa"/>
            <w:tcBorders>
              <w:top w:val="nil"/>
            </w:tcBorders>
          </w:tcPr>
          <w:p w14:paraId="359DC7C6" w14:textId="0E31CAF2" w:rsidR="00966FA6" w:rsidRPr="004C0C3A" w:rsidRDefault="00966FA6" w:rsidP="003E227D">
            <w:pPr>
              <w:spacing w:after="0" w:line="240" w:lineRule="auto"/>
              <w:jc w:val="center"/>
            </w:pPr>
            <w:r w:rsidRPr="004C0C3A">
              <w:t>0.0</w:t>
            </w:r>
            <w:r w:rsidR="008C1788" w:rsidRPr="004C0C3A">
              <w:t>8</w:t>
            </w:r>
            <w:r w:rsidRPr="004C0C3A">
              <w:t>; 0.15</w:t>
            </w:r>
          </w:p>
        </w:tc>
        <w:tc>
          <w:tcPr>
            <w:tcW w:w="955" w:type="dxa"/>
            <w:tcBorders>
              <w:top w:val="nil"/>
            </w:tcBorders>
          </w:tcPr>
          <w:p w14:paraId="0105CF20" w14:textId="77777777" w:rsidR="00966FA6" w:rsidRPr="004C0C3A" w:rsidRDefault="00966FA6" w:rsidP="003E227D">
            <w:pPr>
              <w:spacing w:after="0" w:line="240" w:lineRule="auto"/>
              <w:jc w:val="center"/>
            </w:pPr>
            <w:r w:rsidRPr="004C0C3A">
              <w:t>&lt;0.001</w:t>
            </w:r>
          </w:p>
        </w:tc>
      </w:tr>
      <w:tr w:rsidR="00966FA6" w14:paraId="07A6535D" w14:textId="77777777" w:rsidTr="003E227D">
        <w:tc>
          <w:tcPr>
            <w:tcW w:w="279" w:type="dxa"/>
            <w:tcBorders>
              <w:top w:val="nil"/>
              <w:bottom w:val="nil"/>
            </w:tcBorders>
          </w:tcPr>
          <w:p w14:paraId="1074CEF6" w14:textId="77777777" w:rsidR="00966FA6" w:rsidRDefault="00966FA6" w:rsidP="003E227D">
            <w:pPr>
              <w:spacing w:after="0" w:line="240" w:lineRule="auto"/>
            </w:pPr>
          </w:p>
        </w:tc>
        <w:tc>
          <w:tcPr>
            <w:tcW w:w="1989" w:type="dxa"/>
          </w:tcPr>
          <w:p w14:paraId="6C345E73" w14:textId="77777777" w:rsidR="00966FA6" w:rsidRDefault="00966FA6" w:rsidP="003E227D">
            <w:pPr>
              <w:spacing w:after="0" w:line="240" w:lineRule="auto"/>
            </w:pPr>
            <w:r>
              <w:t xml:space="preserve">Current smoker </w:t>
            </w:r>
            <w:r w:rsidRPr="006F25BD">
              <w:rPr>
                <w:i/>
                <w:iCs/>
              </w:rPr>
              <w:br/>
              <w:t>[ref never smoker]</w:t>
            </w:r>
          </w:p>
        </w:tc>
        <w:tc>
          <w:tcPr>
            <w:tcW w:w="817" w:type="dxa"/>
          </w:tcPr>
          <w:p w14:paraId="30184CA0" w14:textId="7A5EF385" w:rsidR="00966FA6" w:rsidRPr="002C2B3F" w:rsidRDefault="00966FA6" w:rsidP="003E227D">
            <w:pPr>
              <w:spacing w:after="0" w:line="240" w:lineRule="auto"/>
              <w:jc w:val="center"/>
            </w:pPr>
            <w:r w:rsidRPr="002C2B3F">
              <w:t>0.3</w:t>
            </w:r>
            <w:r w:rsidR="002C2B3F" w:rsidRPr="002C2B3F">
              <w:t>2</w:t>
            </w:r>
          </w:p>
        </w:tc>
        <w:tc>
          <w:tcPr>
            <w:tcW w:w="1230" w:type="dxa"/>
          </w:tcPr>
          <w:p w14:paraId="2F4070DD" w14:textId="3734C805" w:rsidR="00966FA6" w:rsidRPr="002C2B3F" w:rsidRDefault="00966FA6" w:rsidP="003E227D">
            <w:pPr>
              <w:spacing w:after="0" w:line="240" w:lineRule="auto"/>
              <w:jc w:val="center"/>
            </w:pPr>
            <w:r w:rsidRPr="002C2B3F">
              <w:t>0.2</w:t>
            </w:r>
            <w:r w:rsidR="002C2B3F" w:rsidRPr="002C2B3F">
              <w:t>7</w:t>
            </w:r>
            <w:r w:rsidRPr="002C2B3F">
              <w:t>; 0.3</w:t>
            </w:r>
            <w:r w:rsidR="002C2B3F" w:rsidRPr="002C2B3F">
              <w:t>6</w:t>
            </w:r>
          </w:p>
        </w:tc>
        <w:tc>
          <w:tcPr>
            <w:tcW w:w="912" w:type="dxa"/>
          </w:tcPr>
          <w:p w14:paraId="5636A6D9" w14:textId="77777777" w:rsidR="00966FA6" w:rsidRPr="002C2B3F" w:rsidRDefault="00966FA6" w:rsidP="003E227D">
            <w:pPr>
              <w:spacing w:after="0" w:line="240" w:lineRule="auto"/>
              <w:jc w:val="center"/>
            </w:pPr>
            <w:r w:rsidRPr="002C2B3F">
              <w:t>&lt;0.001</w:t>
            </w:r>
          </w:p>
        </w:tc>
        <w:tc>
          <w:tcPr>
            <w:tcW w:w="236" w:type="dxa"/>
          </w:tcPr>
          <w:p w14:paraId="09ABC780" w14:textId="77777777" w:rsidR="00966FA6" w:rsidRPr="00966FA6" w:rsidRDefault="00966FA6" w:rsidP="003E227D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979" w:type="dxa"/>
          </w:tcPr>
          <w:p w14:paraId="1E1125DC" w14:textId="1A7B7FF1" w:rsidR="00966FA6" w:rsidRPr="002C2B3F" w:rsidRDefault="00966FA6" w:rsidP="003E227D">
            <w:pPr>
              <w:spacing w:after="0" w:line="240" w:lineRule="auto"/>
              <w:jc w:val="center"/>
            </w:pPr>
            <w:r w:rsidRPr="002C2B3F">
              <w:t>0.2</w:t>
            </w:r>
            <w:r w:rsidR="002C2B3F" w:rsidRPr="002C2B3F">
              <w:t>2</w:t>
            </w:r>
          </w:p>
        </w:tc>
        <w:tc>
          <w:tcPr>
            <w:tcW w:w="1276" w:type="dxa"/>
          </w:tcPr>
          <w:p w14:paraId="12E630C8" w14:textId="22B4646C" w:rsidR="00966FA6" w:rsidRPr="002C2B3F" w:rsidRDefault="00966FA6" w:rsidP="003E227D">
            <w:pPr>
              <w:spacing w:after="0" w:line="240" w:lineRule="auto"/>
              <w:jc w:val="center"/>
            </w:pPr>
            <w:r w:rsidRPr="002C2B3F">
              <w:t>0.1</w:t>
            </w:r>
            <w:r w:rsidR="002C2B3F" w:rsidRPr="002C2B3F">
              <w:t>7</w:t>
            </w:r>
            <w:r w:rsidRPr="002C2B3F">
              <w:t>; 0.2</w:t>
            </w:r>
            <w:r w:rsidR="002C2B3F" w:rsidRPr="002C2B3F">
              <w:t>6</w:t>
            </w:r>
          </w:p>
        </w:tc>
        <w:tc>
          <w:tcPr>
            <w:tcW w:w="971" w:type="dxa"/>
          </w:tcPr>
          <w:p w14:paraId="23EA238D" w14:textId="77777777" w:rsidR="00966FA6" w:rsidRPr="002C2B3F" w:rsidRDefault="00966FA6" w:rsidP="003E227D">
            <w:pPr>
              <w:spacing w:after="0" w:line="240" w:lineRule="auto"/>
              <w:jc w:val="center"/>
            </w:pPr>
            <w:r w:rsidRPr="002C2B3F">
              <w:t>&lt;0.001</w:t>
            </w:r>
          </w:p>
        </w:tc>
        <w:tc>
          <w:tcPr>
            <w:tcW w:w="236" w:type="dxa"/>
          </w:tcPr>
          <w:p w14:paraId="6862A938" w14:textId="77777777" w:rsidR="00966FA6" w:rsidRPr="00966FA6" w:rsidRDefault="00966FA6" w:rsidP="003E227D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920" w:type="dxa"/>
          </w:tcPr>
          <w:p w14:paraId="2C02B0BF" w14:textId="30E84E2D" w:rsidR="00966FA6" w:rsidRPr="00E171A1" w:rsidRDefault="00966FA6" w:rsidP="003E227D">
            <w:pPr>
              <w:spacing w:after="0" w:line="240" w:lineRule="auto"/>
              <w:jc w:val="center"/>
            </w:pPr>
            <w:r w:rsidRPr="00E171A1">
              <w:t>0.3</w:t>
            </w:r>
            <w:r w:rsidR="00C10E16" w:rsidRPr="00E171A1">
              <w:t>5</w:t>
            </w:r>
          </w:p>
        </w:tc>
        <w:tc>
          <w:tcPr>
            <w:tcW w:w="1134" w:type="dxa"/>
          </w:tcPr>
          <w:p w14:paraId="7E435C56" w14:textId="4D7F312C" w:rsidR="00966FA6" w:rsidRPr="00E171A1" w:rsidRDefault="00966FA6" w:rsidP="003E227D">
            <w:pPr>
              <w:spacing w:after="0" w:line="240" w:lineRule="auto"/>
              <w:jc w:val="center"/>
            </w:pPr>
            <w:r w:rsidRPr="00E171A1">
              <w:t>0.3</w:t>
            </w:r>
            <w:r w:rsidR="00C10E16" w:rsidRPr="00E171A1">
              <w:t>0</w:t>
            </w:r>
            <w:r w:rsidRPr="00E171A1">
              <w:t>; 0.4</w:t>
            </w:r>
            <w:r w:rsidR="00C10E16" w:rsidRPr="00E171A1">
              <w:t>0</w:t>
            </w:r>
          </w:p>
        </w:tc>
        <w:tc>
          <w:tcPr>
            <w:tcW w:w="1029" w:type="dxa"/>
          </w:tcPr>
          <w:p w14:paraId="793A3DFC" w14:textId="77777777" w:rsidR="00966FA6" w:rsidRPr="00E171A1" w:rsidRDefault="00966FA6" w:rsidP="003E227D">
            <w:pPr>
              <w:spacing w:after="0" w:line="240" w:lineRule="auto"/>
              <w:jc w:val="center"/>
            </w:pPr>
            <w:r w:rsidRPr="00E171A1">
              <w:t>&lt;0.001</w:t>
            </w:r>
          </w:p>
        </w:tc>
        <w:tc>
          <w:tcPr>
            <w:tcW w:w="237" w:type="dxa"/>
          </w:tcPr>
          <w:p w14:paraId="4A68D85E" w14:textId="77777777" w:rsidR="00966FA6" w:rsidRPr="00966FA6" w:rsidRDefault="00966FA6" w:rsidP="003E227D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860" w:type="dxa"/>
          </w:tcPr>
          <w:p w14:paraId="334176AD" w14:textId="44834944" w:rsidR="00966FA6" w:rsidRPr="004C0C3A" w:rsidRDefault="00966FA6" w:rsidP="003E227D">
            <w:pPr>
              <w:spacing w:after="0" w:line="240" w:lineRule="auto"/>
              <w:jc w:val="center"/>
            </w:pPr>
            <w:r w:rsidRPr="004C0C3A">
              <w:t>0.2</w:t>
            </w:r>
            <w:r w:rsidR="008C1788" w:rsidRPr="004C0C3A">
              <w:t>7</w:t>
            </w:r>
          </w:p>
        </w:tc>
        <w:tc>
          <w:tcPr>
            <w:tcW w:w="1134" w:type="dxa"/>
          </w:tcPr>
          <w:p w14:paraId="71728D3B" w14:textId="37FBAC66" w:rsidR="00966FA6" w:rsidRPr="004C0C3A" w:rsidRDefault="00966FA6" w:rsidP="003E227D">
            <w:pPr>
              <w:spacing w:after="0" w:line="240" w:lineRule="auto"/>
              <w:jc w:val="center"/>
            </w:pPr>
            <w:r w:rsidRPr="004C0C3A">
              <w:t>0.2</w:t>
            </w:r>
            <w:r w:rsidR="008C1788" w:rsidRPr="004C0C3A">
              <w:t>2</w:t>
            </w:r>
            <w:r w:rsidRPr="004C0C3A">
              <w:t>; 0.3</w:t>
            </w:r>
            <w:r w:rsidR="008C1788" w:rsidRPr="004C0C3A">
              <w:t>2</w:t>
            </w:r>
          </w:p>
        </w:tc>
        <w:tc>
          <w:tcPr>
            <w:tcW w:w="955" w:type="dxa"/>
          </w:tcPr>
          <w:p w14:paraId="52A10E16" w14:textId="77777777" w:rsidR="00966FA6" w:rsidRPr="004C0C3A" w:rsidRDefault="00966FA6" w:rsidP="003E227D">
            <w:pPr>
              <w:spacing w:after="0" w:line="240" w:lineRule="auto"/>
              <w:jc w:val="center"/>
            </w:pPr>
            <w:r w:rsidRPr="004C0C3A">
              <w:t>&lt;0.001</w:t>
            </w:r>
          </w:p>
        </w:tc>
      </w:tr>
      <w:tr w:rsidR="004C0C3A" w14:paraId="3C7F5DE9" w14:textId="77777777" w:rsidTr="003E227D">
        <w:tc>
          <w:tcPr>
            <w:tcW w:w="279" w:type="dxa"/>
            <w:tcBorders>
              <w:top w:val="nil"/>
            </w:tcBorders>
          </w:tcPr>
          <w:p w14:paraId="12D8C372" w14:textId="77777777" w:rsidR="004C0C3A" w:rsidRDefault="004C0C3A" w:rsidP="004C0C3A">
            <w:pPr>
              <w:spacing w:after="0" w:line="240" w:lineRule="auto"/>
            </w:pPr>
          </w:p>
        </w:tc>
        <w:tc>
          <w:tcPr>
            <w:tcW w:w="1989" w:type="dxa"/>
          </w:tcPr>
          <w:p w14:paraId="20CEA9C8" w14:textId="77777777" w:rsidR="004C0C3A" w:rsidRDefault="004C0C3A" w:rsidP="004C0C3A">
            <w:pPr>
              <w:spacing w:after="0" w:line="240" w:lineRule="auto"/>
            </w:pPr>
            <w:r>
              <w:t xml:space="preserve">Current smoker </w:t>
            </w:r>
            <w:r w:rsidRPr="006F25BD">
              <w:rPr>
                <w:i/>
                <w:iCs/>
              </w:rPr>
              <w:br/>
              <w:t>[ref former smoker]</w:t>
            </w:r>
          </w:p>
        </w:tc>
        <w:tc>
          <w:tcPr>
            <w:tcW w:w="817" w:type="dxa"/>
          </w:tcPr>
          <w:p w14:paraId="33542E6E" w14:textId="4F3F6285" w:rsidR="004C0C3A" w:rsidRPr="00966FA6" w:rsidRDefault="004C0C3A" w:rsidP="004C0C3A">
            <w:pPr>
              <w:spacing w:after="0" w:line="240" w:lineRule="auto"/>
              <w:jc w:val="center"/>
              <w:rPr>
                <w:color w:val="FF0000"/>
              </w:rPr>
            </w:pPr>
            <w:r w:rsidRPr="001D5E6F">
              <w:t>0.14</w:t>
            </w:r>
          </w:p>
        </w:tc>
        <w:tc>
          <w:tcPr>
            <w:tcW w:w="1230" w:type="dxa"/>
          </w:tcPr>
          <w:p w14:paraId="3F860475" w14:textId="77F1515F" w:rsidR="004C0C3A" w:rsidRPr="00966FA6" w:rsidRDefault="004C0C3A" w:rsidP="004C0C3A">
            <w:pPr>
              <w:spacing w:after="0" w:line="240" w:lineRule="auto"/>
              <w:jc w:val="center"/>
              <w:rPr>
                <w:color w:val="FF0000"/>
              </w:rPr>
            </w:pPr>
            <w:r w:rsidRPr="001D5E6F">
              <w:t>0.09; 0.19</w:t>
            </w:r>
          </w:p>
        </w:tc>
        <w:tc>
          <w:tcPr>
            <w:tcW w:w="912" w:type="dxa"/>
          </w:tcPr>
          <w:p w14:paraId="1365D5D2" w14:textId="77777777" w:rsidR="004C0C3A" w:rsidRPr="001D5E6F" w:rsidRDefault="004C0C3A" w:rsidP="004C0C3A">
            <w:pPr>
              <w:spacing w:after="0" w:line="240" w:lineRule="auto"/>
              <w:jc w:val="center"/>
            </w:pPr>
            <w:r w:rsidRPr="001D5E6F">
              <w:t>&lt;0.001</w:t>
            </w:r>
          </w:p>
        </w:tc>
        <w:tc>
          <w:tcPr>
            <w:tcW w:w="236" w:type="dxa"/>
          </w:tcPr>
          <w:p w14:paraId="44C8A08C" w14:textId="77777777" w:rsidR="004C0C3A" w:rsidRPr="00966FA6" w:rsidRDefault="004C0C3A" w:rsidP="004C0C3A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979" w:type="dxa"/>
          </w:tcPr>
          <w:p w14:paraId="5FC3EABB" w14:textId="0A18D0AF" w:rsidR="004C0C3A" w:rsidRPr="00966FA6" w:rsidRDefault="004C0C3A" w:rsidP="004C0C3A">
            <w:pPr>
              <w:spacing w:after="0" w:line="240" w:lineRule="auto"/>
              <w:jc w:val="center"/>
              <w:rPr>
                <w:color w:val="FF0000"/>
              </w:rPr>
            </w:pPr>
            <w:r w:rsidRPr="00C90DF7">
              <w:t>0.17</w:t>
            </w:r>
          </w:p>
        </w:tc>
        <w:tc>
          <w:tcPr>
            <w:tcW w:w="1276" w:type="dxa"/>
          </w:tcPr>
          <w:p w14:paraId="7A10F9E5" w14:textId="2C52A594" w:rsidR="004C0C3A" w:rsidRPr="00966FA6" w:rsidRDefault="004C0C3A" w:rsidP="004C0C3A">
            <w:pPr>
              <w:spacing w:after="0" w:line="240" w:lineRule="auto"/>
              <w:jc w:val="center"/>
              <w:rPr>
                <w:color w:val="FF0000"/>
              </w:rPr>
            </w:pPr>
            <w:r w:rsidRPr="00C90DF7">
              <w:t>0.12; 0.21</w:t>
            </w:r>
          </w:p>
        </w:tc>
        <w:tc>
          <w:tcPr>
            <w:tcW w:w="971" w:type="dxa"/>
          </w:tcPr>
          <w:p w14:paraId="784FD0F5" w14:textId="160F1ECF" w:rsidR="004C0C3A" w:rsidRPr="00966FA6" w:rsidRDefault="004C0C3A" w:rsidP="004C0C3A">
            <w:pPr>
              <w:spacing w:after="0" w:line="240" w:lineRule="auto"/>
              <w:jc w:val="center"/>
              <w:rPr>
                <w:color w:val="FF0000"/>
              </w:rPr>
            </w:pPr>
            <w:r w:rsidRPr="00C90DF7">
              <w:t>&lt;0.001</w:t>
            </w:r>
          </w:p>
        </w:tc>
        <w:tc>
          <w:tcPr>
            <w:tcW w:w="236" w:type="dxa"/>
          </w:tcPr>
          <w:p w14:paraId="29103021" w14:textId="77777777" w:rsidR="004C0C3A" w:rsidRPr="00966FA6" w:rsidRDefault="004C0C3A" w:rsidP="004C0C3A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920" w:type="dxa"/>
          </w:tcPr>
          <w:p w14:paraId="6D1335D5" w14:textId="20C7B673" w:rsidR="004C0C3A" w:rsidRPr="00E171A1" w:rsidRDefault="004C0C3A" w:rsidP="004C0C3A">
            <w:pPr>
              <w:spacing w:after="0" w:line="240" w:lineRule="auto"/>
              <w:jc w:val="center"/>
            </w:pPr>
            <w:r w:rsidRPr="00E171A1">
              <w:t>0.14</w:t>
            </w:r>
          </w:p>
        </w:tc>
        <w:tc>
          <w:tcPr>
            <w:tcW w:w="1134" w:type="dxa"/>
          </w:tcPr>
          <w:p w14:paraId="15051009" w14:textId="6181E6EB" w:rsidR="004C0C3A" w:rsidRPr="00E171A1" w:rsidRDefault="004C0C3A" w:rsidP="004C0C3A">
            <w:pPr>
              <w:spacing w:after="0" w:line="240" w:lineRule="auto"/>
              <w:jc w:val="center"/>
            </w:pPr>
            <w:r w:rsidRPr="00E171A1">
              <w:t>0.09; 0.19</w:t>
            </w:r>
          </w:p>
        </w:tc>
        <w:tc>
          <w:tcPr>
            <w:tcW w:w="1029" w:type="dxa"/>
          </w:tcPr>
          <w:p w14:paraId="7E44F338" w14:textId="2F6F1A2F" w:rsidR="004C0C3A" w:rsidRPr="00E171A1" w:rsidRDefault="004C0C3A" w:rsidP="004C0C3A">
            <w:pPr>
              <w:spacing w:after="0" w:line="240" w:lineRule="auto"/>
              <w:jc w:val="center"/>
            </w:pPr>
            <w:r w:rsidRPr="00E171A1">
              <w:t>&lt;0.001</w:t>
            </w:r>
          </w:p>
        </w:tc>
        <w:tc>
          <w:tcPr>
            <w:tcW w:w="237" w:type="dxa"/>
          </w:tcPr>
          <w:p w14:paraId="3633B643" w14:textId="77777777" w:rsidR="004C0C3A" w:rsidRPr="00966FA6" w:rsidRDefault="004C0C3A" w:rsidP="004C0C3A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860" w:type="dxa"/>
          </w:tcPr>
          <w:p w14:paraId="78E3F92F" w14:textId="02418CAA" w:rsidR="004C0C3A" w:rsidRPr="004C0C3A" w:rsidRDefault="004C0C3A" w:rsidP="004C0C3A">
            <w:pPr>
              <w:spacing w:after="0" w:line="240" w:lineRule="auto"/>
              <w:jc w:val="center"/>
            </w:pPr>
            <w:r w:rsidRPr="004C0C3A">
              <w:t>0.15</w:t>
            </w:r>
          </w:p>
        </w:tc>
        <w:tc>
          <w:tcPr>
            <w:tcW w:w="1134" w:type="dxa"/>
          </w:tcPr>
          <w:p w14:paraId="5CDB7FE7" w14:textId="41B9FCDA" w:rsidR="004C0C3A" w:rsidRPr="004C0C3A" w:rsidRDefault="004C0C3A" w:rsidP="004C0C3A">
            <w:pPr>
              <w:spacing w:after="0" w:line="240" w:lineRule="auto"/>
              <w:jc w:val="center"/>
            </w:pPr>
            <w:r w:rsidRPr="004C0C3A">
              <w:t>0.10; 0.20</w:t>
            </w:r>
          </w:p>
        </w:tc>
        <w:tc>
          <w:tcPr>
            <w:tcW w:w="955" w:type="dxa"/>
          </w:tcPr>
          <w:p w14:paraId="6BC69642" w14:textId="2CC9BC87" w:rsidR="004C0C3A" w:rsidRPr="004C0C3A" w:rsidRDefault="004C0C3A" w:rsidP="004C0C3A">
            <w:pPr>
              <w:spacing w:after="0" w:line="240" w:lineRule="auto"/>
              <w:jc w:val="center"/>
            </w:pPr>
            <w:r w:rsidRPr="004C0C3A">
              <w:t>&lt;0.001</w:t>
            </w:r>
          </w:p>
        </w:tc>
      </w:tr>
      <w:tr w:rsidR="004C0C3A" w14:paraId="64EF2B8D" w14:textId="77777777" w:rsidTr="003E227D">
        <w:tc>
          <w:tcPr>
            <w:tcW w:w="15194" w:type="dxa"/>
            <w:gridSpan w:val="17"/>
          </w:tcPr>
          <w:p w14:paraId="7D4277E7" w14:textId="77777777" w:rsidR="004C0C3A" w:rsidRPr="00E03C4E" w:rsidRDefault="004C0C3A" w:rsidP="004C0C3A">
            <w:pPr>
              <w:spacing w:after="0" w:line="240" w:lineRule="auto"/>
            </w:pPr>
            <w:r>
              <w:rPr>
                <w:vertAlign w:val="superscript"/>
              </w:rPr>
              <w:t>1</w:t>
            </w:r>
            <w:r>
              <w:t xml:space="preserve"> Possible range 1-6.</w:t>
            </w:r>
          </w:p>
          <w:p w14:paraId="79FEC4F6" w14:textId="77777777" w:rsidR="004C0C3A" w:rsidRDefault="004C0C3A" w:rsidP="004C0C3A">
            <w:pPr>
              <w:spacing w:after="0" w:line="240" w:lineRule="auto"/>
            </w:pPr>
            <w:r>
              <w:rPr>
                <w:vertAlign w:val="superscript"/>
              </w:rPr>
              <w:t>2</w:t>
            </w:r>
            <w:r>
              <w:t xml:space="preserve"> Score of 5 or 6.</w:t>
            </w:r>
          </w:p>
          <w:p w14:paraId="3DD70EDF" w14:textId="77777777" w:rsidR="004C0C3A" w:rsidRDefault="004C0C3A" w:rsidP="004C0C3A">
            <w:pPr>
              <w:spacing w:after="0" w:line="240" w:lineRule="auto"/>
            </w:pPr>
            <w:r>
              <w:rPr>
                <w:vertAlign w:val="superscript"/>
              </w:rPr>
              <w:t xml:space="preserve">3 </w:t>
            </w:r>
            <w:r>
              <w:t>Unadjusted.</w:t>
            </w:r>
          </w:p>
          <w:p w14:paraId="7E626470" w14:textId="77777777" w:rsidR="004C0C3A" w:rsidRDefault="004C0C3A" w:rsidP="004C0C3A">
            <w:pPr>
              <w:spacing w:after="0" w:line="240" w:lineRule="auto"/>
            </w:pPr>
            <w:r>
              <w:rPr>
                <w:vertAlign w:val="superscript"/>
              </w:rPr>
              <w:t xml:space="preserve">4 </w:t>
            </w:r>
            <w:r>
              <w:t>Adjusted for age, gender, ethnicity, income, and key worker status.</w:t>
            </w:r>
          </w:p>
          <w:p w14:paraId="1FB41E51" w14:textId="77777777" w:rsidR="004C0C3A" w:rsidRDefault="004C0C3A" w:rsidP="004C0C3A">
            <w:pPr>
              <w:spacing w:after="0" w:line="240" w:lineRule="auto"/>
            </w:pPr>
            <w:r>
              <w:rPr>
                <w:vertAlign w:val="superscript"/>
              </w:rPr>
              <w:t xml:space="preserve">5 </w:t>
            </w:r>
            <w:r>
              <w:t>Adjusted for age, gender, ethnicity, income, key worker status, and chronic physical health conditions.</w:t>
            </w:r>
          </w:p>
          <w:p w14:paraId="5BFBC631" w14:textId="77777777" w:rsidR="004C0C3A" w:rsidRPr="00317251" w:rsidRDefault="004C0C3A" w:rsidP="004C0C3A">
            <w:pPr>
              <w:spacing w:after="0" w:line="240" w:lineRule="auto"/>
            </w:pPr>
            <w:r>
              <w:t>All data are weighted to match the UK population on gender</w:t>
            </w:r>
            <w:r w:rsidRPr="0073699D">
              <w:t>, age, ethnicity, education, and country of living</w:t>
            </w:r>
            <w:r>
              <w:t>.</w:t>
            </w:r>
          </w:p>
        </w:tc>
      </w:tr>
    </w:tbl>
    <w:p w14:paraId="2E73F925" w14:textId="77777777" w:rsidR="00966FA6" w:rsidRDefault="00966FA6">
      <w:pPr>
        <w:sectPr w:rsidR="00966FA6" w:rsidSect="003E227D">
          <w:pgSz w:w="16838" w:h="11906" w:orient="landscape"/>
          <w:pgMar w:top="851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86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"/>
        <w:gridCol w:w="2045"/>
        <w:gridCol w:w="839"/>
        <w:gridCol w:w="1352"/>
        <w:gridCol w:w="829"/>
        <w:gridCol w:w="235"/>
        <w:gridCol w:w="1048"/>
        <w:gridCol w:w="1149"/>
        <w:gridCol w:w="828"/>
        <w:gridCol w:w="7"/>
      </w:tblGrid>
      <w:tr w:rsidR="00966FA6" w14:paraId="0812AB94" w14:textId="77777777" w:rsidTr="003E227D">
        <w:tc>
          <w:tcPr>
            <w:tcW w:w="8614" w:type="dxa"/>
            <w:gridSpan w:val="10"/>
          </w:tcPr>
          <w:p w14:paraId="3229C90C" w14:textId="2AA46293" w:rsidR="00966FA6" w:rsidRPr="00981906" w:rsidRDefault="00966FA6" w:rsidP="003E227D">
            <w:pPr>
              <w:spacing w:after="0" w:line="240" w:lineRule="auto"/>
            </w:pPr>
            <w:r w:rsidRPr="00317251">
              <w:rPr>
                <w:b/>
                <w:bCs/>
              </w:rPr>
              <w:lastRenderedPageBreak/>
              <w:t xml:space="preserve">Table </w:t>
            </w:r>
            <w:r w:rsidR="003E227D">
              <w:rPr>
                <w:b/>
                <w:bCs/>
              </w:rPr>
              <w:t>3</w:t>
            </w:r>
            <w:r w:rsidRPr="00317251">
              <w:rPr>
                <w:b/>
                <w:bCs/>
              </w:rPr>
              <w:t>.</w:t>
            </w:r>
            <w:r>
              <w:t xml:space="preserve"> Associations between smoking status and uncertainty and unwillingness to vaccinate against Covid-19: imputed data</w:t>
            </w:r>
          </w:p>
        </w:tc>
      </w:tr>
      <w:tr w:rsidR="00966FA6" w:rsidRPr="008B6724" w14:paraId="460735C0" w14:textId="77777777" w:rsidTr="003E227D">
        <w:tc>
          <w:tcPr>
            <w:tcW w:w="2327" w:type="dxa"/>
            <w:gridSpan w:val="2"/>
            <w:tcBorders>
              <w:top w:val="single" w:sz="4" w:space="0" w:color="auto"/>
              <w:bottom w:val="nil"/>
            </w:tcBorders>
          </w:tcPr>
          <w:p w14:paraId="4F4CF48D" w14:textId="77777777" w:rsidR="00966FA6" w:rsidRPr="008B6724" w:rsidRDefault="00966FA6" w:rsidP="003E227D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3020" w:type="dxa"/>
            <w:gridSpan w:val="3"/>
          </w:tcPr>
          <w:p w14:paraId="564EB05E" w14:textId="77777777" w:rsidR="00966FA6" w:rsidRPr="008B6724" w:rsidRDefault="00966FA6" w:rsidP="003E227D">
            <w:pPr>
              <w:spacing w:after="0" w:line="240" w:lineRule="auto"/>
              <w:jc w:val="center"/>
              <w:rPr>
                <w:b/>
                <w:bCs/>
              </w:rPr>
            </w:pPr>
            <w:r w:rsidRPr="008B6724">
              <w:rPr>
                <w:b/>
                <w:bCs/>
              </w:rPr>
              <w:t>Undecided</w:t>
            </w:r>
          </w:p>
        </w:tc>
        <w:tc>
          <w:tcPr>
            <w:tcW w:w="235" w:type="dxa"/>
            <w:tcBorders>
              <w:top w:val="single" w:sz="4" w:space="0" w:color="auto"/>
              <w:bottom w:val="nil"/>
            </w:tcBorders>
          </w:tcPr>
          <w:p w14:paraId="23D0FC9D" w14:textId="77777777" w:rsidR="00966FA6" w:rsidRPr="008B6724" w:rsidRDefault="00966FA6" w:rsidP="003E227D">
            <w:pPr>
              <w:spacing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3032" w:type="dxa"/>
            <w:gridSpan w:val="4"/>
          </w:tcPr>
          <w:p w14:paraId="2377CD2E" w14:textId="77777777" w:rsidR="00966FA6" w:rsidRPr="008B6724" w:rsidRDefault="00966FA6" w:rsidP="003E227D">
            <w:pPr>
              <w:spacing w:after="0" w:line="240" w:lineRule="auto"/>
              <w:jc w:val="center"/>
              <w:rPr>
                <w:b/>
                <w:bCs/>
              </w:rPr>
            </w:pPr>
            <w:r w:rsidRPr="008B6724">
              <w:rPr>
                <w:b/>
                <w:bCs/>
              </w:rPr>
              <w:t>Unwilling</w:t>
            </w:r>
          </w:p>
        </w:tc>
      </w:tr>
      <w:tr w:rsidR="00966FA6" w:rsidRPr="008B6724" w14:paraId="30B64766" w14:textId="77777777" w:rsidTr="003E227D">
        <w:trPr>
          <w:gridAfter w:val="1"/>
          <w:wAfter w:w="7" w:type="dxa"/>
        </w:trPr>
        <w:tc>
          <w:tcPr>
            <w:tcW w:w="2327" w:type="dxa"/>
            <w:gridSpan w:val="2"/>
            <w:tcBorders>
              <w:top w:val="single" w:sz="4" w:space="0" w:color="auto"/>
              <w:bottom w:val="nil"/>
            </w:tcBorders>
          </w:tcPr>
          <w:p w14:paraId="1DA5F100" w14:textId="77777777" w:rsidR="00966FA6" w:rsidRPr="008B6724" w:rsidRDefault="00966FA6" w:rsidP="003E227D">
            <w:pPr>
              <w:spacing w:after="0" w:line="240" w:lineRule="auto"/>
              <w:rPr>
                <w:b/>
                <w:bCs/>
              </w:rPr>
            </w:pPr>
            <w:r w:rsidRPr="008B6724">
              <w:rPr>
                <w:b/>
                <w:bCs/>
              </w:rPr>
              <w:t>Descriptive data</w:t>
            </w:r>
          </w:p>
        </w:tc>
        <w:tc>
          <w:tcPr>
            <w:tcW w:w="839" w:type="dxa"/>
            <w:tcBorders>
              <w:top w:val="single" w:sz="4" w:space="0" w:color="auto"/>
              <w:bottom w:val="nil"/>
            </w:tcBorders>
          </w:tcPr>
          <w:p w14:paraId="021B5636" w14:textId="77777777" w:rsidR="00966FA6" w:rsidRPr="008F1C29" w:rsidRDefault="00966FA6" w:rsidP="003E227D">
            <w:pPr>
              <w:spacing w:after="0" w:line="240" w:lineRule="auto"/>
              <w:jc w:val="center"/>
              <w:rPr>
                <w:b/>
                <w:bCs/>
              </w:rPr>
            </w:pPr>
            <w:r w:rsidRPr="008F1C29">
              <w:rPr>
                <w:b/>
                <w:bCs/>
              </w:rPr>
              <w:t>%</w:t>
            </w:r>
          </w:p>
        </w:tc>
        <w:tc>
          <w:tcPr>
            <w:tcW w:w="1352" w:type="dxa"/>
            <w:tcBorders>
              <w:top w:val="single" w:sz="4" w:space="0" w:color="auto"/>
              <w:bottom w:val="nil"/>
            </w:tcBorders>
          </w:tcPr>
          <w:p w14:paraId="6DC6F47C" w14:textId="77777777" w:rsidR="00966FA6" w:rsidRPr="008F1C29" w:rsidRDefault="00966FA6" w:rsidP="003E227D">
            <w:pPr>
              <w:spacing w:after="0" w:line="240" w:lineRule="auto"/>
              <w:jc w:val="center"/>
              <w:rPr>
                <w:b/>
                <w:bCs/>
              </w:rPr>
            </w:pPr>
            <w:r w:rsidRPr="008F1C29">
              <w:rPr>
                <w:b/>
                <w:bCs/>
              </w:rPr>
              <w:t>95% CI</w:t>
            </w: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</w:tcPr>
          <w:p w14:paraId="049E32F6" w14:textId="77777777" w:rsidR="00966FA6" w:rsidRPr="008F1C29" w:rsidRDefault="00966FA6" w:rsidP="003E227D">
            <w:pPr>
              <w:spacing w:after="0" w:line="240" w:lineRule="auto"/>
              <w:jc w:val="center"/>
              <w:rPr>
                <w:b/>
                <w:bCs/>
              </w:rPr>
            </w:pPr>
            <w:r w:rsidRPr="008F1C29">
              <w:rPr>
                <w:b/>
                <w:bCs/>
              </w:rPr>
              <w:t>-</w:t>
            </w:r>
          </w:p>
        </w:tc>
        <w:tc>
          <w:tcPr>
            <w:tcW w:w="235" w:type="dxa"/>
            <w:tcBorders>
              <w:top w:val="single" w:sz="4" w:space="0" w:color="auto"/>
              <w:bottom w:val="nil"/>
            </w:tcBorders>
          </w:tcPr>
          <w:p w14:paraId="4415BFCA" w14:textId="77777777" w:rsidR="00966FA6" w:rsidRPr="008B6724" w:rsidRDefault="00966FA6" w:rsidP="003E227D">
            <w:pPr>
              <w:spacing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1048" w:type="dxa"/>
            <w:tcBorders>
              <w:top w:val="single" w:sz="4" w:space="0" w:color="auto"/>
              <w:bottom w:val="nil"/>
            </w:tcBorders>
          </w:tcPr>
          <w:p w14:paraId="116B799C" w14:textId="77777777" w:rsidR="00966FA6" w:rsidRPr="008B6724" w:rsidRDefault="00966FA6" w:rsidP="003E227D">
            <w:pPr>
              <w:spacing w:after="0" w:line="240" w:lineRule="auto"/>
              <w:jc w:val="center"/>
              <w:rPr>
                <w:b/>
                <w:bCs/>
              </w:rPr>
            </w:pPr>
            <w:r w:rsidRPr="008B6724">
              <w:rPr>
                <w:b/>
                <w:bCs/>
              </w:rPr>
              <w:t>%</w:t>
            </w:r>
          </w:p>
        </w:tc>
        <w:tc>
          <w:tcPr>
            <w:tcW w:w="1149" w:type="dxa"/>
            <w:tcBorders>
              <w:top w:val="single" w:sz="4" w:space="0" w:color="auto"/>
              <w:bottom w:val="nil"/>
            </w:tcBorders>
          </w:tcPr>
          <w:p w14:paraId="63250540" w14:textId="77777777" w:rsidR="00966FA6" w:rsidRPr="008B6724" w:rsidRDefault="00966FA6" w:rsidP="003E227D">
            <w:pPr>
              <w:spacing w:after="0" w:line="240" w:lineRule="auto"/>
              <w:jc w:val="center"/>
              <w:rPr>
                <w:b/>
                <w:bCs/>
              </w:rPr>
            </w:pPr>
            <w:r w:rsidRPr="008B6724">
              <w:rPr>
                <w:b/>
                <w:bCs/>
              </w:rPr>
              <w:t>95% CI</w:t>
            </w:r>
          </w:p>
        </w:tc>
        <w:tc>
          <w:tcPr>
            <w:tcW w:w="828" w:type="dxa"/>
            <w:tcBorders>
              <w:top w:val="single" w:sz="4" w:space="0" w:color="auto"/>
              <w:bottom w:val="nil"/>
            </w:tcBorders>
          </w:tcPr>
          <w:p w14:paraId="1E474F34" w14:textId="77777777" w:rsidR="00966FA6" w:rsidRPr="008B6724" w:rsidRDefault="00966FA6" w:rsidP="003E227D">
            <w:pPr>
              <w:spacing w:after="0" w:line="240" w:lineRule="auto"/>
              <w:jc w:val="center"/>
              <w:rPr>
                <w:b/>
                <w:bCs/>
              </w:rPr>
            </w:pPr>
            <w:r w:rsidRPr="008B6724">
              <w:rPr>
                <w:b/>
                <w:bCs/>
              </w:rPr>
              <w:t>-</w:t>
            </w:r>
          </w:p>
        </w:tc>
      </w:tr>
      <w:tr w:rsidR="00966FA6" w14:paraId="488519D9" w14:textId="77777777" w:rsidTr="003E227D">
        <w:trPr>
          <w:gridAfter w:val="1"/>
          <w:wAfter w:w="7" w:type="dxa"/>
        </w:trPr>
        <w:tc>
          <w:tcPr>
            <w:tcW w:w="282" w:type="dxa"/>
            <w:tcBorders>
              <w:top w:val="nil"/>
              <w:bottom w:val="nil"/>
            </w:tcBorders>
          </w:tcPr>
          <w:p w14:paraId="5BDDCECC" w14:textId="77777777" w:rsidR="00966FA6" w:rsidRDefault="00966FA6" w:rsidP="003E227D">
            <w:pPr>
              <w:spacing w:after="0" w:line="240" w:lineRule="auto"/>
            </w:pPr>
          </w:p>
        </w:tc>
        <w:tc>
          <w:tcPr>
            <w:tcW w:w="2045" w:type="dxa"/>
            <w:tcBorders>
              <w:top w:val="nil"/>
            </w:tcBorders>
          </w:tcPr>
          <w:p w14:paraId="67535188" w14:textId="77777777" w:rsidR="00966FA6" w:rsidRDefault="00966FA6" w:rsidP="003E227D">
            <w:pPr>
              <w:spacing w:after="0" w:line="240" w:lineRule="auto"/>
            </w:pPr>
            <w:r>
              <w:t>Never smoker</w:t>
            </w:r>
          </w:p>
        </w:tc>
        <w:tc>
          <w:tcPr>
            <w:tcW w:w="839" w:type="dxa"/>
            <w:tcBorders>
              <w:top w:val="nil"/>
            </w:tcBorders>
          </w:tcPr>
          <w:p w14:paraId="026BBE0E" w14:textId="77777777" w:rsidR="00966FA6" w:rsidRPr="008F1C29" w:rsidRDefault="00966FA6" w:rsidP="003E227D">
            <w:pPr>
              <w:spacing w:after="0" w:line="240" w:lineRule="auto"/>
              <w:jc w:val="center"/>
            </w:pPr>
            <w:r w:rsidRPr="008F1C29">
              <w:t>22.7</w:t>
            </w:r>
          </w:p>
        </w:tc>
        <w:tc>
          <w:tcPr>
            <w:tcW w:w="1352" w:type="dxa"/>
            <w:tcBorders>
              <w:top w:val="nil"/>
            </w:tcBorders>
          </w:tcPr>
          <w:p w14:paraId="7A66C4EC" w14:textId="77777777" w:rsidR="00966FA6" w:rsidRPr="008F1C29" w:rsidRDefault="00966FA6" w:rsidP="003E227D">
            <w:pPr>
              <w:spacing w:after="0" w:line="240" w:lineRule="auto"/>
              <w:jc w:val="center"/>
            </w:pPr>
            <w:r w:rsidRPr="008F1C29">
              <w:t>22.1; 23.3</w:t>
            </w:r>
          </w:p>
        </w:tc>
        <w:tc>
          <w:tcPr>
            <w:tcW w:w="829" w:type="dxa"/>
            <w:tcBorders>
              <w:top w:val="nil"/>
            </w:tcBorders>
          </w:tcPr>
          <w:p w14:paraId="539D8786" w14:textId="77777777" w:rsidR="00966FA6" w:rsidRPr="008F1C29" w:rsidRDefault="00966FA6" w:rsidP="003E227D">
            <w:pPr>
              <w:spacing w:after="0" w:line="240" w:lineRule="auto"/>
              <w:jc w:val="center"/>
            </w:pPr>
            <w:r w:rsidRPr="008F1C29">
              <w:t>-</w:t>
            </w:r>
          </w:p>
        </w:tc>
        <w:tc>
          <w:tcPr>
            <w:tcW w:w="235" w:type="dxa"/>
            <w:tcBorders>
              <w:top w:val="nil"/>
            </w:tcBorders>
          </w:tcPr>
          <w:p w14:paraId="5D64FEE9" w14:textId="77777777" w:rsidR="00966FA6" w:rsidRPr="00966FA6" w:rsidRDefault="00966FA6" w:rsidP="003E227D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1048" w:type="dxa"/>
            <w:tcBorders>
              <w:top w:val="nil"/>
            </w:tcBorders>
          </w:tcPr>
          <w:p w14:paraId="06942BAE" w14:textId="2D90742D" w:rsidR="00966FA6" w:rsidRPr="008F1C29" w:rsidRDefault="008F1C29" w:rsidP="003E227D">
            <w:pPr>
              <w:spacing w:after="0" w:line="240" w:lineRule="auto"/>
              <w:jc w:val="center"/>
            </w:pPr>
            <w:r w:rsidRPr="008F1C29">
              <w:t>12.1</w:t>
            </w:r>
          </w:p>
        </w:tc>
        <w:tc>
          <w:tcPr>
            <w:tcW w:w="1149" w:type="dxa"/>
            <w:tcBorders>
              <w:top w:val="nil"/>
            </w:tcBorders>
          </w:tcPr>
          <w:p w14:paraId="7D5C6F6D" w14:textId="1F2DB7EA" w:rsidR="00966FA6" w:rsidRPr="008F1C29" w:rsidRDefault="00966FA6" w:rsidP="003E227D">
            <w:pPr>
              <w:spacing w:after="0" w:line="240" w:lineRule="auto"/>
              <w:jc w:val="center"/>
            </w:pPr>
            <w:r w:rsidRPr="008F1C29">
              <w:t>11.</w:t>
            </w:r>
            <w:r w:rsidR="008F1C29" w:rsidRPr="008F1C29">
              <w:t>6</w:t>
            </w:r>
            <w:r w:rsidRPr="008F1C29">
              <w:t>; 12.</w:t>
            </w:r>
            <w:r w:rsidR="008F1C29" w:rsidRPr="008F1C29">
              <w:t>5</w:t>
            </w:r>
          </w:p>
        </w:tc>
        <w:tc>
          <w:tcPr>
            <w:tcW w:w="828" w:type="dxa"/>
            <w:tcBorders>
              <w:top w:val="nil"/>
            </w:tcBorders>
          </w:tcPr>
          <w:p w14:paraId="5E2B91CC" w14:textId="77777777" w:rsidR="00966FA6" w:rsidRPr="008F1C29" w:rsidRDefault="00966FA6" w:rsidP="003E227D">
            <w:pPr>
              <w:spacing w:after="0" w:line="240" w:lineRule="auto"/>
              <w:jc w:val="center"/>
            </w:pPr>
            <w:r w:rsidRPr="008F1C29">
              <w:t>-</w:t>
            </w:r>
          </w:p>
        </w:tc>
      </w:tr>
      <w:tr w:rsidR="00966FA6" w14:paraId="4D995B94" w14:textId="77777777" w:rsidTr="003E227D">
        <w:trPr>
          <w:gridAfter w:val="1"/>
          <w:wAfter w:w="7" w:type="dxa"/>
        </w:trPr>
        <w:tc>
          <w:tcPr>
            <w:tcW w:w="282" w:type="dxa"/>
            <w:tcBorders>
              <w:top w:val="nil"/>
              <w:bottom w:val="nil"/>
            </w:tcBorders>
          </w:tcPr>
          <w:p w14:paraId="353D7266" w14:textId="77777777" w:rsidR="00966FA6" w:rsidRDefault="00966FA6" w:rsidP="003E227D">
            <w:pPr>
              <w:spacing w:after="0" w:line="240" w:lineRule="auto"/>
            </w:pPr>
          </w:p>
        </w:tc>
        <w:tc>
          <w:tcPr>
            <w:tcW w:w="2045" w:type="dxa"/>
          </w:tcPr>
          <w:p w14:paraId="115A815C" w14:textId="77777777" w:rsidR="00966FA6" w:rsidRDefault="00966FA6" w:rsidP="003E227D">
            <w:pPr>
              <w:spacing w:after="0" w:line="240" w:lineRule="auto"/>
            </w:pPr>
            <w:r>
              <w:t>Former smoker</w:t>
            </w:r>
          </w:p>
        </w:tc>
        <w:tc>
          <w:tcPr>
            <w:tcW w:w="839" w:type="dxa"/>
          </w:tcPr>
          <w:p w14:paraId="582152C7" w14:textId="08FAA976" w:rsidR="00966FA6" w:rsidRPr="008F1C29" w:rsidRDefault="00966FA6" w:rsidP="003E227D">
            <w:pPr>
              <w:spacing w:after="0" w:line="240" w:lineRule="auto"/>
              <w:jc w:val="center"/>
            </w:pPr>
            <w:r w:rsidRPr="008F1C29">
              <w:t>19.</w:t>
            </w:r>
            <w:r w:rsidR="008F1C29" w:rsidRPr="008F1C29">
              <w:t>5</w:t>
            </w:r>
          </w:p>
        </w:tc>
        <w:tc>
          <w:tcPr>
            <w:tcW w:w="1352" w:type="dxa"/>
          </w:tcPr>
          <w:p w14:paraId="11718A84" w14:textId="3A2BAAD4" w:rsidR="00966FA6" w:rsidRPr="008F1C29" w:rsidRDefault="00966FA6" w:rsidP="003E227D">
            <w:pPr>
              <w:spacing w:after="0" w:line="240" w:lineRule="auto"/>
              <w:jc w:val="center"/>
            </w:pPr>
            <w:r w:rsidRPr="008F1C29">
              <w:t>18.</w:t>
            </w:r>
            <w:r w:rsidR="008F1C29" w:rsidRPr="008F1C29">
              <w:t>6</w:t>
            </w:r>
            <w:r w:rsidRPr="008F1C29">
              <w:t>; 20.</w:t>
            </w:r>
            <w:r w:rsidR="008F1C29" w:rsidRPr="008F1C29">
              <w:t>3</w:t>
            </w:r>
          </w:p>
        </w:tc>
        <w:tc>
          <w:tcPr>
            <w:tcW w:w="829" w:type="dxa"/>
          </w:tcPr>
          <w:p w14:paraId="4BDBA4D9" w14:textId="77777777" w:rsidR="00966FA6" w:rsidRPr="008F1C29" w:rsidRDefault="00966FA6" w:rsidP="003E227D">
            <w:pPr>
              <w:spacing w:after="0" w:line="240" w:lineRule="auto"/>
              <w:jc w:val="center"/>
            </w:pPr>
            <w:r w:rsidRPr="008F1C29">
              <w:t>-</w:t>
            </w:r>
          </w:p>
        </w:tc>
        <w:tc>
          <w:tcPr>
            <w:tcW w:w="235" w:type="dxa"/>
          </w:tcPr>
          <w:p w14:paraId="444FE9D4" w14:textId="77777777" w:rsidR="00966FA6" w:rsidRPr="00966FA6" w:rsidRDefault="00966FA6" w:rsidP="003E227D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1048" w:type="dxa"/>
          </w:tcPr>
          <w:p w14:paraId="48CA516B" w14:textId="691D0356" w:rsidR="00966FA6" w:rsidRPr="008F1C29" w:rsidRDefault="008F1C29" w:rsidP="003E227D">
            <w:pPr>
              <w:spacing w:after="0" w:line="240" w:lineRule="auto"/>
              <w:jc w:val="center"/>
            </w:pPr>
            <w:r w:rsidRPr="008F1C29">
              <w:t>15.1</w:t>
            </w:r>
          </w:p>
        </w:tc>
        <w:tc>
          <w:tcPr>
            <w:tcW w:w="1149" w:type="dxa"/>
          </w:tcPr>
          <w:p w14:paraId="14A242D3" w14:textId="0A160342" w:rsidR="00966FA6" w:rsidRPr="008F1C29" w:rsidRDefault="008F1C29" w:rsidP="003E227D">
            <w:pPr>
              <w:spacing w:after="0" w:line="240" w:lineRule="auto"/>
              <w:jc w:val="center"/>
            </w:pPr>
            <w:r w:rsidRPr="008F1C29">
              <w:t>14.3; 15.9</w:t>
            </w:r>
          </w:p>
        </w:tc>
        <w:tc>
          <w:tcPr>
            <w:tcW w:w="828" w:type="dxa"/>
          </w:tcPr>
          <w:p w14:paraId="2FEA6109" w14:textId="77777777" w:rsidR="00966FA6" w:rsidRPr="008F1C29" w:rsidRDefault="00966FA6" w:rsidP="003E227D">
            <w:pPr>
              <w:spacing w:after="0" w:line="240" w:lineRule="auto"/>
              <w:jc w:val="center"/>
            </w:pPr>
            <w:r w:rsidRPr="008F1C29">
              <w:t>-</w:t>
            </w:r>
          </w:p>
        </w:tc>
      </w:tr>
      <w:tr w:rsidR="00966FA6" w14:paraId="75A796A3" w14:textId="77777777" w:rsidTr="003E227D">
        <w:trPr>
          <w:gridAfter w:val="1"/>
          <w:wAfter w:w="7" w:type="dxa"/>
        </w:trPr>
        <w:tc>
          <w:tcPr>
            <w:tcW w:w="282" w:type="dxa"/>
            <w:tcBorders>
              <w:top w:val="nil"/>
              <w:bottom w:val="single" w:sz="4" w:space="0" w:color="auto"/>
            </w:tcBorders>
          </w:tcPr>
          <w:p w14:paraId="0F5B1748" w14:textId="77777777" w:rsidR="00966FA6" w:rsidRDefault="00966FA6" w:rsidP="003E227D">
            <w:pPr>
              <w:spacing w:after="0" w:line="240" w:lineRule="auto"/>
            </w:pPr>
          </w:p>
        </w:tc>
        <w:tc>
          <w:tcPr>
            <w:tcW w:w="2045" w:type="dxa"/>
            <w:tcBorders>
              <w:bottom w:val="single" w:sz="4" w:space="0" w:color="auto"/>
            </w:tcBorders>
          </w:tcPr>
          <w:p w14:paraId="3498E8D1" w14:textId="77777777" w:rsidR="00966FA6" w:rsidRDefault="00966FA6" w:rsidP="003E227D">
            <w:pPr>
              <w:spacing w:after="0" w:line="240" w:lineRule="auto"/>
            </w:pPr>
            <w:r>
              <w:t>Current smoker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69287496" w14:textId="54F86D64" w:rsidR="00966FA6" w:rsidRPr="008F1C29" w:rsidRDefault="00966FA6" w:rsidP="003E227D">
            <w:pPr>
              <w:spacing w:after="0" w:line="240" w:lineRule="auto"/>
              <w:jc w:val="center"/>
            </w:pPr>
            <w:r w:rsidRPr="008F1C29">
              <w:t>27.</w:t>
            </w:r>
            <w:r w:rsidR="008F1C29" w:rsidRPr="008F1C29">
              <w:t>5</w:t>
            </w: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500D9674" w14:textId="404344A0" w:rsidR="00966FA6" w:rsidRPr="008F1C29" w:rsidRDefault="00966FA6" w:rsidP="003E227D">
            <w:pPr>
              <w:spacing w:after="0" w:line="240" w:lineRule="auto"/>
              <w:jc w:val="center"/>
            </w:pPr>
            <w:r w:rsidRPr="008F1C29">
              <w:t>26.</w:t>
            </w:r>
            <w:r w:rsidR="008F1C29" w:rsidRPr="008F1C29">
              <w:t>0</w:t>
            </w:r>
            <w:r w:rsidRPr="008F1C29">
              <w:t>; 2</w:t>
            </w:r>
            <w:r w:rsidR="008F1C29" w:rsidRPr="008F1C29">
              <w:t>8.9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3451B290" w14:textId="77777777" w:rsidR="00966FA6" w:rsidRPr="008F1C29" w:rsidRDefault="00966FA6" w:rsidP="003E227D">
            <w:pPr>
              <w:spacing w:after="0" w:line="240" w:lineRule="auto"/>
              <w:jc w:val="center"/>
            </w:pPr>
            <w:r w:rsidRPr="008F1C29">
              <w:t>-</w:t>
            </w:r>
          </w:p>
        </w:tc>
        <w:tc>
          <w:tcPr>
            <w:tcW w:w="235" w:type="dxa"/>
            <w:tcBorders>
              <w:bottom w:val="single" w:sz="4" w:space="0" w:color="auto"/>
            </w:tcBorders>
          </w:tcPr>
          <w:p w14:paraId="3D3C10A9" w14:textId="77777777" w:rsidR="00966FA6" w:rsidRPr="00966FA6" w:rsidRDefault="00966FA6" w:rsidP="003E227D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1048" w:type="dxa"/>
            <w:tcBorders>
              <w:bottom w:val="single" w:sz="4" w:space="0" w:color="auto"/>
            </w:tcBorders>
          </w:tcPr>
          <w:p w14:paraId="4457EEC6" w14:textId="37C04CD8" w:rsidR="00966FA6" w:rsidRPr="008F1C29" w:rsidRDefault="00966FA6" w:rsidP="003E227D">
            <w:pPr>
              <w:spacing w:after="0" w:line="240" w:lineRule="auto"/>
              <w:jc w:val="center"/>
            </w:pPr>
            <w:r w:rsidRPr="008F1C29">
              <w:t>21.</w:t>
            </w:r>
            <w:r w:rsidR="008F1C29" w:rsidRPr="008F1C29">
              <w:t>8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14:paraId="7C6FF16D" w14:textId="6B2E6E17" w:rsidR="00966FA6" w:rsidRPr="008F1C29" w:rsidRDefault="00966FA6" w:rsidP="003E227D">
            <w:pPr>
              <w:spacing w:after="0" w:line="240" w:lineRule="auto"/>
              <w:jc w:val="center"/>
            </w:pPr>
            <w:r w:rsidRPr="008F1C29">
              <w:t>20.</w:t>
            </w:r>
            <w:r w:rsidR="008F1C29" w:rsidRPr="008F1C29">
              <w:t>5</w:t>
            </w:r>
            <w:r w:rsidRPr="008F1C29">
              <w:t xml:space="preserve">; </w:t>
            </w:r>
            <w:r w:rsidR="008F1C29" w:rsidRPr="008F1C29">
              <w:t>23.1</w:t>
            </w: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14:paraId="6D8DD815" w14:textId="77777777" w:rsidR="00966FA6" w:rsidRPr="008F1C29" w:rsidRDefault="00966FA6" w:rsidP="003E227D">
            <w:pPr>
              <w:spacing w:after="0" w:line="240" w:lineRule="auto"/>
              <w:jc w:val="center"/>
            </w:pPr>
            <w:r w:rsidRPr="008F1C29">
              <w:t>-</w:t>
            </w:r>
          </w:p>
        </w:tc>
      </w:tr>
      <w:tr w:rsidR="00966FA6" w:rsidRPr="008B6724" w14:paraId="2C93C2C3" w14:textId="77777777" w:rsidTr="003E227D">
        <w:trPr>
          <w:gridAfter w:val="1"/>
          <w:wAfter w:w="7" w:type="dxa"/>
        </w:trPr>
        <w:tc>
          <w:tcPr>
            <w:tcW w:w="2327" w:type="dxa"/>
            <w:gridSpan w:val="2"/>
            <w:tcBorders>
              <w:top w:val="nil"/>
              <w:bottom w:val="nil"/>
            </w:tcBorders>
          </w:tcPr>
          <w:p w14:paraId="394AD28B" w14:textId="77777777" w:rsidR="00966FA6" w:rsidRPr="008B6724" w:rsidRDefault="00966FA6" w:rsidP="003E227D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Multinomial logistic regressions</w:t>
            </w:r>
          </w:p>
        </w:tc>
        <w:tc>
          <w:tcPr>
            <w:tcW w:w="839" w:type="dxa"/>
            <w:tcBorders>
              <w:top w:val="nil"/>
              <w:bottom w:val="nil"/>
            </w:tcBorders>
          </w:tcPr>
          <w:p w14:paraId="067BE48F" w14:textId="77777777" w:rsidR="00966FA6" w:rsidRPr="00F171BA" w:rsidRDefault="00966FA6" w:rsidP="003E227D">
            <w:pPr>
              <w:spacing w:after="0" w:line="240" w:lineRule="auto"/>
              <w:jc w:val="center"/>
              <w:rPr>
                <w:b/>
                <w:bCs/>
              </w:rPr>
            </w:pPr>
            <w:r w:rsidRPr="00F171BA">
              <w:rPr>
                <w:b/>
                <w:bCs/>
              </w:rPr>
              <w:t>RR</w:t>
            </w:r>
          </w:p>
        </w:tc>
        <w:tc>
          <w:tcPr>
            <w:tcW w:w="1352" w:type="dxa"/>
            <w:tcBorders>
              <w:top w:val="nil"/>
              <w:bottom w:val="nil"/>
            </w:tcBorders>
          </w:tcPr>
          <w:p w14:paraId="59FBEF0E" w14:textId="77777777" w:rsidR="00966FA6" w:rsidRPr="00F171BA" w:rsidRDefault="00966FA6" w:rsidP="003E227D">
            <w:pPr>
              <w:spacing w:after="0" w:line="240" w:lineRule="auto"/>
              <w:jc w:val="center"/>
              <w:rPr>
                <w:b/>
                <w:bCs/>
              </w:rPr>
            </w:pPr>
            <w:r w:rsidRPr="00F171BA">
              <w:rPr>
                <w:b/>
                <w:bCs/>
              </w:rPr>
              <w:t>95% CI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310ED343" w14:textId="77777777" w:rsidR="00966FA6" w:rsidRPr="00F171BA" w:rsidRDefault="00966FA6" w:rsidP="003E227D">
            <w:pPr>
              <w:spacing w:after="0" w:line="240" w:lineRule="auto"/>
              <w:jc w:val="center"/>
              <w:rPr>
                <w:b/>
                <w:bCs/>
                <w:i/>
                <w:iCs/>
              </w:rPr>
            </w:pPr>
            <w:r w:rsidRPr="00F171BA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20CB8FC0" w14:textId="77777777" w:rsidR="00966FA6" w:rsidRPr="00F171BA" w:rsidRDefault="00966FA6" w:rsidP="003E227D">
            <w:pPr>
              <w:spacing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1048" w:type="dxa"/>
            <w:tcBorders>
              <w:bottom w:val="nil"/>
            </w:tcBorders>
          </w:tcPr>
          <w:p w14:paraId="3C568D7F" w14:textId="77777777" w:rsidR="00966FA6" w:rsidRPr="00F171BA" w:rsidRDefault="00966FA6" w:rsidP="003E227D">
            <w:pPr>
              <w:spacing w:after="0" w:line="240" w:lineRule="auto"/>
              <w:jc w:val="center"/>
              <w:rPr>
                <w:b/>
                <w:bCs/>
              </w:rPr>
            </w:pPr>
            <w:r w:rsidRPr="00F171BA">
              <w:rPr>
                <w:b/>
                <w:bCs/>
              </w:rPr>
              <w:t>RR</w:t>
            </w:r>
          </w:p>
        </w:tc>
        <w:tc>
          <w:tcPr>
            <w:tcW w:w="1149" w:type="dxa"/>
            <w:tcBorders>
              <w:bottom w:val="nil"/>
            </w:tcBorders>
          </w:tcPr>
          <w:p w14:paraId="5F7F0552" w14:textId="77777777" w:rsidR="00966FA6" w:rsidRPr="00F171BA" w:rsidRDefault="00966FA6" w:rsidP="003E227D">
            <w:pPr>
              <w:spacing w:after="0" w:line="240" w:lineRule="auto"/>
              <w:jc w:val="center"/>
              <w:rPr>
                <w:b/>
                <w:bCs/>
              </w:rPr>
            </w:pPr>
            <w:r w:rsidRPr="00F171BA">
              <w:rPr>
                <w:b/>
                <w:bCs/>
              </w:rPr>
              <w:t>95% CI</w:t>
            </w:r>
          </w:p>
        </w:tc>
        <w:tc>
          <w:tcPr>
            <w:tcW w:w="828" w:type="dxa"/>
            <w:tcBorders>
              <w:bottom w:val="nil"/>
            </w:tcBorders>
          </w:tcPr>
          <w:p w14:paraId="26FBFFDF" w14:textId="77777777" w:rsidR="00966FA6" w:rsidRPr="00F171BA" w:rsidRDefault="00966FA6" w:rsidP="003E227D">
            <w:pPr>
              <w:spacing w:after="0" w:line="240" w:lineRule="auto"/>
              <w:jc w:val="center"/>
              <w:rPr>
                <w:b/>
                <w:bCs/>
              </w:rPr>
            </w:pPr>
            <w:r w:rsidRPr="00F171BA">
              <w:rPr>
                <w:b/>
                <w:bCs/>
                <w:i/>
                <w:iCs/>
              </w:rPr>
              <w:t>p</w:t>
            </w:r>
          </w:p>
        </w:tc>
      </w:tr>
      <w:tr w:rsidR="00966FA6" w14:paraId="51DD9ACB" w14:textId="77777777" w:rsidTr="003E227D">
        <w:trPr>
          <w:gridAfter w:val="1"/>
          <w:wAfter w:w="7" w:type="dxa"/>
        </w:trPr>
        <w:tc>
          <w:tcPr>
            <w:tcW w:w="2327" w:type="dxa"/>
            <w:gridSpan w:val="2"/>
            <w:tcBorders>
              <w:top w:val="nil"/>
              <w:bottom w:val="nil"/>
            </w:tcBorders>
          </w:tcPr>
          <w:p w14:paraId="3BA387E2" w14:textId="77777777" w:rsidR="00966FA6" w:rsidRPr="00317251" w:rsidRDefault="00966FA6" w:rsidP="003E227D">
            <w:pPr>
              <w:spacing w:after="0" w:line="240" w:lineRule="auto"/>
              <w:rPr>
                <w:vertAlign w:val="superscript"/>
              </w:rPr>
            </w:pPr>
            <w:r>
              <w:t>Model 1</w:t>
            </w:r>
            <w:r>
              <w:rPr>
                <w:vertAlign w:val="superscript"/>
              </w:rPr>
              <w:t>1</w:t>
            </w:r>
          </w:p>
        </w:tc>
        <w:tc>
          <w:tcPr>
            <w:tcW w:w="839" w:type="dxa"/>
            <w:tcBorders>
              <w:top w:val="nil"/>
              <w:bottom w:val="nil"/>
            </w:tcBorders>
          </w:tcPr>
          <w:p w14:paraId="0BA0C92A" w14:textId="77777777" w:rsidR="00966FA6" w:rsidRPr="00966FA6" w:rsidRDefault="00966FA6" w:rsidP="003E227D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1352" w:type="dxa"/>
            <w:tcBorders>
              <w:top w:val="nil"/>
              <w:bottom w:val="nil"/>
            </w:tcBorders>
          </w:tcPr>
          <w:p w14:paraId="3251FE7D" w14:textId="77777777" w:rsidR="00966FA6" w:rsidRPr="00966FA6" w:rsidRDefault="00966FA6" w:rsidP="003E227D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0E9CDE06" w14:textId="77777777" w:rsidR="00966FA6" w:rsidRPr="00966FA6" w:rsidRDefault="00966FA6" w:rsidP="003E227D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32FE5323" w14:textId="77777777" w:rsidR="00966FA6" w:rsidRPr="00966FA6" w:rsidRDefault="00966FA6" w:rsidP="003E227D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61C84014" w14:textId="77777777" w:rsidR="00966FA6" w:rsidRPr="00966FA6" w:rsidRDefault="00966FA6" w:rsidP="003E227D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5A4F1B5A" w14:textId="77777777" w:rsidR="00966FA6" w:rsidRPr="00966FA6" w:rsidRDefault="00966FA6" w:rsidP="003E227D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27D92E9A" w14:textId="77777777" w:rsidR="00966FA6" w:rsidRPr="00966FA6" w:rsidRDefault="00966FA6" w:rsidP="003E227D">
            <w:pPr>
              <w:spacing w:after="0" w:line="240" w:lineRule="auto"/>
              <w:jc w:val="center"/>
              <w:rPr>
                <w:color w:val="FF0000"/>
              </w:rPr>
            </w:pPr>
          </w:p>
        </w:tc>
      </w:tr>
      <w:tr w:rsidR="00966FA6" w14:paraId="29AFCD73" w14:textId="77777777" w:rsidTr="003E227D">
        <w:trPr>
          <w:gridAfter w:val="1"/>
          <w:wAfter w:w="7" w:type="dxa"/>
        </w:trPr>
        <w:tc>
          <w:tcPr>
            <w:tcW w:w="282" w:type="dxa"/>
            <w:tcBorders>
              <w:top w:val="nil"/>
              <w:bottom w:val="nil"/>
            </w:tcBorders>
          </w:tcPr>
          <w:p w14:paraId="3D883736" w14:textId="77777777" w:rsidR="00966FA6" w:rsidRDefault="00966FA6" w:rsidP="003E227D">
            <w:pPr>
              <w:spacing w:after="0" w:line="240" w:lineRule="auto"/>
            </w:pPr>
          </w:p>
        </w:tc>
        <w:tc>
          <w:tcPr>
            <w:tcW w:w="2045" w:type="dxa"/>
            <w:tcBorders>
              <w:top w:val="nil"/>
            </w:tcBorders>
          </w:tcPr>
          <w:p w14:paraId="2DBAE7D0" w14:textId="77777777" w:rsidR="00966FA6" w:rsidRDefault="00966FA6" w:rsidP="003E227D">
            <w:pPr>
              <w:spacing w:after="0" w:line="240" w:lineRule="auto"/>
            </w:pPr>
            <w:r>
              <w:t xml:space="preserve">Former smoker </w:t>
            </w:r>
            <w:r w:rsidRPr="006F25BD">
              <w:rPr>
                <w:i/>
                <w:iCs/>
              </w:rPr>
              <w:br/>
              <w:t>[ref never smoker]</w:t>
            </w:r>
          </w:p>
        </w:tc>
        <w:tc>
          <w:tcPr>
            <w:tcW w:w="839" w:type="dxa"/>
            <w:tcBorders>
              <w:top w:val="nil"/>
            </w:tcBorders>
          </w:tcPr>
          <w:p w14:paraId="765BDE31" w14:textId="5DB2B5BC" w:rsidR="00966FA6" w:rsidRPr="008F1C29" w:rsidRDefault="00966FA6" w:rsidP="003E227D">
            <w:pPr>
              <w:spacing w:after="0" w:line="240" w:lineRule="auto"/>
              <w:jc w:val="center"/>
            </w:pPr>
            <w:r w:rsidRPr="008F1C29">
              <w:t>0.8</w:t>
            </w:r>
            <w:r w:rsidR="008F1C29" w:rsidRPr="008F1C29">
              <w:t>6</w:t>
            </w:r>
          </w:p>
        </w:tc>
        <w:tc>
          <w:tcPr>
            <w:tcW w:w="1352" w:type="dxa"/>
            <w:tcBorders>
              <w:top w:val="nil"/>
            </w:tcBorders>
          </w:tcPr>
          <w:p w14:paraId="3D67F084" w14:textId="28E46F2D" w:rsidR="00966FA6" w:rsidRPr="008F1C29" w:rsidRDefault="00966FA6" w:rsidP="003E227D">
            <w:pPr>
              <w:spacing w:after="0" w:line="240" w:lineRule="auto"/>
              <w:jc w:val="center"/>
            </w:pPr>
            <w:r w:rsidRPr="008F1C29">
              <w:t>0.</w:t>
            </w:r>
            <w:r w:rsidR="008F1C29" w:rsidRPr="008F1C29">
              <w:t>80</w:t>
            </w:r>
            <w:r w:rsidRPr="008F1C29">
              <w:t>; 0.91</w:t>
            </w:r>
          </w:p>
        </w:tc>
        <w:tc>
          <w:tcPr>
            <w:tcW w:w="829" w:type="dxa"/>
            <w:tcBorders>
              <w:top w:val="nil"/>
            </w:tcBorders>
          </w:tcPr>
          <w:p w14:paraId="5782D563" w14:textId="77777777" w:rsidR="00966FA6" w:rsidRPr="008F1C29" w:rsidRDefault="00966FA6" w:rsidP="003E227D">
            <w:pPr>
              <w:spacing w:after="0" w:line="240" w:lineRule="auto"/>
              <w:jc w:val="center"/>
            </w:pPr>
            <w:r w:rsidRPr="008F1C29">
              <w:t>&lt;0.001</w:t>
            </w:r>
          </w:p>
        </w:tc>
        <w:tc>
          <w:tcPr>
            <w:tcW w:w="235" w:type="dxa"/>
            <w:tcBorders>
              <w:top w:val="nil"/>
            </w:tcBorders>
          </w:tcPr>
          <w:p w14:paraId="51412436" w14:textId="77777777" w:rsidR="00966FA6" w:rsidRPr="008F1C29" w:rsidRDefault="00966FA6" w:rsidP="003E227D">
            <w:pPr>
              <w:spacing w:after="0" w:line="240" w:lineRule="auto"/>
              <w:jc w:val="center"/>
            </w:pPr>
          </w:p>
        </w:tc>
        <w:tc>
          <w:tcPr>
            <w:tcW w:w="1048" w:type="dxa"/>
            <w:tcBorders>
              <w:top w:val="nil"/>
            </w:tcBorders>
          </w:tcPr>
          <w:p w14:paraId="4B16FF03" w14:textId="1034CB1A" w:rsidR="00966FA6" w:rsidRPr="008F1C29" w:rsidRDefault="00966FA6" w:rsidP="003E227D">
            <w:pPr>
              <w:spacing w:after="0" w:line="240" w:lineRule="auto"/>
              <w:jc w:val="center"/>
            </w:pPr>
            <w:r w:rsidRPr="008F1C29">
              <w:t>1.2</w:t>
            </w:r>
            <w:r w:rsidR="008F1C29" w:rsidRPr="008F1C29">
              <w:t>5</w:t>
            </w:r>
          </w:p>
        </w:tc>
        <w:tc>
          <w:tcPr>
            <w:tcW w:w="1149" w:type="dxa"/>
            <w:tcBorders>
              <w:top w:val="nil"/>
            </w:tcBorders>
          </w:tcPr>
          <w:p w14:paraId="4C41F64C" w14:textId="365A19B8" w:rsidR="00966FA6" w:rsidRPr="008F1C29" w:rsidRDefault="00966FA6" w:rsidP="003E227D">
            <w:pPr>
              <w:spacing w:after="0" w:line="240" w:lineRule="auto"/>
              <w:jc w:val="center"/>
            </w:pPr>
            <w:r w:rsidRPr="008F1C29">
              <w:t>1.1</w:t>
            </w:r>
            <w:r w:rsidR="008F1C29" w:rsidRPr="008F1C29">
              <w:t>6</w:t>
            </w:r>
            <w:r w:rsidRPr="008F1C29">
              <w:t>; 1.3</w:t>
            </w:r>
            <w:r w:rsidR="008F1C29" w:rsidRPr="008F1C29">
              <w:t>5</w:t>
            </w:r>
          </w:p>
        </w:tc>
        <w:tc>
          <w:tcPr>
            <w:tcW w:w="828" w:type="dxa"/>
            <w:tcBorders>
              <w:top w:val="nil"/>
            </w:tcBorders>
          </w:tcPr>
          <w:p w14:paraId="1992A425" w14:textId="0E8C3AD5" w:rsidR="00966FA6" w:rsidRPr="008F1C29" w:rsidRDefault="008F1C29" w:rsidP="003E227D">
            <w:pPr>
              <w:spacing w:after="0" w:line="240" w:lineRule="auto"/>
              <w:jc w:val="center"/>
            </w:pPr>
            <w:r w:rsidRPr="008F1C29">
              <w:t>&lt;0.001</w:t>
            </w:r>
          </w:p>
        </w:tc>
      </w:tr>
      <w:tr w:rsidR="00966FA6" w14:paraId="7D3EA2FD" w14:textId="77777777" w:rsidTr="003E227D">
        <w:trPr>
          <w:gridAfter w:val="1"/>
          <w:wAfter w:w="7" w:type="dxa"/>
        </w:trPr>
        <w:tc>
          <w:tcPr>
            <w:tcW w:w="282" w:type="dxa"/>
            <w:tcBorders>
              <w:top w:val="nil"/>
              <w:bottom w:val="nil"/>
            </w:tcBorders>
          </w:tcPr>
          <w:p w14:paraId="58697C7C" w14:textId="77777777" w:rsidR="00966FA6" w:rsidRDefault="00966FA6" w:rsidP="003E227D">
            <w:pPr>
              <w:spacing w:after="0" w:line="240" w:lineRule="auto"/>
            </w:pPr>
          </w:p>
        </w:tc>
        <w:tc>
          <w:tcPr>
            <w:tcW w:w="2045" w:type="dxa"/>
          </w:tcPr>
          <w:p w14:paraId="61D9745E" w14:textId="77777777" w:rsidR="00966FA6" w:rsidRDefault="00966FA6" w:rsidP="003E227D">
            <w:pPr>
              <w:spacing w:after="0" w:line="240" w:lineRule="auto"/>
            </w:pPr>
            <w:r>
              <w:t xml:space="preserve">Current smoker </w:t>
            </w:r>
            <w:r w:rsidRPr="006F25BD">
              <w:rPr>
                <w:i/>
                <w:iCs/>
              </w:rPr>
              <w:br/>
              <w:t>[ref never smoker]</w:t>
            </w:r>
          </w:p>
        </w:tc>
        <w:tc>
          <w:tcPr>
            <w:tcW w:w="839" w:type="dxa"/>
          </w:tcPr>
          <w:p w14:paraId="6E521363" w14:textId="6ABA517F" w:rsidR="00966FA6" w:rsidRPr="008F1C29" w:rsidRDefault="00966FA6" w:rsidP="003E227D">
            <w:pPr>
              <w:spacing w:after="0" w:line="240" w:lineRule="auto"/>
              <w:jc w:val="center"/>
            </w:pPr>
            <w:r w:rsidRPr="008F1C29">
              <w:t>1.5</w:t>
            </w:r>
            <w:r w:rsidR="008F1C29" w:rsidRPr="008F1C29">
              <w:t>5</w:t>
            </w:r>
          </w:p>
        </w:tc>
        <w:tc>
          <w:tcPr>
            <w:tcW w:w="1352" w:type="dxa"/>
          </w:tcPr>
          <w:p w14:paraId="5DBEA39D" w14:textId="4914F1CC" w:rsidR="00966FA6" w:rsidRPr="008F1C29" w:rsidRDefault="00966FA6" w:rsidP="003E227D">
            <w:pPr>
              <w:spacing w:after="0" w:line="240" w:lineRule="auto"/>
              <w:jc w:val="center"/>
            </w:pPr>
            <w:r w:rsidRPr="008F1C29">
              <w:t>1.4</w:t>
            </w:r>
            <w:r w:rsidR="008F1C29" w:rsidRPr="008F1C29">
              <w:t>3</w:t>
            </w:r>
            <w:r w:rsidRPr="008F1C29">
              <w:t>; 1.</w:t>
            </w:r>
            <w:r w:rsidR="008F1C29" w:rsidRPr="008F1C29">
              <w:t>69</w:t>
            </w:r>
          </w:p>
        </w:tc>
        <w:tc>
          <w:tcPr>
            <w:tcW w:w="829" w:type="dxa"/>
          </w:tcPr>
          <w:p w14:paraId="7597B88A" w14:textId="77777777" w:rsidR="00966FA6" w:rsidRPr="008F1C29" w:rsidRDefault="00966FA6" w:rsidP="003E227D">
            <w:pPr>
              <w:spacing w:after="0" w:line="240" w:lineRule="auto"/>
              <w:jc w:val="center"/>
            </w:pPr>
            <w:r w:rsidRPr="008F1C29">
              <w:t>&lt;0.001</w:t>
            </w:r>
          </w:p>
        </w:tc>
        <w:tc>
          <w:tcPr>
            <w:tcW w:w="235" w:type="dxa"/>
          </w:tcPr>
          <w:p w14:paraId="588F85A9" w14:textId="77777777" w:rsidR="00966FA6" w:rsidRPr="008F1C29" w:rsidRDefault="00966FA6" w:rsidP="003E227D">
            <w:pPr>
              <w:spacing w:after="0" w:line="240" w:lineRule="auto"/>
              <w:jc w:val="center"/>
            </w:pPr>
          </w:p>
        </w:tc>
        <w:tc>
          <w:tcPr>
            <w:tcW w:w="1048" w:type="dxa"/>
          </w:tcPr>
          <w:p w14:paraId="1507843B" w14:textId="110788A2" w:rsidR="00966FA6" w:rsidRPr="008F1C29" w:rsidRDefault="00966FA6" w:rsidP="003E227D">
            <w:pPr>
              <w:spacing w:after="0" w:line="240" w:lineRule="auto"/>
              <w:jc w:val="center"/>
            </w:pPr>
            <w:r w:rsidRPr="008F1C29">
              <w:t>2.</w:t>
            </w:r>
            <w:r w:rsidR="008F1C29" w:rsidRPr="008F1C29">
              <w:t>32</w:t>
            </w:r>
          </w:p>
        </w:tc>
        <w:tc>
          <w:tcPr>
            <w:tcW w:w="1149" w:type="dxa"/>
          </w:tcPr>
          <w:p w14:paraId="5C688B1F" w14:textId="7612A6DF" w:rsidR="00966FA6" w:rsidRPr="008F1C29" w:rsidRDefault="00966FA6" w:rsidP="003E227D">
            <w:pPr>
              <w:spacing w:after="0" w:line="240" w:lineRule="auto"/>
              <w:jc w:val="center"/>
            </w:pPr>
            <w:r w:rsidRPr="008F1C29">
              <w:t>2.1</w:t>
            </w:r>
            <w:r w:rsidR="008F1C29" w:rsidRPr="008F1C29">
              <w:t>1</w:t>
            </w:r>
            <w:r w:rsidRPr="008F1C29">
              <w:t>; 2.</w:t>
            </w:r>
            <w:r w:rsidR="008F1C29" w:rsidRPr="008F1C29">
              <w:t>5</w:t>
            </w:r>
            <w:r w:rsidRPr="008F1C29">
              <w:t>4</w:t>
            </w:r>
          </w:p>
        </w:tc>
        <w:tc>
          <w:tcPr>
            <w:tcW w:w="828" w:type="dxa"/>
          </w:tcPr>
          <w:p w14:paraId="31AE0D3D" w14:textId="77777777" w:rsidR="00966FA6" w:rsidRPr="008F1C29" w:rsidRDefault="00966FA6" w:rsidP="003E227D">
            <w:pPr>
              <w:spacing w:after="0" w:line="240" w:lineRule="auto"/>
              <w:jc w:val="center"/>
            </w:pPr>
            <w:r w:rsidRPr="008F1C29">
              <w:t>&lt;0.001</w:t>
            </w:r>
          </w:p>
        </w:tc>
      </w:tr>
      <w:tr w:rsidR="00966FA6" w14:paraId="7DEC529A" w14:textId="77777777" w:rsidTr="003E227D">
        <w:trPr>
          <w:gridAfter w:val="1"/>
          <w:wAfter w:w="7" w:type="dxa"/>
        </w:trPr>
        <w:tc>
          <w:tcPr>
            <w:tcW w:w="282" w:type="dxa"/>
            <w:tcBorders>
              <w:top w:val="nil"/>
              <w:bottom w:val="single" w:sz="4" w:space="0" w:color="auto"/>
            </w:tcBorders>
          </w:tcPr>
          <w:p w14:paraId="66FFCF33" w14:textId="77777777" w:rsidR="00966FA6" w:rsidRDefault="00966FA6" w:rsidP="003E227D">
            <w:pPr>
              <w:spacing w:after="0" w:line="240" w:lineRule="auto"/>
            </w:pPr>
          </w:p>
        </w:tc>
        <w:tc>
          <w:tcPr>
            <w:tcW w:w="2045" w:type="dxa"/>
            <w:tcBorders>
              <w:bottom w:val="single" w:sz="4" w:space="0" w:color="auto"/>
            </w:tcBorders>
          </w:tcPr>
          <w:p w14:paraId="7EBCCB23" w14:textId="77777777" w:rsidR="00966FA6" w:rsidRDefault="00966FA6" w:rsidP="003E227D">
            <w:pPr>
              <w:spacing w:after="0" w:line="240" w:lineRule="auto"/>
            </w:pPr>
            <w:r>
              <w:t xml:space="preserve">Current smoker </w:t>
            </w:r>
            <w:r w:rsidRPr="006F25BD">
              <w:rPr>
                <w:i/>
                <w:iCs/>
              </w:rPr>
              <w:br/>
              <w:t>[ref former smoker]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2BCA0855" w14:textId="0298DA09" w:rsidR="00966FA6" w:rsidRPr="005E3FEA" w:rsidRDefault="00966FA6" w:rsidP="003E227D">
            <w:pPr>
              <w:spacing w:after="0" w:line="240" w:lineRule="auto"/>
              <w:jc w:val="center"/>
            </w:pPr>
            <w:r w:rsidRPr="005E3FEA">
              <w:t>1.8</w:t>
            </w:r>
            <w:r w:rsidR="005E3FEA" w:rsidRPr="005E3FEA">
              <w:t>2</w:t>
            </w: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00AE8038" w14:textId="1AFE446A" w:rsidR="00966FA6" w:rsidRPr="005E3FEA" w:rsidRDefault="00966FA6" w:rsidP="003E227D">
            <w:pPr>
              <w:spacing w:after="0" w:line="240" w:lineRule="auto"/>
              <w:jc w:val="center"/>
            </w:pPr>
            <w:r w:rsidRPr="005E3FEA">
              <w:t>1.6</w:t>
            </w:r>
            <w:r w:rsidR="005E3FEA" w:rsidRPr="005E3FEA">
              <w:t>5</w:t>
            </w:r>
            <w:r w:rsidRPr="005E3FEA">
              <w:t>; 2.0</w:t>
            </w:r>
            <w:r w:rsidR="005E3FEA" w:rsidRPr="005E3FEA">
              <w:t>0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4179A7EE" w14:textId="77777777" w:rsidR="00966FA6" w:rsidRPr="005E3FEA" w:rsidRDefault="00966FA6" w:rsidP="003E227D">
            <w:pPr>
              <w:spacing w:after="0" w:line="240" w:lineRule="auto"/>
              <w:jc w:val="center"/>
            </w:pPr>
            <w:r w:rsidRPr="005E3FEA">
              <w:t>&lt;0.001</w:t>
            </w:r>
          </w:p>
        </w:tc>
        <w:tc>
          <w:tcPr>
            <w:tcW w:w="235" w:type="dxa"/>
            <w:tcBorders>
              <w:bottom w:val="single" w:sz="4" w:space="0" w:color="auto"/>
            </w:tcBorders>
          </w:tcPr>
          <w:p w14:paraId="732C2927" w14:textId="77777777" w:rsidR="00966FA6" w:rsidRPr="00966FA6" w:rsidRDefault="00966FA6" w:rsidP="003E227D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1048" w:type="dxa"/>
            <w:tcBorders>
              <w:bottom w:val="single" w:sz="4" w:space="0" w:color="auto"/>
            </w:tcBorders>
          </w:tcPr>
          <w:p w14:paraId="0033C4B8" w14:textId="7EFF4904" w:rsidR="00966FA6" w:rsidRPr="005E3FEA" w:rsidRDefault="00966FA6" w:rsidP="003E227D">
            <w:pPr>
              <w:spacing w:after="0" w:line="240" w:lineRule="auto"/>
              <w:jc w:val="center"/>
            </w:pPr>
            <w:r w:rsidRPr="005E3FEA">
              <w:t>1.</w:t>
            </w:r>
            <w:r w:rsidR="005E3FEA" w:rsidRPr="005E3FEA">
              <w:t>85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14:paraId="5D0E6A95" w14:textId="70C3315D" w:rsidR="00966FA6" w:rsidRPr="005E3FEA" w:rsidRDefault="00966FA6" w:rsidP="003E227D">
            <w:pPr>
              <w:spacing w:after="0" w:line="240" w:lineRule="auto"/>
              <w:jc w:val="center"/>
            </w:pPr>
            <w:r w:rsidRPr="005E3FEA">
              <w:t>1.</w:t>
            </w:r>
            <w:r w:rsidR="005E3FEA" w:rsidRPr="005E3FEA">
              <w:t>67</w:t>
            </w:r>
            <w:r w:rsidRPr="005E3FEA">
              <w:t>; 2.</w:t>
            </w:r>
            <w:r w:rsidR="005E3FEA" w:rsidRPr="005E3FEA">
              <w:t>06</w:t>
            </w: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14:paraId="0D1BC8A0" w14:textId="77777777" w:rsidR="00966FA6" w:rsidRPr="005E3FEA" w:rsidRDefault="00966FA6" w:rsidP="003E227D">
            <w:pPr>
              <w:spacing w:after="0" w:line="240" w:lineRule="auto"/>
              <w:jc w:val="center"/>
            </w:pPr>
            <w:r w:rsidRPr="005E3FEA">
              <w:t>&lt;0.001</w:t>
            </w:r>
          </w:p>
        </w:tc>
      </w:tr>
      <w:tr w:rsidR="00966FA6" w14:paraId="1F51B802" w14:textId="77777777" w:rsidTr="003E227D">
        <w:trPr>
          <w:gridAfter w:val="1"/>
          <w:wAfter w:w="7" w:type="dxa"/>
        </w:trPr>
        <w:tc>
          <w:tcPr>
            <w:tcW w:w="2327" w:type="dxa"/>
            <w:gridSpan w:val="2"/>
            <w:tcBorders>
              <w:top w:val="single" w:sz="4" w:space="0" w:color="auto"/>
              <w:bottom w:val="nil"/>
            </w:tcBorders>
          </w:tcPr>
          <w:p w14:paraId="6E29CBCA" w14:textId="77777777" w:rsidR="00966FA6" w:rsidRPr="00317251" w:rsidRDefault="00966FA6" w:rsidP="003E227D">
            <w:pPr>
              <w:spacing w:after="0" w:line="240" w:lineRule="auto"/>
              <w:rPr>
                <w:vertAlign w:val="superscript"/>
              </w:rPr>
            </w:pPr>
            <w:r>
              <w:t>Model 2</w:t>
            </w:r>
            <w:r>
              <w:rPr>
                <w:vertAlign w:val="superscript"/>
              </w:rPr>
              <w:t>2</w:t>
            </w:r>
          </w:p>
        </w:tc>
        <w:tc>
          <w:tcPr>
            <w:tcW w:w="839" w:type="dxa"/>
            <w:tcBorders>
              <w:top w:val="single" w:sz="4" w:space="0" w:color="auto"/>
              <w:bottom w:val="nil"/>
            </w:tcBorders>
          </w:tcPr>
          <w:p w14:paraId="547BE94F" w14:textId="77777777" w:rsidR="00966FA6" w:rsidRPr="00966FA6" w:rsidRDefault="00966FA6" w:rsidP="003E227D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1352" w:type="dxa"/>
            <w:tcBorders>
              <w:top w:val="single" w:sz="4" w:space="0" w:color="auto"/>
              <w:bottom w:val="nil"/>
            </w:tcBorders>
          </w:tcPr>
          <w:p w14:paraId="30B26F51" w14:textId="77777777" w:rsidR="00966FA6" w:rsidRPr="00966FA6" w:rsidRDefault="00966FA6" w:rsidP="003E227D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</w:tcPr>
          <w:p w14:paraId="48653451" w14:textId="77777777" w:rsidR="00966FA6" w:rsidRPr="00966FA6" w:rsidRDefault="00966FA6" w:rsidP="003E227D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235" w:type="dxa"/>
            <w:tcBorders>
              <w:top w:val="single" w:sz="4" w:space="0" w:color="auto"/>
              <w:bottom w:val="nil"/>
            </w:tcBorders>
          </w:tcPr>
          <w:p w14:paraId="6D94E29C" w14:textId="77777777" w:rsidR="00966FA6" w:rsidRPr="00966FA6" w:rsidRDefault="00966FA6" w:rsidP="003E227D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1048" w:type="dxa"/>
            <w:tcBorders>
              <w:top w:val="single" w:sz="4" w:space="0" w:color="auto"/>
              <w:bottom w:val="nil"/>
            </w:tcBorders>
          </w:tcPr>
          <w:p w14:paraId="03C67D0D" w14:textId="77777777" w:rsidR="00966FA6" w:rsidRPr="00966FA6" w:rsidRDefault="00966FA6" w:rsidP="003E227D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1149" w:type="dxa"/>
            <w:tcBorders>
              <w:top w:val="single" w:sz="4" w:space="0" w:color="auto"/>
              <w:bottom w:val="nil"/>
            </w:tcBorders>
          </w:tcPr>
          <w:p w14:paraId="70B8114B" w14:textId="77777777" w:rsidR="00966FA6" w:rsidRPr="00966FA6" w:rsidRDefault="00966FA6" w:rsidP="003E227D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828" w:type="dxa"/>
            <w:tcBorders>
              <w:top w:val="single" w:sz="4" w:space="0" w:color="auto"/>
              <w:bottom w:val="nil"/>
            </w:tcBorders>
          </w:tcPr>
          <w:p w14:paraId="607C6594" w14:textId="77777777" w:rsidR="00966FA6" w:rsidRPr="00966FA6" w:rsidRDefault="00966FA6" w:rsidP="003E227D">
            <w:pPr>
              <w:spacing w:after="0" w:line="240" w:lineRule="auto"/>
              <w:jc w:val="center"/>
              <w:rPr>
                <w:color w:val="FF0000"/>
              </w:rPr>
            </w:pPr>
          </w:p>
        </w:tc>
      </w:tr>
      <w:tr w:rsidR="00966FA6" w14:paraId="7A1CAB90" w14:textId="77777777" w:rsidTr="003E227D">
        <w:trPr>
          <w:gridAfter w:val="1"/>
          <w:wAfter w:w="7" w:type="dxa"/>
        </w:trPr>
        <w:tc>
          <w:tcPr>
            <w:tcW w:w="282" w:type="dxa"/>
            <w:tcBorders>
              <w:top w:val="nil"/>
              <w:bottom w:val="nil"/>
            </w:tcBorders>
          </w:tcPr>
          <w:p w14:paraId="1D0CE504" w14:textId="77777777" w:rsidR="00966FA6" w:rsidRDefault="00966FA6" w:rsidP="003E227D">
            <w:pPr>
              <w:spacing w:after="0" w:line="240" w:lineRule="auto"/>
            </w:pPr>
          </w:p>
        </w:tc>
        <w:tc>
          <w:tcPr>
            <w:tcW w:w="2045" w:type="dxa"/>
            <w:tcBorders>
              <w:top w:val="nil"/>
            </w:tcBorders>
          </w:tcPr>
          <w:p w14:paraId="12BA9E73" w14:textId="77777777" w:rsidR="00966FA6" w:rsidRDefault="00966FA6" w:rsidP="003E227D">
            <w:pPr>
              <w:spacing w:after="0" w:line="240" w:lineRule="auto"/>
            </w:pPr>
            <w:r>
              <w:t xml:space="preserve">Former smoker </w:t>
            </w:r>
            <w:r w:rsidRPr="006F25BD">
              <w:rPr>
                <w:i/>
                <w:iCs/>
              </w:rPr>
              <w:br/>
              <w:t>[ref never smoker]</w:t>
            </w:r>
          </w:p>
        </w:tc>
        <w:tc>
          <w:tcPr>
            <w:tcW w:w="839" w:type="dxa"/>
            <w:tcBorders>
              <w:top w:val="nil"/>
            </w:tcBorders>
          </w:tcPr>
          <w:p w14:paraId="1C5D6D02" w14:textId="77777777" w:rsidR="00966FA6" w:rsidRPr="008F1C29" w:rsidRDefault="00966FA6" w:rsidP="003E227D">
            <w:pPr>
              <w:spacing w:after="0" w:line="240" w:lineRule="auto"/>
              <w:jc w:val="center"/>
            </w:pPr>
            <w:r w:rsidRPr="008F1C29">
              <w:t>0.89</w:t>
            </w:r>
          </w:p>
        </w:tc>
        <w:tc>
          <w:tcPr>
            <w:tcW w:w="1352" w:type="dxa"/>
            <w:tcBorders>
              <w:top w:val="nil"/>
            </w:tcBorders>
          </w:tcPr>
          <w:p w14:paraId="472BA74A" w14:textId="4BA65324" w:rsidR="00966FA6" w:rsidRPr="008F1C29" w:rsidRDefault="00966FA6" w:rsidP="003E227D">
            <w:pPr>
              <w:spacing w:after="0" w:line="240" w:lineRule="auto"/>
              <w:jc w:val="center"/>
            </w:pPr>
            <w:r w:rsidRPr="008F1C29">
              <w:t>0.8</w:t>
            </w:r>
            <w:r w:rsidR="008F1C29" w:rsidRPr="008F1C29">
              <w:t>4</w:t>
            </w:r>
            <w:r w:rsidRPr="008F1C29">
              <w:t>; 0.96</w:t>
            </w:r>
          </w:p>
        </w:tc>
        <w:tc>
          <w:tcPr>
            <w:tcW w:w="829" w:type="dxa"/>
            <w:tcBorders>
              <w:top w:val="nil"/>
            </w:tcBorders>
          </w:tcPr>
          <w:p w14:paraId="70BD993F" w14:textId="5B2AA939" w:rsidR="00966FA6" w:rsidRPr="008F1C29" w:rsidRDefault="00966FA6" w:rsidP="003E227D">
            <w:pPr>
              <w:spacing w:after="0" w:line="240" w:lineRule="auto"/>
              <w:jc w:val="center"/>
            </w:pPr>
            <w:r w:rsidRPr="008F1C29">
              <w:t>0.00</w:t>
            </w:r>
            <w:r w:rsidR="008F1C29" w:rsidRPr="008F1C29">
              <w:t>1</w:t>
            </w:r>
          </w:p>
        </w:tc>
        <w:tc>
          <w:tcPr>
            <w:tcW w:w="235" w:type="dxa"/>
            <w:tcBorders>
              <w:top w:val="nil"/>
            </w:tcBorders>
          </w:tcPr>
          <w:p w14:paraId="34ACFE26" w14:textId="77777777" w:rsidR="00966FA6" w:rsidRPr="00966FA6" w:rsidRDefault="00966FA6" w:rsidP="003E227D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1048" w:type="dxa"/>
            <w:tcBorders>
              <w:top w:val="nil"/>
            </w:tcBorders>
          </w:tcPr>
          <w:p w14:paraId="6B9EBFCF" w14:textId="426A2AFC" w:rsidR="00966FA6" w:rsidRPr="008F1C29" w:rsidRDefault="00966FA6" w:rsidP="003E227D">
            <w:pPr>
              <w:spacing w:after="0" w:line="240" w:lineRule="auto"/>
              <w:jc w:val="center"/>
            </w:pPr>
            <w:r w:rsidRPr="008F1C29">
              <w:t>1.3</w:t>
            </w:r>
            <w:r w:rsidR="008F1C29" w:rsidRPr="008F1C29">
              <w:t>4</w:t>
            </w:r>
          </w:p>
        </w:tc>
        <w:tc>
          <w:tcPr>
            <w:tcW w:w="1149" w:type="dxa"/>
            <w:tcBorders>
              <w:top w:val="nil"/>
            </w:tcBorders>
          </w:tcPr>
          <w:p w14:paraId="44315765" w14:textId="5C82C6A0" w:rsidR="00966FA6" w:rsidRPr="008F1C29" w:rsidRDefault="00966FA6" w:rsidP="003E227D">
            <w:pPr>
              <w:spacing w:after="0" w:line="240" w:lineRule="auto"/>
              <w:jc w:val="center"/>
            </w:pPr>
            <w:r w:rsidRPr="008F1C29">
              <w:t>1.24; 1.4</w:t>
            </w:r>
            <w:r w:rsidR="008F1C29" w:rsidRPr="008F1C29">
              <w:t>5</w:t>
            </w:r>
          </w:p>
        </w:tc>
        <w:tc>
          <w:tcPr>
            <w:tcW w:w="828" w:type="dxa"/>
            <w:tcBorders>
              <w:top w:val="nil"/>
            </w:tcBorders>
          </w:tcPr>
          <w:p w14:paraId="33F28673" w14:textId="77777777" w:rsidR="00966FA6" w:rsidRPr="008F1C29" w:rsidRDefault="00966FA6" w:rsidP="003E227D">
            <w:pPr>
              <w:spacing w:after="0" w:line="240" w:lineRule="auto"/>
              <w:jc w:val="center"/>
            </w:pPr>
            <w:r w:rsidRPr="008F1C29">
              <w:t>&lt;0.001</w:t>
            </w:r>
          </w:p>
        </w:tc>
      </w:tr>
      <w:tr w:rsidR="00966FA6" w14:paraId="48E8CB78" w14:textId="77777777" w:rsidTr="003E227D">
        <w:trPr>
          <w:gridAfter w:val="1"/>
          <w:wAfter w:w="7" w:type="dxa"/>
        </w:trPr>
        <w:tc>
          <w:tcPr>
            <w:tcW w:w="282" w:type="dxa"/>
            <w:tcBorders>
              <w:top w:val="nil"/>
              <w:bottom w:val="nil"/>
            </w:tcBorders>
          </w:tcPr>
          <w:p w14:paraId="38EE9F96" w14:textId="77777777" w:rsidR="00966FA6" w:rsidRDefault="00966FA6" w:rsidP="003E227D">
            <w:pPr>
              <w:spacing w:after="0" w:line="240" w:lineRule="auto"/>
            </w:pPr>
          </w:p>
        </w:tc>
        <w:tc>
          <w:tcPr>
            <w:tcW w:w="2045" w:type="dxa"/>
          </w:tcPr>
          <w:p w14:paraId="356D031A" w14:textId="77777777" w:rsidR="00966FA6" w:rsidRDefault="00966FA6" w:rsidP="003E227D">
            <w:pPr>
              <w:spacing w:after="0" w:line="240" w:lineRule="auto"/>
            </w:pPr>
            <w:r>
              <w:t xml:space="preserve">Current smoker </w:t>
            </w:r>
            <w:r w:rsidRPr="006F25BD">
              <w:rPr>
                <w:i/>
                <w:iCs/>
              </w:rPr>
              <w:br/>
              <w:t>[ref never smoker]</w:t>
            </w:r>
          </w:p>
        </w:tc>
        <w:tc>
          <w:tcPr>
            <w:tcW w:w="839" w:type="dxa"/>
          </w:tcPr>
          <w:p w14:paraId="321CCC78" w14:textId="2E127240" w:rsidR="00966FA6" w:rsidRPr="008F1C29" w:rsidRDefault="00966FA6" w:rsidP="003E227D">
            <w:pPr>
              <w:spacing w:after="0" w:line="240" w:lineRule="auto"/>
              <w:jc w:val="center"/>
            </w:pPr>
            <w:r w:rsidRPr="008F1C29">
              <w:t>1.3</w:t>
            </w:r>
            <w:r w:rsidR="008F1C29" w:rsidRPr="008F1C29">
              <w:t>8</w:t>
            </w:r>
          </w:p>
        </w:tc>
        <w:tc>
          <w:tcPr>
            <w:tcW w:w="1352" w:type="dxa"/>
          </w:tcPr>
          <w:p w14:paraId="15DCF123" w14:textId="1F88F432" w:rsidR="00966FA6" w:rsidRPr="008F1C29" w:rsidRDefault="00966FA6" w:rsidP="003E227D">
            <w:pPr>
              <w:spacing w:after="0" w:line="240" w:lineRule="auto"/>
              <w:jc w:val="center"/>
            </w:pPr>
            <w:r w:rsidRPr="008F1C29">
              <w:t>1.27; 1.5</w:t>
            </w:r>
            <w:r w:rsidR="008F1C29" w:rsidRPr="008F1C29">
              <w:t>1</w:t>
            </w:r>
          </w:p>
        </w:tc>
        <w:tc>
          <w:tcPr>
            <w:tcW w:w="829" w:type="dxa"/>
          </w:tcPr>
          <w:p w14:paraId="581B8183" w14:textId="77777777" w:rsidR="00966FA6" w:rsidRPr="008F1C29" w:rsidRDefault="00966FA6" w:rsidP="003E227D">
            <w:pPr>
              <w:spacing w:after="0" w:line="240" w:lineRule="auto"/>
              <w:jc w:val="center"/>
            </w:pPr>
            <w:r w:rsidRPr="008F1C29">
              <w:t>&lt;0.001</w:t>
            </w:r>
          </w:p>
        </w:tc>
        <w:tc>
          <w:tcPr>
            <w:tcW w:w="235" w:type="dxa"/>
          </w:tcPr>
          <w:p w14:paraId="32446877" w14:textId="77777777" w:rsidR="00966FA6" w:rsidRPr="00966FA6" w:rsidRDefault="00966FA6" w:rsidP="003E227D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1048" w:type="dxa"/>
          </w:tcPr>
          <w:p w14:paraId="056869F6" w14:textId="2AFD906F" w:rsidR="00966FA6" w:rsidRPr="008F1C29" w:rsidRDefault="008F1C29" w:rsidP="003E227D">
            <w:pPr>
              <w:spacing w:after="0" w:line="240" w:lineRule="auto"/>
              <w:jc w:val="center"/>
            </w:pPr>
            <w:r w:rsidRPr="008F1C29">
              <w:t>1.99</w:t>
            </w:r>
          </w:p>
        </w:tc>
        <w:tc>
          <w:tcPr>
            <w:tcW w:w="1149" w:type="dxa"/>
          </w:tcPr>
          <w:p w14:paraId="11B5B5D9" w14:textId="1B6609E5" w:rsidR="00966FA6" w:rsidRPr="008F1C29" w:rsidRDefault="00966FA6" w:rsidP="003E227D">
            <w:pPr>
              <w:spacing w:after="0" w:line="240" w:lineRule="auto"/>
              <w:jc w:val="center"/>
            </w:pPr>
            <w:r w:rsidRPr="008F1C29">
              <w:t>1.8</w:t>
            </w:r>
            <w:r w:rsidR="008F1C29" w:rsidRPr="008F1C29">
              <w:t>0</w:t>
            </w:r>
            <w:r w:rsidRPr="008F1C29">
              <w:t>; 2.</w:t>
            </w:r>
            <w:r w:rsidR="008F1C29" w:rsidRPr="008F1C29">
              <w:t>19</w:t>
            </w:r>
          </w:p>
        </w:tc>
        <w:tc>
          <w:tcPr>
            <w:tcW w:w="828" w:type="dxa"/>
          </w:tcPr>
          <w:p w14:paraId="030DF125" w14:textId="77777777" w:rsidR="00966FA6" w:rsidRPr="008F1C29" w:rsidRDefault="00966FA6" w:rsidP="003E227D">
            <w:pPr>
              <w:spacing w:after="0" w:line="240" w:lineRule="auto"/>
              <w:jc w:val="center"/>
            </w:pPr>
            <w:r w:rsidRPr="008F1C29">
              <w:t>&lt;0.001</w:t>
            </w:r>
          </w:p>
        </w:tc>
      </w:tr>
      <w:tr w:rsidR="00966FA6" w14:paraId="1A6A7D1F" w14:textId="77777777" w:rsidTr="003E227D">
        <w:trPr>
          <w:gridAfter w:val="1"/>
          <w:wAfter w:w="7" w:type="dxa"/>
        </w:trPr>
        <w:tc>
          <w:tcPr>
            <w:tcW w:w="282" w:type="dxa"/>
            <w:tcBorders>
              <w:top w:val="nil"/>
              <w:bottom w:val="single" w:sz="4" w:space="0" w:color="auto"/>
            </w:tcBorders>
          </w:tcPr>
          <w:p w14:paraId="25D288D3" w14:textId="77777777" w:rsidR="00966FA6" w:rsidRDefault="00966FA6" w:rsidP="003E227D">
            <w:pPr>
              <w:spacing w:after="0" w:line="240" w:lineRule="auto"/>
            </w:pPr>
          </w:p>
        </w:tc>
        <w:tc>
          <w:tcPr>
            <w:tcW w:w="2045" w:type="dxa"/>
            <w:tcBorders>
              <w:bottom w:val="single" w:sz="4" w:space="0" w:color="auto"/>
            </w:tcBorders>
          </w:tcPr>
          <w:p w14:paraId="18D7C30C" w14:textId="77777777" w:rsidR="00966FA6" w:rsidRPr="005E3FEA" w:rsidRDefault="00966FA6" w:rsidP="003E227D">
            <w:pPr>
              <w:spacing w:after="0" w:line="240" w:lineRule="auto"/>
            </w:pPr>
            <w:r w:rsidRPr="005E3FEA">
              <w:t xml:space="preserve">Current smoker </w:t>
            </w:r>
            <w:r w:rsidRPr="005E3FEA">
              <w:rPr>
                <w:i/>
                <w:iCs/>
              </w:rPr>
              <w:br/>
              <w:t>[ref former smoker]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28626646" w14:textId="77777777" w:rsidR="00966FA6" w:rsidRPr="005E3FEA" w:rsidRDefault="00966FA6" w:rsidP="003E227D">
            <w:pPr>
              <w:spacing w:after="0" w:line="240" w:lineRule="auto"/>
              <w:jc w:val="center"/>
            </w:pPr>
            <w:r w:rsidRPr="005E3FEA">
              <w:t>1.55</w:t>
            </w: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61FA46C5" w14:textId="59B7ECA3" w:rsidR="00966FA6" w:rsidRPr="005E3FEA" w:rsidRDefault="00966FA6" w:rsidP="003E227D">
            <w:pPr>
              <w:spacing w:after="0" w:line="240" w:lineRule="auto"/>
              <w:jc w:val="center"/>
            </w:pPr>
            <w:r w:rsidRPr="005E3FEA">
              <w:t>1.40; 1.7</w:t>
            </w:r>
            <w:r w:rsidR="005E3FEA" w:rsidRPr="005E3FEA">
              <w:t>1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5979EE5F" w14:textId="77777777" w:rsidR="00966FA6" w:rsidRPr="005E3FEA" w:rsidRDefault="00966FA6" w:rsidP="003E227D">
            <w:pPr>
              <w:spacing w:after="0" w:line="240" w:lineRule="auto"/>
              <w:jc w:val="center"/>
            </w:pPr>
            <w:r w:rsidRPr="005E3FEA">
              <w:t>&lt;0.001</w:t>
            </w:r>
          </w:p>
        </w:tc>
        <w:tc>
          <w:tcPr>
            <w:tcW w:w="235" w:type="dxa"/>
            <w:tcBorders>
              <w:bottom w:val="single" w:sz="4" w:space="0" w:color="auto"/>
            </w:tcBorders>
          </w:tcPr>
          <w:p w14:paraId="35BAA78D" w14:textId="77777777" w:rsidR="00966FA6" w:rsidRPr="00966FA6" w:rsidRDefault="00966FA6" w:rsidP="003E227D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1048" w:type="dxa"/>
            <w:tcBorders>
              <w:bottom w:val="single" w:sz="4" w:space="0" w:color="auto"/>
            </w:tcBorders>
          </w:tcPr>
          <w:p w14:paraId="54BA9B6C" w14:textId="2248D45A" w:rsidR="00966FA6" w:rsidRPr="005E3FEA" w:rsidRDefault="00966FA6" w:rsidP="003E227D">
            <w:pPr>
              <w:spacing w:after="0" w:line="240" w:lineRule="auto"/>
              <w:jc w:val="center"/>
            </w:pPr>
            <w:r w:rsidRPr="005E3FEA">
              <w:t>1.</w:t>
            </w:r>
            <w:r w:rsidR="005E3FEA" w:rsidRPr="005E3FEA">
              <w:t>49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14:paraId="15E957DA" w14:textId="080B1900" w:rsidR="00966FA6" w:rsidRPr="005E3FEA" w:rsidRDefault="00966FA6" w:rsidP="003E227D">
            <w:pPr>
              <w:spacing w:after="0" w:line="240" w:lineRule="auto"/>
              <w:jc w:val="center"/>
            </w:pPr>
            <w:r w:rsidRPr="005E3FEA">
              <w:t>1.3</w:t>
            </w:r>
            <w:r w:rsidR="005E3FEA" w:rsidRPr="005E3FEA">
              <w:t>3</w:t>
            </w:r>
            <w:r w:rsidRPr="005E3FEA">
              <w:t>; 1.</w:t>
            </w:r>
            <w:r w:rsidR="005E3FEA" w:rsidRPr="005E3FEA">
              <w:t>66</w:t>
            </w: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14:paraId="33DC02F7" w14:textId="77777777" w:rsidR="00966FA6" w:rsidRPr="005E3FEA" w:rsidRDefault="00966FA6" w:rsidP="003E227D">
            <w:pPr>
              <w:spacing w:after="0" w:line="240" w:lineRule="auto"/>
              <w:jc w:val="center"/>
            </w:pPr>
            <w:r w:rsidRPr="005E3FEA">
              <w:t>&lt;0.001</w:t>
            </w:r>
          </w:p>
        </w:tc>
      </w:tr>
      <w:tr w:rsidR="00966FA6" w14:paraId="71820F29" w14:textId="77777777" w:rsidTr="003E227D">
        <w:trPr>
          <w:gridAfter w:val="1"/>
          <w:wAfter w:w="7" w:type="dxa"/>
        </w:trPr>
        <w:tc>
          <w:tcPr>
            <w:tcW w:w="2327" w:type="dxa"/>
            <w:gridSpan w:val="2"/>
            <w:tcBorders>
              <w:top w:val="single" w:sz="4" w:space="0" w:color="auto"/>
              <w:bottom w:val="nil"/>
            </w:tcBorders>
          </w:tcPr>
          <w:p w14:paraId="024EDB5E" w14:textId="77777777" w:rsidR="00966FA6" w:rsidRPr="00317251" w:rsidRDefault="00966FA6" w:rsidP="003E227D">
            <w:pPr>
              <w:spacing w:after="0" w:line="240" w:lineRule="auto"/>
              <w:rPr>
                <w:vertAlign w:val="superscript"/>
              </w:rPr>
            </w:pPr>
            <w:r>
              <w:t>Model 3</w:t>
            </w:r>
            <w:r>
              <w:rPr>
                <w:vertAlign w:val="superscript"/>
              </w:rPr>
              <w:t>3</w:t>
            </w:r>
          </w:p>
        </w:tc>
        <w:tc>
          <w:tcPr>
            <w:tcW w:w="839" w:type="dxa"/>
            <w:tcBorders>
              <w:top w:val="single" w:sz="4" w:space="0" w:color="auto"/>
              <w:bottom w:val="nil"/>
            </w:tcBorders>
          </w:tcPr>
          <w:p w14:paraId="2642551B" w14:textId="77777777" w:rsidR="00966FA6" w:rsidRPr="00966FA6" w:rsidRDefault="00966FA6" w:rsidP="003E227D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1352" w:type="dxa"/>
            <w:tcBorders>
              <w:top w:val="single" w:sz="4" w:space="0" w:color="auto"/>
              <w:bottom w:val="nil"/>
            </w:tcBorders>
          </w:tcPr>
          <w:p w14:paraId="59C7A9E0" w14:textId="77777777" w:rsidR="00966FA6" w:rsidRPr="00966FA6" w:rsidRDefault="00966FA6" w:rsidP="003E227D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</w:tcPr>
          <w:p w14:paraId="5BCCE8A4" w14:textId="77777777" w:rsidR="00966FA6" w:rsidRPr="00966FA6" w:rsidRDefault="00966FA6" w:rsidP="003E227D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235" w:type="dxa"/>
            <w:tcBorders>
              <w:top w:val="single" w:sz="4" w:space="0" w:color="auto"/>
              <w:bottom w:val="nil"/>
            </w:tcBorders>
          </w:tcPr>
          <w:p w14:paraId="5F05B57E" w14:textId="77777777" w:rsidR="00966FA6" w:rsidRPr="00966FA6" w:rsidRDefault="00966FA6" w:rsidP="003E227D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1048" w:type="dxa"/>
            <w:tcBorders>
              <w:top w:val="single" w:sz="4" w:space="0" w:color="auto"/>
              <w:bottom w:val="nil"/>
            </w:tcBorders>
          </w:tcPr>
          <w:p w14:paraId="79107B69" w14:textId="77777777" w:rsidR="00966FA6" w:rsidRPr="00966FA6" w:rsidRDefault="00966FA6" w:rsidP="003E227D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1149" w:type="dxa"/>
            <w:tcBorders>
              <w:top w:val="single" w:sz="4" w:space="0" w:color="auto"/>
              <w:bottom w:val="nil"/>
            </w:tcBorders>
          </w:tcPr>
          <w:p w14:paraId="085B66C8" w14:textId="77777777" w:rsidR="00966FA6" w:rsidRPr="00966FA6" w:rsidRDefault="00966FA6" w:rsidP="003E227D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828" w:type="dxa"/>
            <w:tcBorders>
              <w:top w:val="single" w:sz="4" w:space="0" w:color="auto"/>
              <w:bottom w:val="nil"/>
            </w:tcBorders>
          </w:tcPr>
          <w:p w14:paraId="3582AF0B" w14:textId="77777777" w:rsidR="00966FA6" w:rsidRPr="00966FA6" w:rsidRDefault="00966FA6" w:rsidP="003E227D">
            <w:pPr>
              <w:spacing w:after="0" w:line="240" w:lineRule="auto"/>
              <w:jc w:val="center"/>
              <w:rPr>
                <w:color w:val="FF0000"/>
              </w:rPr>
            </w:pPr>
          </w:p>
        </w:tc>
      </w:tr>
      <w:tr w:rsidR="00966FA6" w14:paraId="2377031C" w14:textId="77777777" w:rsidTr="003E227D">
        <w:trPr>
          <w:gridAfter w:val="1"/>
          <w:wAfter w:w="7" w:type="dxa"/>
        </w:trPr>
        <w:tc>
          <w:tcPr>
            <w:tcW w:w="282" w:type="dxa"/>
            <w:tcBorders>
              <w:top w:val="nil"/>
              <w:bottom w:val="nil"/>
            </w:tcBorders>
          </w:tcPr>
          <w:p w14:paraId="258C93C1" w14:textId="77777777" w:rsidR="00966FA6" w:rsidRDefault="00966FA6" w:rsidP="003E227D">
            <w:pPr>
              <w:spacing w:after="0" w:line="240" w:lineRule="auto"/>
            </w:pPr>
          </w:p>
        </w:tc>
        <w:tc>
          <w:tcPr>
            <w:tcW w:w="2045" w:type="dxa"/>
            <w:tcBorders>
              <w:top w:val="nil"/>
            </w:tcBorders>
          </w:tcPr>
          <w:p w14:paraId="1D0D1055" w14:textId="77777777" w:rsidR="00966FA6" w:rsidRDefault="00966FA6" w:rsidP="003E227D">
            <w:pPr>
              <w:spacing w:after="0" w:line="240" w:lineRule="auto"/>
            </w:pPr>
            <w:r>
              <w:t xml:space="preserve">Former smoker </w:t>
            </w:r>
            <w:r w:rsidRPr="006F25BD">
              <w:rPr>
                <w:i/>
                <w:iCs/>
              </w:rPr>
              <w:br/>
              <w:t>[ref never smoker]</w:t>
            </w:r>
          </w:p>
        </w:tc>
        <w:tc>
          <w:tcPr>
            <w:tcW w:w="839" w:type="dxa"/>
            <w:tcBorders>
              <w:top w:val="nil"/>
            </w:tcBorders>
          </w:tcPr>
          <w:p w14:paraId="19384FB8" w14:textId="77777777" w:rsidR="00966FA6" w:rsidRPr="008F1C29" w:rsidRDefault="00966FA6" w:rsidP="003E227D">
            <w:pPr>
              <w:spacing w:after="0" w:line="240" w:lineRule="auto"/>
              <w:jc w:val="center"/>
            </w:pPr>
            <w:r w:rsidRPr="008F1C29">
              <w:t>0.92</w:t>
            </w:r>
          </w:p>
        </w:tc>
        <w:tc>
          <w:tcPr>
            <w:tcW w:w="1352" w:type="dxa"/>
            <w:tcBorders>
              <w:top w:val="nil"/>
            </w:tcBorders>
          </w:tcPr>
          <w:p w14:paraId="2056FA39" w14:textId="04D15415" w:rsidR="00966FA6" w:rsidRPr="008F1C29" w:rsidRDefault="00966FA6" w:rsidP="003E227D">
            <w:pPr>
              <w:spacing w:after="0" w:line="240" w:lineRule="auto"/>
              <w:jc w:val="center"/>
            </w:pPr>
            <w:r w:rsidRPr="008F1C29">
              <w:t>0.8</w:t>
            </w:r>
            <w:r w:rsidR="008F1C29" w:rsidRPr="008F1C29">
              <w:t>6</w:t>
            </w:r>
            <w:r w:rsidRPr="008F1C29">
              <w:t>; 0.98</w:t>
            </w:r>
          </w:p>
        </w:tc>
        <w:tc>
          <w:tcPr>
            <w:tcW w:w="829" w:type="dxa"/>
            <w:tcBorders>
              <w:top w:val="nil"/>
            </w:tcBorders>
          </w:tcPr>
          <w:p w14:paraId="43CA0EE9" w14:textId="47DDD833" w:rsidR="00966FA6" w:rsidRPr="008F1C29" w:rsidRDefault="00966FA6" w:rsidP="003E227D">
            <w:pPr>
              <w:spacing w:after="0" w:line="240" w:lineRule="auto"/>
              <w:jc w:val="center"/>
            </w:pPr>
            <w:r w:rsidRPr="008F1C29">
              <w:t>0.01</w:t>
            </w:r>
            <w:r w:rsidR="008F1C29" w:rsidRPr="008F1C29">
              <w:t>3</w:t>
            </w:r>
          </w:p>
        </w:tc>
        <w:tc>
          <w:tcPr>
            <w:tcW w:w="235" w:type="dxa"/>
            <w:tcBorders>
              <w:top w:val="nil"/>
            </w:tcBorders>
          </w:tcPr>
          <w:p w14:paraId="39AACEF2" w14:textId="77777777" w:rsidR="00966FA6" w:rsidRPr="00966FA6" w:rsidRDefault="00966FA6" w:rsidP="003E227D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1048" w:type="dxa"/>
            <w:tcBorders>
              <w:top w:val="nil"/>
            </w:tcBorders>
          </w:tcPr>
          <w:p w14:paraId="68D1ECA2" w14:textId="522CFCD8" w:rsidR="00966FA6" w:rsidRPr="008F1C29" w:rsidRDefault="00966FA6" w:rsidP="003E227D">
            <w:pPr>
              <w:spacing w:after="0" w:line="240" w:lineRule="auto"/>
              <w:jc w:val="center"/>
            </w:pPr>
            <w:r w:rsidRPr="008F1C29">
              <w:t>1.3</w:t>
            </w:r>
            <w:r w:rsidR="008F1C29" w:rsidRPr="008F1C29">
              <w:t>8</w:t>
            </w:r>
          </w:p>
        </w:tc>
        <w:tc>
          <w:tcPr>
            <w:tcW w:w="1149" w:type="dxa"/>
            <w:tcBorders>
              <w:top w:val="nil"/>
            </w:tcBorders>
          </w:tcPr>
          <w:p w14:paraId="586FF112" w14:textId="52C7C5AB" w:rsidR="00966FA6" w:rsidRPr="008F1C29" w:rsidRDefault="00966FA6" w:rsidP="003E227D">
            <w:pPr>
              <w:spacing w:after="0" w:line="240" w:lineRule="auto"/>
              <w:jc w:val="center"/>
            </w:pPr>
            <w:r w:rsidRPr="008F1C29">
              <w:t>1.2</w:t>
            </w:r>
            <w:r w:rsidR="008F1C29" w:rsidRPr="008F1C29">
              <w:t>7</w:t>
            </w:r>
            <w:r w:rsidRPr="008F1C29">
              <w:t>; 1.</w:t>
            </w:r>
            <w:r w:rsidR="008F1C29" w:rsidRPr="008F1C29">
              <w:t>49</w:t>
            </w:r>
          </w:p>
        </w:tc>
        <w:tc>
          <w:tcPr>
            <w:tcW w:w="828" w:type="dxa"/>
            <w:tcBorders>
              <w:top w:val="nil"/>
            </w:tcBorders>
          </w:tcPr>
          <w:p w14:paraId="598020CB" w14:textId="77777777" w:rsidR="00966FA6" w:rsidRPr="008F1C29" w:rsidRDefault="00966FA6" w:rsidP="003E227D">
            <w:pPr>
              <w:spacing w:after="0" w:line="240" w:lineRule="auto"/>
              <w:jc w:val="center"/>
            </w:pPr>
            <w:r w:rsidRPr="008F1C29">
              <w:t>&lt;0.001</w:t>
            </w:r>
          </w:p>
        </w:tc>
      </w:tr>
      <w:tr w:rsidR="00966FA6" w14:paraId="00F8A791" w14:textId="77777777" w:rsidTr="003E227D">
        <w:trPr>
          <w:gridAfter w:val="1"/>
          <w:wAfter w:w="7" w:type="dxa"/>
        </w:trPr>
        <w:tc>
          <w:tcPr>
            <w:tcW w:w="282" w:type="dxa"/>
            <w:tcBorders>
              <w:top w:val="nil"/>
              <w:bottom w:val="nil"/>
            </w:tcBorders>
          </w:tcPr>
          <w:p w14:paraId="27BF0A36" w14:textId="77777777" w:rsidR="00966FA6" w:rsidRDefault="00966FA6" w:rsidP="003E227D">
            <w:pPr>
              <w:spacing w:after="0" w:line="240" w:lineRule="auto"/>
            </w:pPr>
          </w:p>
        </w:tc>
        <w:tc>
          <w:tcPr>
            <w:tcW w:w="2045" w:type="dxa"/>
          </w:tcPr>
          <w:p w14:paraId="66F78691" w14:textId="77777777" w:rsidR="00966FA6" w:rsidRDefault="00966FA6" w:rsidP="003E227D">
            <w:pPr>
              <w:spacing w:after="0" w:line="240" w:lineRule="auto"/>
            </w:pPr>
            <w:r>
              <w:t xml:space="preserve">Current smoker </w:t>
            </w:r>
            <w:r w:rsidRPr="006F25BD">
              <w:rPr>
                <w:i/>
                <w:iCs/>
              </w:rPr>
              <w:br/>
              <w:t>[ref never smoker]</w:t>
            </w:r>
          </w:p>
        </w:tc>
        <w:tc>
          <w:tcPr>
            <w:tcW w:w="839" w:type="dxa"/>
          </w:tcPr>
          <w:p w14:paraId="40F2576C" w14:textId="77777777" w:rsidR="00966FA6" w:rsidRPr="008F1C29" w:rsidRDefault="00966FA6" w:rsidP="003E227D">
            <w:pPr>
              <w:spacing w:after="0" w:line="240" w:lineRule="auto"/>
              <w:jc w:val="center"/>
            </w:pPr>
            <w:r w:rsidRPr="008F1C29">
              <w:t>1.43</w:t>
            </w:r>
          </w:p>
        </w:tc>
        <w:tc>
          <w:tcPr>
            <w:tcW w:w="1352" w:type="dxa"/>
          </w:tcPr>
          <w:p w14:paraId="2C108F8B" w14:textId="58381938" w:rsidR="00966FA6" w:rsidRPr="008F1C29" w:rsidRDefault="00966FA6" w:rsidP="003E227D">
            <w:pPr>
              <w:spacing w:after="0" w:line="240" w:lineRule="auto"/>
              <w:jc w:val="center"/>
            </w:pPr>
            <w:r w:rsidRPr="008F1C29">
              <w:t>1.31; 1.5</w:t>
            </w:r>
            <w:r w:rsidR="008F1C29" w:rsidRPr="008F1C29">
              <w:t>5</w:t>
            </w:r>
          </w:p>
        </w:tc>
        <w:tc>
          <w:tcPr>
            <w:tcW w:w="829" w:type="dxa"/>
          </w:tcPr>
          <w:p w14:paraId="125FA203" w14:textId="77777777" w:rsidR="00966FA6" w:rsidRPr="008F1C29" w:rsidRDefault="00966FA6" w:rsidP="003E227D">
            <w:pPr>
              <w:spacing w:after="0" w:line="240" w:lineRule="auto"/>
              <w:jc w:val="center"/>
            </w:pPr>
            <w:r w:rsidRPr="008F1C29">
              <w:t>&lt;0.001</w:t>
            </w:r>
          </w:p>
        </w:tc>
        <w:tc>
          <w:tcPr>
            <w:tcW w:w="235" w:type="dxa"/>
          </w:tcPr>
          <w:p w14:paraId="79D710BF" w14:textId="77777777" w:rsidR="00966FA6" w:rsidRPr="00966FA6" w:rsidRDefault="00966FA6" w:rsidP="003E227D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1048" w:type="dxa"/>
          </w:tcPr>
          <w:p w14:paraId="4AAA706A" w14:textId="266A123E" w:rsidR="00966FA6" w:rsidRPr="008F1C29" w:rsidRDefault="00966FA6" w:rsidP="003E227D">
            <w:pPr>
              <w:spacing w:after="0" w:line="240" w:lineRule="auto"/>
              <w:jc w:val="center"/>
            </w:pPr>
            <w:r w:rsidRPr="008F1C29">
              <w:t>2.</w:t>
            </w:r>
            <w:r w:rsidR="008F1C29" w:rsidRPr="008F1C29">
              <w:t>05</w:t>
            </w:r>
          </w:p>
        </w:tc>
        <w:tc>
          <w:tcPr>
            <w:tcW w:w="1149" w:type="dxa"/>
          </w:tcPr>
          <w:p w14:paraId="07A76442" w14:textId="18E02DC3" w:rsidR="00966FA6" w:rsidRPr="008F1C29" w:rsidRDefault="00966FA6" w:rsidP="003E227D">
            <w:pPr>
              <w:spacing w:after="0" w:line="240" w:lineRule="auto"/>
              <w:jc w:val="center"/>
            </w:pPr>
            <w:r w:rsidRPr="008F1C29">
              <w:t>1.</w:t>
            </w:r>
            <w:r w:rsidR="008F1C29" w:rsidRPr="008F1C29">
              <w:t>86</w:t>
            </w:r>
            <w:r w:rsidRPr="008F1C29">
              <w:t>; 2.</w:t>
            </w:r>
            <w:r w:rsidR="008F1C29" w:rsidRPr="008F1C29">
              <w:t>27</w:t>
            </w:r>
          </w:p>
        </w:tc>
        <w:tc>
          <w:tcPr>
            <w:tcW w:w="828" w:type="dxa"/>
          </w:tcPr>
          <w:p w14:paraId="3BBDF1F9" w14:textId="77777777" w:rsidR="00966FA6" w:rsidRPr="008F1C29" w:rsidRDefault="00966FA6" w:rsidP="003E227D">
            <w:pPr>
              <w:spacing w:after="0" w:line="240" w:lineRule="auto"/>
              <w:jc w:val="center"/>
            </w:pPr>
            <w:r w:rsidRPr="008F1C29">
              <w:t>&lt;0.001</w:t>
            </w:r>
          </w:p>
        </w:tc>
      </w:tr>
      <w:tr w:rsidR="00966FA6" w14:paraId="7246A5F9" w14:textId="77777777" w:rsidTr="003E227D">
        <w:trPr>
          <w:gridAfter w:val="1"/>
          <w:wAfter w:w="7" w:type="dxa"/>
        </w:trPr>
        <w:tc>
          <w:tcPr>
            <w:tcW w:w="282" w:type="dxa"/>
            <w:tcBorders>
              <w:top w:val="nil"/>
            </w:tcBorders>
          </w:tcPr>
          <w:p w14:paraId="5E410B70" w14:textId="77777777" w:rsidR="00966FA6" w:rsidRDefault="00966FA6" w:rsidP="003E227D">
            <w:pPr>
              <w:spacing w:after="0" w:line="240" w:lineRule="auto"/>
            </w:pPr>
          </w:p>
        </w:tc>
        <w:tc>
          <w:tcPr>
            <w:tcW w:w="2045" w:type="dxa"/>
          </w:tcPr>
          <w:p w14:paraId="0060B683" w14:textId="77777777" w:rsidR="00966FA6" w:rsidRDefault="00966FA6" w:rsidP="003E227D">
            <w:pPr>
              <w:spacing w:after="0" w:line="240" w:lineRule="auto"/>
            </w:pPr>
            <w:r>
              <w:t xml:space="preserve">Current smoker </w:t>
            </w:r>
            <w:r w:rsidRPr="006F25BD">
              <w:rPr>
                <w:i/>
                <w:iCs/>
              </w:rPr>
              <w:br/>
              <w:t>[ref former smoker]</w:t>
            </w:r>
          </w:p>
        </w:tc>
        <w:tc>
          <w:tcPr>
            <w:tcW w:w="839" w:type="dxa"/>
          </w:tcPr>
          <w:p w14:paraId="194670F8" w14:textId="23F5C97D" w:rsidR="00966FA6" w:rsidRPr="005E3FEA" w:rsidRDefault="00966FA6" w:rsidP="003E227D">
            <w:pPr>
              <w:spacing w:after="0" w:line="240" w:lineRule="auto"/>
              <w:jc w:val="center"/>
            </w:pPr>
            <w:r w:rsidRPr="005E3FEA">
              <w:t>1.5</w:t>
            </w:r>
            <w:r w:rsidR="005E3FEA" w:rsidRPr="005E3FEA">
              <w:t>5</w:t>
            </w:r>
          </w:p>
        </w:tc>
        <w:tc>
          <w:tcPr>
            <w:tcW w:w="1352" w:type="dxa"/>
          </w:tcPr>
          <w:p w14:paraId="3E68A878" w14:textId="4A89A367" w:rsidR="00966FA6" w:rsidRPr="005E3FEA" w:rsidRDefault="00966FA6" w:rsidP="003E227D">
            <w:pPr>
              <w:spacing w:after="0" w:line="240" w:lineRule="auto"/>
              <w:jc w:val="center"/>
            </w:pPr>
            <w:r w:rsidRPr="005E3FEA">
              <w:t>1.41; 1.7</w:t>
            </w:r>
            <w:r w:rsidR="005E3FEA" w:rsidRPr="005E3FEA">
              <w:t>1</w:t>
            </w:r>
          </w:p>
        </w:tc>
        <w:tc>
          <w:tcPr>
            <w:tcW w:w="829" w:type="dxa"/>
          </w:tcPr>
          <w:p w14:paraId="5013EBA6" w14:textId="77777777" w:rsidR="00966FA6" w:rsidRPr="005E3FEA" w:rsidRDefault="00966FA6" w:rsidP="003E227D">
            <w:pPr>
              <w:spacing w:after="0" w:line="240" w:lineRule="auto"/>
              <w:jc w:val="center"/>
            </w:pPr>
            <w:r w:rsidRPr="005E3FEA">
              <w:t>&lt;0.001</w:t>
            </w:r>
          </w:p>
        </w:tc>
        <w:tc>
          <w:tcPr>
            <w:tcW w:w="235" w:type="dxa"/>
          </w:tcPr>
          <w:p w14:paraId="27442C7A" w14:textId="77777777" w:rsidR="00966FA6" w:rsidRPr="005E3FEA" w:rsidRDefault="00966FA6" w:rsidP="003E227D">
            <w:pPr>
              <w:spacing w:after="0" w:line="240" w:lineRule="auto"/>
              <w:jc w:val="center"/>
            </w:pPr>
          </w:p>
        </w:tc>
        <w:tc>
          <w:tcPr>
            <w:tcW w:w="1048" w:type="dxa"/>
          </w:tcPr>
          <w:p w14:paraId="7D6B10BE" w14:textId="7AFCF489" w:rsidR="00966FA6" w:rsidRPr="005E3FEA" w:rsidRDefault="00966FA6" w:rsidP="003E227D">
            <w:pPr>
              <w:spacing w:after="0" w:line="240" w:lineRule="auto"/>
              <w:jc w:val="center"/>
            </w:pPr>
            <w:r w:rsidRPr="005E3FEA">
              <w:t>1.</w:t>
            </w:r>
            <w:r w:rsidR="005E3FEA" w:rsidRPr="005E3FEA">
              <w:t>49</w:t>
            </w:r>
          </w:p>
        </w:tc>
        <w:tc>
          <w:tcPr>
            <w:tcW w:w="1149" w:type="dxa"/>
          </w:tcPr>
          <w:p w14:paraId="0F6E53B8" w14:textId="41DA5BAF" w:rsidR="00966FA6" w:rsidRPr="005E3FEA" w:rsidRDefault="00966FA6" w:rsidP="003E227D">
            <w:pPr>
              <w:spacing w:after="0" w:line="240" w:lineRule="auto"/>
              <w:jc w:val="center"/>
            </w:pPr>
            <w:r w:rsidRPr="005E3FEA">
              <w:t>1.3</w:t>
            </w:r>
            <w:r w:rsidR="005E3FEA" w:rsidRPr="005E3FEA">
              <w:t>4</w:t>
            </w:r>
            <w:r w:rsidRPr="005E3FEA">
              <w:t>; 1.</w:t>
            </w:r>
            <w:r w:rsidR="005E3FEA" w:rsidRPr="005E3FEA">
              <w:t>66</w:t>
            </w:r>
          </w:p>
        </w:tc>
        <w:tc>
          <w:tcPr>
            <w:tcW w:w="828" w:type="dxa"/>
          </w:tcPr>
          <w:p w14:paraId="168E75B7" w14:textId="77777777" w:rsidR="00966FA6" w:rsidRPr="005E3FEA" w:rsidRDefault="00966FA6" w:rsidP="003E227D">
            <w:pPr>
              <w:spacing w:after="0" w:line="240" w:lineRule="auto"/>
              <w:jc w:val="center"/>
            </w:pPr>
            <w:r w:rsidRPr="005E3FEA">
              <w:t>&lt;0.001</w:t>
            </w:r>
          </w:p>
        </w:tc>
      </w:tr>
      <w:tr w:rsidR="00966FA6" w14:paraId="1888B6C2" w14:textId="77777777" w:rsidTr="003E227D">
        <w:tc>
          <w:tcPr>
            <w:tcW w:w="8614" w:type="dxa"/>
            <w:gridSpan w:val="10"/>
          </w:tcPr>
          <w:p w14:paraId="1B5A4003" w14:textId="77777777" w:rsidR="00966FA6" w:rsidRDefault="00966FA6" w:rsidP="003E227D">
            <w:pPr>
              <w:spacing w:after="0" w:line="240" w:lineRule="auto"/>
            </w:pPr>
            <w:r>
              <w:rPr>
                <w:vertAlign w:val="superscript"/>
              </w:rPr>
              <w:t>1</w:t>
            </w:r>
            <w:r>
              <w:t xml:space="preserve"> Unadjusted.</w:t>
            </w:r>
          </w:p>
          <w:p w14:paraId="705684FC" w14:textId="77777777" w:rsidR="00966FA6" w:rsidRDefault="00966FA6" w:rsidP="003E227D">
            <w:pPr>
              <w:spacing w:after="0" w:line="240" w:lineRule="auto"/>
            </w:pPr>
            <w:r>
              <w:rPr>
                <w:vertAlign w:val="superscript"/>
              </w:rPr>
              <w:t xml:space="preserve">2 </w:t>
            </w:r>
            <w:r>
              <w:t>Adjusted for age, gender, ethnicity, income, and key worker status.</w:t>
            </w:r>
          </w:p>
          <w:p w14:paraId="4238A5D7" w14:textId="77777777" w:rsidR="00966FA6" w:rsidRDefault="00966FA6" w:rsidP="003E227D">
            <w:pPr>
              <w:spacing w:after="0" w:line="240" w:lineRule="auto"/>
            </w:pPr>
            <w:r>
              <w:rPr>
                <w:vertAlign w:val="superscript"/>
              </w:rPr>
              <w:t xml:space="preserve">3 </w:t>
            </w:r>
            <w:r>
              <w:t>Adjusted for age, gender, ethnicity, income, key worker status, and chronic physical health conditions.</w:t>
            </w:r>
          </w:p>
          <w:p w14:paraId="123F1155" w14:textId="77777777" w:rsidR="00966FA6" w:rsidRPr="00317251" w:rsidRDefault="00966FA6" w:rsidP="003E227D">
            <w:pPr>
              <w:spacing w:after="0" w:line="240" w:lineRule="auto"/>
            </w:pPr>
            <w:r>
              <w:t>All data are weighted to match the UK population on gender</w:t>
            </w:r>
            <w:r w:rsidRPr="0073699D">
              <w:t>, age, ethnicity, education, and country of living</w:t>
            </w:r>
            <w:r>
              <w:t>.</w:t>
            </w:r>
          </w:p>
        </w:tc>
      </w:tr>
    </w:tbl>
    <w:p w14:paraId="6ABB22C8" w14:textId="46726AB2" w:rsidR="00966FA6" w:rsidRDefault="00966FA6"/>
    <w:sectPr w:rsidR="00966FA6" w:rsidSect="00966F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FA6"/>
    <w:rsid w:val="000D0602"/>
    <w:rsid w:val="001411E9"/>
    <w:rsid w:val="001D5E6F"/>
    <w:rsid w:val="001F5806"/>
    <w:rsid w:val="002C2B3F"/>
    <w:rsid w:val="003E227D"/>
    <w:rsid w:val="004C0C3A"/>
    <w:rsid w:val="005C58EE"/>
    <w:rsid w:val="005E3FEA"/>
    <w:rsid w:val="006B0C5D"/>
    <w:rsid w:val="008C1788"/>
    <w:rsid w:val="008F1C29"/>
    <w:rsid w:val="00966FA6"/>
    <w:rsid w:val="009A003D"/>
    <w:rsid w:val="00C10E16"/>
    <w:rsid w:val="00C90DF7"/>
    <w:rsid w:val="00E171A1"/>
    <w:rsid w:val="00E33FD4"/>
    <w:rsid w:val="00E51E48"/>
    <w:rsid w:val="00F171BA"/>
    <w:rsid w:val="00F30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37C660"/>
  <w15:chartTrackingRefBased/>
  <w15:docId w15:val="{56E03705-7754-44E3-8DB0-5F9B5A29E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6FA6"/>
    <w:pPr>
      <w:spacing w:after="240" w:line="36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6FA6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3E227D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3E227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5242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53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11</Words>
  <Characters>405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Jackson</dc:creator>
  <cp:keywords/>
  <dc:description/>
  <cp:lastModifiedBy>Sarah Jackson</cp:lastModifiedBy>
  <cp:revision>20</cp:revision>
  <dcterms:created xsi:type="dcterms:W3CDTF">2021-02-02T14:44:00Z</dcterms:created>
  <dcterms:modified xsi:type="dcterms:W3CDTF">2021-02-04T13:33:00Z</dcterms:modified>
</cp:coreProperties>
</file>